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E0CCD" w14:textId="6ED173DC" w:rsidR="00E31211" w:rsidRDefault="00E31211" w:rsidP="00B1301B">
      <w:pPr>
        <w:pStyle w:val="Heading2"/>
      </w:pPr>
      <w:r>
        <w:t xml:space="preserve">Supplementary </w:t>
      </w:r>
      <w:r w:rsidRPr="00E31211">
        <w:t>Materials</w:t>
      </w:r>
    </w:p>
    <w:p w14:paraId="1C9F4891" w14:textId="45A926B0" w:rsidR="008136E2" w:rsidRDefault="008136E2" w:rsidP="004A49A2">
      <w:pPr>
        <w:pStyle w:val="Heading3"/>
      </w:pPr>
      <w:r>
        <w:t>Comprehensive Search Strategy</w:t>
      </w:r>
    </w:p>
    <w:p w14:paraId="25AF963A" w14:textId="77777777" w:rsidR="008136E2" w:rsidRDefault="008136E2" w:rsidP="008136E2">
      <w:pPr>
        <w:rPr>
          <w:rStyle w:val="Strong"/>
        </w:rPr>
      </w:pPr>
      <w:r w:rsidRPr="00E72F38">
        <w:rPr>
          <w:rStyle w:val="Strong"/>
        </w:rPr>
        <w:t>Health Inequalities in HCC</w:t>
      </w:r>
    </w:p>
    <w:p w14:paraId="59C6C076" w14:textId="77777777" w:rsidR="004F1A92" w:rsidRDefault="004F1A92" w:rsidP="004F1A92">
      <w:pPr>
        <w:pStyle w:val="ListParagraph"/>
        <w:numPr>
          <w:ilvl w:val="0"/>
          <w:numId w:val="26"/>
        </w:numPr>
      </w:pPr>
      <w:proofErr w:type="spellStart"/>
      <w:r w:rsidRPr="00B715BD">
        <w:t>inequit</w:t>
      </w:r>
      <w:proofErr w:type="spellEnd"/>
      <w:r w:rsidRPr="00B715BD">
        <w:t xml:space="preserve">* OR </w:t>
      </w:r>
      <w:proofErr w:type="spellStart"/>
      <w:r w:rsidRPr="00B715BD">
        <w:t>equit</w:t>
      </w:r>
      <w:proofErr w:type="spellEnd"/>
      <w:r w:rsidRPr="00B715BD">
        <w:t>* OR inequal*</w:t>
      </w:r>
      <w:r>
        <w:t xml:space="preserve"> OR </w:t>
      </w:r>
      <w:r w:rsidRPr="00B715BD">
        <w:t xml:space="preserve">dispar* OR </w:t>
      </w:r>
      <w:proofErr w:type="spellStart"/>
      <w:r w:rsidRPr="00B715BD">
        <w:t>variat</w:t>
      </w:r>
      <w:proofErr w:type="spellEnd"/>
      <w:r w:rsidRPr="00B715BD">
        <w:t xml:space="preserve">* OR </w:t>
      </w:r>
      <w:proofErr w:type="spellStart"/>
      <w:r w:rsidRPr="00B715BD">
        <w:t>differen</w:t>
      </w:r>
      <w:proofErr w:type="spellEnd"/>
      <w:r w:rsidRPr="00B715BD">
        <w:t>*</w:t>
      </w:r>
      <w:r>
        <w:t xml:space="preserve"> OR </w:t>
      </w:r>
      <w:proofErr w:type="spellStart"/>
      <w:r>
        <w:t>utili</w:t>
      </w:r>
      <w:proofErr w:type="spellEnd"/>
      <w:r>
        <w:t>* OR adherence OR barrier*</w:t>
      </w:r>
    </w:p>
    <w:p w14:paraId="38D246D5" w14:textId="77777777" w:rsidR="004F1A92" w:rsidRDefault="004F1A92" w:rsidP="004F1A92">
      <w:pPr>
        <w:pStyle w:val="ListParagraph"/>
        <w:numPr>
          <w:ilvl w:val="0"/>
          <w:numId w:val="26"/>
        </w:numPr>
      </w:pPr>
      <w:r w:rsidRPr="00B715BD">
        <w:t>surveillance OR screen</w:t>
      </w:r>
      <w:r>
        <w:t>*</w:t>
      </w:r>
      <w:r w:rsidRPr="00B715BD">
        <w:t xml:space="preserve"> OR </w:t>
      </w:r>
      <w:proofErr w:type="spellStart"/>
      <w:r w:rsidRPr="00B715BD">
        <w:t>diagnos</w:t>
      </w:r>
      <w:proofErr w:type="spellEnd"/>
      <w:r>
        <w:t>*</w:t>
      </w:r>
      <w:r w:rsidRPr="00B715BD">
        <w:t xml:space="preserve"> OR incidence OR treatment</w:t>
      </w:r>
      <w:r>
        <w:t>*</w:t>
      </w:r>
      <w:r w:rsidRPr="00B715BD">
        <w:t xml:space="preserve"> OR outcome</w:t>
      </w:r>
      <w:r>
        <w:t>*</w:t>
      </w:r>
      <w:r w:rsidRPr="00B715BD">
        <w:t xml:space="preserve"> OR </w:t>
      </w:r>
      <w:proofErr w:type="spellStart"/>
      <w:r w:rsidRPr="00B715BD">
        <w:t>surviv</w:t>
      </w:r>
      <w:proofErr w:type="spellEnd"/>
      <w:r>
        <w:t>*</w:t>
      </w:r>
      <w:r w:rsidRPr="00B715BD">
        <w:t xml:space="preserve"> OR mortality</w:t>
      </w:r>
    </w:p>
    <w:p w14:paraId="75F43CA8" w14:textId="77777777" w:rsidR="004F1A92" w:rsidRDefault="004F1A92" w:rsidP="004F1A92">
      <w:pPr>
        <w:pStyle w:val="ListParagraph"/>
        <w:numPr>
          <w:ilvl w:val="0"/>
          <w:numId w:val="26"/>
        </w:numPr>
      </w:pPr>
      <w:r w:rsidRPr="008B63C9">
        <w:t>'</w:t>
      </w:r>
      <w:proofErr w:type="gramStart"/>
      <w:r w:rsidRPr="008B63C9">
        <w:t>hepatocellular</w:t>
      </w:r>
      <w:proofErr w:type="gramEnd"/>
      <w:r w:rsidRPr="008B63C9">
        <w:t xml:space="preserve"> carcinoma' </w:t>
      </w:r>
      <w:r>
        <w:t>OR</w:t>
      </w:r>
      <w:r w:rsidRPr="008B63C9">
        <w:t xml:space="preserve"> </w:t>
      </w:r>
      <w:proofErr w:type="spellStart"/>
      <w:r w:rsidRPr="008B63C9">
        <w:t>hcc</w:t>
      </w:r>
      <w:proofErr w:type="spellEnd"/>
      <w:r w:rsidRPr="008B63C9">
        <w:t xml:space="preserve"> </w:t>
      </w:r>
      <w:r>
        <w:t>OR</w:t>
      </w:r>
      <w:r w:rsidRPr="008B63C9">
        <w:t xml:space="preserve"> 'liver cancer' </w:t>
      </w:r>
      <w:r>
        <w:t>OR</w:t>
      </w:r>
      <w:r w:rsidRPr="008B63C9">
        <w:t xml:space="preserve"> PLC </w:t>
      </w:r>
      <w:r>
        <w:t>OR</w:t>
      </w:r>
      <w:r w:rsidRPr="008B63C9">
        <w:t xml:space="preserve"> 'liver cell cancer'</w:t>
      </w:r>
    </w:p>
    <w:p w14:paraId="35C7ECB9" w14:textId="77777777" w:rsidR="004F1A92" w:rsidRDefault="004F1A92" w:rsidP="004F1A92">
      <w:pPr>
        <w:pStyle w:val="ListParagraph"/>
        <w:numPr>
          <w:ilvl w:val="0"/>
          <w:numId w:val="26"/>
        </w:numPr>
      </w:pPr>
      <w:r>
        <w:t>1 AND 2 AND 3</w:t>
      </w:r>
    </w:p>
    <w:p w14:paraId="4ECC8618" w14:textId="77777777" w:rsidR="006064A8" w:rsidRDefault="006064A8" w:rsidP="004A49A2">
      <w:pPr>
        <w:pStyle w:val="Heading3"/>
      </w:pPr>
      <w:r>
        <w:t>Eligibility Criteria</w:t>
      </w:r>
    </w:p>
    <w:p w14:paraId="17412283" w14:textId="77777777" w:rsidR="006064A8" w:rsidRPr="00885390" w:rsidRDefault="006064A8" w:rsidP="006064A8">
      <w:pPr>
        <w:rPr>
          <w:rStyle w:val="Strong"/>
        </w:rPr>
      </w:pPr>
      <w:r w:rsidRPr="00885390">
        <w:rPr>
          <w:rStyle w:val="Strong"/>
        </w:rPr>
        <w:t>Inclusion criteria:</w:t>
      </w:r>
    </w:p>
    <w:p w14:paraId="38D5A7B9" w14:textId="77777777" w:rsidR="006064A8" w:rsidRDefault="006064A8" w:rsidP="001B47B9">
      <w:pPr>
        <w:pStyle w:val="ListParagraph"/>
        <w:numPr>
          <w:ilvl w:val="0"/>
          <w:numId w:val="27"/>
        </w:numPr>
      </w:pPr>
      <w:r>
        <w:t>Focus on hepatocellular carcinoma or primary liver cancer</w:t>
      </w:r>
    </w:p>
    <w:p w14:paraId="77903D85" w14:textId="77777777" w:rsidR="006064A8" w:rsidRPr="00372F72" w:rsidRDefault="006064A8" w:rsidP="001B47B9">
      <w:pPr>
        <w:pStyle w:val="ListParagraph"/>
        <w:numPr>
          <w:ilvl w:val="0"/>
          <w:numId w:val="27"/>
        </w:numPr>
      </w:pPr>
      <w:r w:rsidRPr="00372F72">
        <w:t xml:space="preserve">Health inequalities </w:t>
      </w:r>
      <w:r>
        <w:t xml:space="preserve">characterised or </w:t>
      </w:r>
      <w:r w:rsidRPr="00372F72">
        <w:t>addressed</w:t>
      </w:r>
    </w:p>
    <w:p w14:paraId="52982C63" w14:textId="0456704A" w:rsidR="00BF6EFA" w:rsidRDefault="0017141D" w:rsidP="001B47B9">
      <w:pPr>
        <w:pStyle w:val="ListParagraph"/>
        <w:numPr>
          <w:ilvl w:val="0"/>
          <w:numId w:val="27"/>
        </w:numPr>
      </w:pPr>
      <w:r>
        <w:t>I</w:t>
      </w:r>
      <w:r w:rsidRPr="0017141D">
        <w:t>nvolve</w:t>
      </w:r>
      <w:r w:rsidR="0039691E">
        <w:t>s</w:t>
      </w:r>
      <w:r w:rsidRPr="0017141D">
        <w:t xml:space="preserve"> a UK population, defined as studies where the study population included individuals from the UK, even if it also comprised individuals from other countries (e.g., in meta-analyses)</w:t>
      </w:r>
    </w:p>
    <w:p w14:paraId="36EB3B23" w14:textId="37DDC9EC" w:rsidR="006064A8" w:rsidRDefault="006064A8" w:rsidP="001B47B9">
      <w:pPr>
        <w:pStyle w:val="ListParagraph"/>
        <w:numPr>
          <w:ilvl w:val="0"/>
          <w:numId w:val="27"/>
        </w:numPr>
      </w:pPr>
      <w:r>
        <w:t>Article, review, survey</w:t>
      </w:r>
    </w:p>
    <w:p w14:paraId="7948805C" w14:textId="18BAD9E9" w:rsidR="006064A8" w:rsidRDefault="006064A8" w:rsidP="001B47B9">
      <w:pPr>
        <w:pStyle w:val="ListParagraph"/>
        <w:numPr>
          <w:ilvl w:val="0"/>
          <w:numId w:val="27"/>
        </w:numPr>
      </w:pPr>
      <w:r w:rsidRPr="00372F72">
        <w:t xml:space="preserve">Up to </w:t>
      </w:r>
      <w:r w:rsidR="00B701CB">
        <w:t>September</w:t>
      </w:r>
      <w:r w:rsidRPr="00372F72">
        <w:t xml:space="preserve"> 2023</w:t>
      </w:r>
    </w:p>
    <w:p w14:paraId="6D7130AC" w14:textId="77777777" w:rsidR="006064A8" w:rsidRPr="00885390" w:rsidRDefault="006064A8" w:rsidP="006064A8">
      <w:pPr>
        <w:rPr>
          <w:rStyle w:val="Strong"/>
        </w:rPr>
      </w:pPr>
      <w:r w:rsidRPr="00885390">
        <w:rPr>
          <w:rStyle w:val="Strong"/>
        </w:rPr>
        <w:t>Exclusion criteria:</w:t>
      </w:r>
    </w:p>
    <w:p w14:paraId="2A651BDD" w14:textId="205BC1E3" w:rsidR="006064A8" w:rsidRDefault="00BF6EFA" w:rsidP="001B47B9">
      <w:pPr>
        <w:pStyle w:val="ListParagraph"/>
        <w:numPr>
          <w:ilvl w:val="0"/>
          <w:numId w:val="28"/>
        </w:numPr>
      </w:pPr>
      <w:r>
        <w:t xml:space="preserve">No involvement of </w:t>
      </w:r>
      <w:r w:rsidR="006064A8">
        <w:t>UK population</w:t>
      </w:r>
    </w:p>
    <w:p w14:paraId="03EABDFD" w14:textId="77777777" w:rsidR="006064A8" w:rsidRDefault="006064A8" w:rsidP="001B47B9">
      <w:pPr>
        <w:pStyle w:val="ListParagraph"/>
        <w:numPr>
          <w:ilvl w:val="0"/>
          <w:numId w:val="28"/>
        </w:numPr>
      </w:pPr>
      <w:r>
        <w:t>Focus on liver disease more broadly</w:t>
      </w:r>
    </w:p>
    <w:p w14:paraId="5F873813" w14:textId="77777777" w:rsidR="006064A8" w:rsidRDefault="006064A8" w:rsidP="001B47B9">
      <w:pPr>
        <w:pStyle w:val="ListParagraph"/>
        <w:numPr>
          <w:ilvl w:val="0"/>
          <w:numId w:val="28"/>
        </w:numPr>
      </w:pPr>
      <w:r>
        <w:t>Abstracts only</w:t>
      </w:r>
    </w:p>
    <w:p w14:paraId="00F874BF" w14:textId="77777777" w:rsidR="003C538E" w:rsidRPr="004A49A2" w:rsidRDefault="003C538E" w:rsidP="004A49A2">
      <w:pPr>
        <w:pStyle w:val="Heading2"/>
        <w:rPr>
          <w:rStyle w:val="Heading1Char"/>
          <w:sz w:val="26"/>
          <w:szCs w:val="26"/>
          <w:lang w:val="en-GB"/>
        </w:rPr>
      </w:pPr>
      <w:r w:rsidRPr="004A49A2">
        <w:rPr>
          <w:rStyle w:val="Heading1Char"/>
          <w:sz w:val="26"/>
          <w:szCs w:val="26"/>
          <w:lang w:val="en-GB"/>
        </w:rPr>
        <w:t>Plain English Summary</w:t>
      </w:r>
    </w:p>
    <w:p w14:paraId="56A36DB8" w14:textId="77777777" w:rsidR="003C538E" w:rsidRPr="007B459A" w:rsidRDefault="003C538E" w:rsidP="003C538E">
      <w:pPr>
        <w:rPr>
          <w:rStyle w:val="Strong"/>
        </w:rPr>
      </w:pPr>
      <w:r w:rsidRPr="007B459A">
        <w:rPr>
          <w:rStyle w:val="Strong"/>
        </w:rPr>
        <w:t>Background to the research</w:t>
      </w:r>
    </w:p>
    <w:p w14:paraId="56B51DBC" w14:textId="1D1C2ECD" w:rsidR="003C538E" w:rsidRDefault="003C538E" w:rsidP="003C538E">
      <w:r>
        <w:t>The most common type of liver cancer is called hepatocellular carcinoma (HCC). The main cause of HCC is underlying liver damage known as cirrhosis. In the United Kingdom (UK), more than 3,400 people are diagnosed with HCC each year. However, due to increasing rates of cirrhosis in the general population, HCC is one of the fastest growing causes of cancer death. There are no symptoms in the early stages of HCC when it can be cured.</w:t>
      </w:r>
      <w:r>
        <w:rPr>
          <w:rFonts w:ascii="ArialMT" w:hAnsi="ArialMT"/>
        </w:rPr>
        <w:t xml:space="preserve"> Therefore, people with cirrhosis are offered regular checks for liver cancer twice per year, known as surveillance. Despite this,</w:t>
      </w:r>
      <w:r w:rsidRPr="00B901F5">
        <w:rPr>
          <w:rFonts w:ascii="ArialMT" w:hAnsi="ArialMT"/>
        </w:rPr>
        <w:t xml:space="preserve"> </w:t>
      </w:r>
      <w:r>
        <w:t>HCC</w:t>
      </w:r>
      <w:r>
        <w:rPr>
          <w:rFonts w:ascii="ArialMT" w:hAnsi="ArialMT"/>
        </w:rPr>
        <w:t xml:space="preserve"> is often diagnosed </w:t>
      </w:r>
      <w:proofErr w:type="gramStart"/>
      <w:r>
        <w:rPr>
          <w:rFonts w:ascii="ArialMT" w:hAnsi="ArialMT"/>
        </w:rPr>
        <w:t>late</w:t>
      </w:r>
      <w:proofErr w:type="gramEnd"/>
      <w:r>
        <w:rPr>
          <w:rFonts w:ascii="ArialMT" w:hAnsi="ArialMT"/>
        </w:rPr>
        <w:t xml:space="preserve"> and few </w:t>
      </w:r>
      <w:r w:rsidRPr="00B901F5">
        <w:rPr>
          <w:rFonts w:ascii="ArialMT" w:hAnsi="ArialMT"/>
        </w:rPr>
        <w:t>patients</w:t>
      </w:r>
      <w:r>
        <w:rPr>
          <w:rFonts w:ascii="ArialMT" w:hAnsi="ArialMT"/>
        </w:rPr>
        <w:t xml:space="preserve"> receive treatment which may result in being cured</w:t>
      </w:r>
      <w:r>
        <w:t xml:space="preserve">. There appear to be unfair and avoidable differences for patients with HCC across the population and between different groups within society. These differences are known as health inequalities and can influence things like access to tests and treatment and </w:t>
      </w:r>
      <w:r w:rsidRPr="00A303E4">
        <w:t>how long people are likely to live</w:t>
      </w:r>
      <w:r>
        <w:t xml:space="preserve">. There has been no summary of the studies which have looked at </w:t>
      </w:r>
      <w:r w:rsidR="004D0CC2">
        <w:t>t</w:t>
      </w:r>
      <w:r>
        <w:t>his problem for the UK population.</w:t>
      </w:r>
    </w:p>
    <w:p w14:paraId="7D429E31" w14:textId="77777777" w:rsidR="003C538E" w:rsidRPr="007B459A" w:rsidRDefault="003C538E" w:rsidP="003C538E">
      <w:pPr>
        <w:rPr>
          <w:rStyle w:val="Strong"/>
        </w:rPr>
      </w:pPr>
      <w:r w:rsidRPr="007B459A">
        <w:rPr>
          <w:rStyle w:val="Strong"/>
        </w:rPr>
        <w:t>Aims of the research</w:t>
      </w:r>
    </w:p>
    <w:p w14:paraId="7FBBC963" w14:textId="1F791BCB" w:rsidR="003C538E" w:rsidRPr="00727426" w:rsidRDefault="003C538E" w:rsidP="003C538E">
      <w:r w:rsidRPr="00727426">
        <w:lastRenderedPageBreak/>
        <w:t xml:space="preserve">We </w:t>
      </w:r>
      <w:r>
        <w:t>need</w:t>
      </w:r>
      <w:r w:rsidRPr="00727426">
        <w:t xml:space="preserve"> </w:t>
      </w:r>
      <w:r w:rsidR="00EE13BD">
        <w:t xml:space="preserve">a clearer </w:t>
      </w:r>
      <w:r w:rsidRPr="00727426">
        <w:t>understand</w:t>
      </w:r>
      <w:r w:rsidR="00EE13BD">
        <w:t>ing of</w:t>
      </w:r>
      <w:r w:rsidRPr="00727426">
        <w:t xml:space="preserve"> how health inequalities affect people with </w:t>
      </w:r>
      <w:r>
        <w:t>HCC</w:t>
      </w:r>
      <w:r w:rsidRPr="00727426">
        <w:t xml:space="preserve"> in the UK</w:t>
      </w:r>
      <w:r>
        <w:t xml:space="preserve">. This </w:t>
      </w:r>
      <w:r w:rsidR="007D2796">
        <w:t xml:space="preserve">knowledge </w:t>
      </w:r>
      <w:r>
        <w:t xml:space="preserve">will help </w:t>
      </w:r>
      <w:r w:rsidR="007D2796">
        <w:t>shape</w:t>
      </w:r>
      <w:r>
        <w:t xml:space="preserve"> future research and improve patient care</w:t>
      </w:r>
      <w:r w:rsidR="00950744">
        <w:t>. T</w:t>
      </w:r>
      <w:r>
        <w:t xml:space="preserve">he long-term goal is to make outcomes from HCC </w:t>
      </w:r>
      <w:proofErr w:type="gramStart"/>
      <w:r>
        <w:t>more fair</w:t>
      </w:r>
      <w:proofErr w:type="gramEnd"/>
      <w:r>
        <w:t xml:space="preserve"> across the population.</w:t>
      </w:r>
    </w:p>
    <w:p w14:paraId="6229EA73" w14:textId="77777777" w:rsidR="003C538E" w:rsidRPr="007B459A" w:rsidRDefault="003C538E" w:rsidP="003C538E">
      <w:pPr>
        <w:rPr>
          <w:rStyle w:val="Strong"/>
        </w:rPr>
      </w:pPr>
      <w:r w:rsidRPr="007B459A">
        <w:rPr>
          <w:rStyle w:val="Strong"/>
        </w:rPr>
        <w:t>Design and methods used</w:t>
      </w:r>
    </w:p>
    <w:p w14:paraId="7D1437FB" w14:textId="77777777" w:rsidR="003C538E" w:rsidRPr="00B901F5" w:rsidRDefault="003C538E" w:rsidP="003C538E">
      <w:r>
        <w:t>We brought together a group of experienced researchers to conduct a thorough review of existing research on this topic, known as a ‘scoping review’. This method was chosen to summarise what we know about how health inequalities influence HCC care and outcomes in the UK. It also describes the type of research that has been done and whether it was suitable to improve our understanding, this helps to identify gaps in our knowledge. Online libraries of scientific articles were searched up to September 2023. From 1,264 articles that were identified, we carefully selected all relevant articles that have been verified by the scientific community. This resulted in 19 articles being included, these were carefully read in full and analysed including assessing the quality of research and its limitations. We then reported the type of research that has been done and the main findings. Finally, we discuss what the findings mean for patients and healthcare in the UK in the context of wider knowledge, including research that has been done in other healthcare systems around the world.</w:t>
      </w:r>
    </w:p>
    <w:p w14:paraId="0BB4A234" w14:textId="77777777" w:rsidR="003C538E" w:rsidRPr="007B459A" w:rsidRDefault="003C538E" w:rsidP="003C538E">
      <w:pPr>
        <w:rPr>
          <w:rStyle w:val="Strong"/>
        </w:rPr>
      </w:pPr>
      <w:r w:rsidRPr="007B459A">
        <w:rPr>
          <w:rStyle w:val="Strong"/>
        </w:rPr>
        <w:t>Key Findings</w:t>
      </w:r>
    </w:p>
    <w:p w14:paraId="2BBF6EB2" w14:textId="31B5E2B3" w:rsidR="003C538E" w:rsidRPr="00EF57DC" w:rsidRDefault="003C538E" w:rsidP="003C538E">
      <w:pPr>
        <w:rPr>
          <w:rStyle w:val="SubtleEmphasis"/>
          <w:i w:val="0"/>
          <w:iCs w:val="0"/>
          <w:color w:val="auto"/>
        </w:rPr>
      </w:pPr>
      <w:r w:rsidRPr="007E68C5">
        <w:t xml:space="preserve">We found that </w:t>
      </w:r>
      <w:r>
        <w:t>HCC</w:t>
      </w:r>
      <w:r w:rsidRPr="007E68C5">
        <w:t xml:space="preserve"> is a deadly cancer which is difficult to </w:t>
      </w:r>
      <w:r>
        <w:t>diagnose</w:t>
      </w:r>
      <w:r w:rsidRPr="007E68C5">
        <w:t xml:space="preserve"> and treat</w:t>
      </w:r>
      <w:r>
        <w:t xml:space="preserve"> early. In the UK, only 1 in 4 patients receive curative treatment and less than 1 in 5 patients are alive at 5 years. Whereas in Japan 3 in 5 patients receive curative treatment and half of patients are alive at 5 years. Japan is considered a world leader in liver cancer care, so this comparison demonstrates there is significant potential for improvement. The combination of </w:t>
      </w:r>
      <w:r w:rsidR="00C74FCD">
        <w:t>low-quality</w:t>
      </w:r>
      <w:r>
        <w:t xml:space="preserve"> surveillance testing, </w:t>
      </w:r>
      <w:proofErr w:type="gramStart"/>
      <w:r>
        <w:t xml:space="preserve">late </w:t>
      </w:r>
      <w:r w:rsidR="00C74FCD">
        <w:t>stage</w:t>
      </w:r>
      <w:proofErr w:type="gramEnd"/>
      <w:r w:rsidR="00C74FCD">
        <w:t xml:space="preserve"> </w:t>
      </w:r>
      <w:r>
        <w:t>diagnosis, and limited access to curative treatment appear to be driving poor outcomes in the UK. Health inequalities mean that disadvantaged groups of patients are less likely to have regular testing and more likely to be diagnosed late with reduced survival. The groups that are associated with worse outcomes include older adults, males, people from Asian or Black Caribbean ethnic minorities, people living in deprived areas, or people with alcohol</w:t>
      </w:r>
      <w:r w:rsidR="00845234">
        <w:t xml:space="preserve">-related </w:t>
      </w:r>
      <w:r>
        <w:t xml:space="preserve">liver disease. However, more research is needed to fully understand variations in surveillance quality and the journey from diagnosis to receiving treatment across different patient groups. The thoughts and feelings of patients have not yet been explored, which is an important type of research that will help guide future improvements to care pathways. New strategies for detecting cirrhosis, improving access to surveillance testing and tailoring care to individual patient risk are promising but need further research and development. </w:t>
      </w:r>
    </w:p>
    <w:p w14:paraId="6A067947" w14:textId="77777777" w:rsidR="003C538E" w:rsidRPr="007B459A" w:rsidRDefault="003C538E" w:rsidP="003C538E">
      <w:pPr>
        <w:rPr>
          <w:rStyle w:val="Strong"/>
        </w:rPr>
      </w:pPr>
      <w:r w:rsidRPr="007B459A">
        <w:rPr>
          <w:rStyle w:val="Strong"/>
        </w:rPr>
        <w:t>Patient and public involvement</w:t>
      </w:r>
    </w:p>
    <w:p w14:paraId="15679819" w14:textId="77777777" w:rsidR="003C538E" w:rsidRPr="00696744" w:rsidRDefault="003C538E" w:rsidP="003C538E">
      <w:pPr>
        <w:rPr>
          <w:rStyle w:val="SubtleEmphasis"/>
          <w:i w:val="0"/>
          <w:iCs w:val="0"/>
          <w:color w:val="auto"/>
        </w:rPr>
      </w:pPr>
      <w:r>
        <w:t>We have worked with two Patient Advisors, who have personal experience of cirrhosis and HCC, to co-develop this plain English summary. This will help to communicate the findings to the public, healthcare leaders and government policy makers to maximise the impact.</w:t>
      </w:r>
    </w:p>
    <w:p w14:paraId="4242C1DC" w14:textId="77777777" w:rsidR="003C538E" w:rsidRPr="007B459A" w:rsidRDefault="003C538E" w:rsidP="003C538E">
      <w:pPr>
        <w:rPr>
          <w:rStyle w:val="Strong"/>
        </w:rPr>
      </w:pPr>
      <w:r w:rsidRPr="007B459A">
        <w:rPr>
          <w:rStyle w:val="Strong"/>
        </w:rPr>
        <w:t>Dissemination</w:t>
      </w:r>
    </w:p>
    <w:p w14:paraId="1613F967" w14:textId="1BEFC664" w:rsidR="003C538E" w:rsidRDefault="003C538E" w:rsidP="003C538E">
      <w:r>
        <w:lastRenderedPageBreak/>
        <w:t xml:space="preserve">We have published this scoping review in a scientific journal to communicate the findings to liver healthcare workers and the wider scientific community. The findings will be presented at conferences about liver disease and liver cancer to share the learnings. This knowledge is directly relevant to the UK population and leaders in healthcare and government, who have a social responsibility to level up health inequalities. Looking forward, it is clear a combination of more research and better organisation and leadership </w:t>
      </w:r>
      <w:r w:rsidR="00874F0C">
        <w:t xml:space="preserve">at </w:t>
      </w:r>
      <w:r w:rsidR="00CE54A1">
        <w:t xml:space="preserve">the national level </w:t>
      </w:r>
      <w:r>
        <w:t>are required to improve care and outcomes for patients with HCC in the UK.</w:t>
      </w:r>
    </w:p>
    <w:p w14:paraId="3C2A94B9" w14:textId="77777777" w:rsidR="00277EEC" w:rsidRDefault="00277EEC" w:rsidP="003C538E"/>
    <w:p w14:paraId="1886AB11" w14:textId="31756AC4" w:rsidR="00277EEC" w:rsidRDefault="00277EEC" w:rsidP="003C538E">
      <w:r w:rsidRPr="00277EEC">
        <w:t>We have reviewed the research to understand how axes of health inequality impact on health outcomes in primary liver cancer in the UK</w:t>
      </w:r>
      <w:r w:rsidR="0056754F">
        <w:t xml:space="preserve"> (</w:t>
      </w:r>
      <w:r w:rsidRPr="00277EEC">
        <w:t xml:space="preserve">accepted </w:t>
      </w:r>
      <w:r w:rsidR="0056754F">
        <w:t xml:space="preserve">by </w:t>
      </w:r>
      <w:r w:rsidRPr="00277EEC">
        <w:t>BJC Reports</w:t>
      </w:r>
      <w:r w:rsidR="0056754F">
        <w:t>)</w:t>
      </w:r>
      <w:r w:rsidR="003C7C9A">
        <w:t>. W</w:t>
      </w:r>
      <w:r w:rsidRPr="00277EEC">
        <w:t xml:space="preserve">e </w:t>
      </w:r>
      <w:r w:rsidR="003C7C9A">
        <w:t>co-developed</w:t>
      </w:r>
      <w:r w:rsidRPr="00277EEC">
        <w:t xml:space="preserve"> a plain </w:t>
      </w:r>
      <w:r w:rsidR="00021796" w:rsidRPr="00277EEC">
        <w:t>English</w:t>
      </w:r>
      <w:r w:rsidRPr="00277EEC">
        <w:t xml:space="preserve"> summary with patient advisors</w:t>
      </w:r>
      <w:r w:rsidR="00021796">
        <w:t xml:space="preserve"> </w:t>
      </w:r>
      <w:r w:rsidRPr="00277EEC">
        <w:t>to disseminate to</w:t>
      </w:r>
      <w:r w:rsidR="00021796">
        <w:t xml:space="preserve"> the public,</w:t>
      </w:r>
      <w:r w:rsidRPr="00277EEC">
        <w:t xml:space="preserve"> NHS leaders and government policy makers to gain traction.</w:t>
      </w:r>
    </w:p>
    <w:p w14:paraId="301A6DF1" w14:textId="77777777" w:rsidR="003C538E" w:rsidRDefault="003C538E" w:rsidP="006064A8"/>
    <w:p w14:paraId="0163053C" w14:textId="77777777" w:rsidR="006064A8" w:rsidRPr="00FF612A" w:rsidRDefault="006064A8" w:rsidP="00FF612A">
      <w:pPr>
        <w:rPr>
          <w:rStyle w:val="Heading1Char"/>
          <w:rFonts w:eastAsiaTheme="minorHAnsi" w:cstheme="minorBidi"/>
          <w:sz w:val="20"/>
          <w:szCs w:val="22"/>
          <w:lang w:val="en-GB"/>
        </w:rPr>
      </w:pPr>
    </w:p>
    <w:sectPr w:rsidR="006064A8" w:rsidRPr="00FF612A" w:rsidSect="00DF495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2BB8AF" w14:textId="77777777" w:rsidR="009E5DA5" w:rsidRDefault="009E5DA5" w:rsidP="00BA3E6F">
      <w:pPr>
        <w:spacing w:after="0" w:line="240" w:lineRule="auto"/>
      </w:pPr>
      <w:r>
        <w:separator/>
      </w:r>
    </w:p>
  </w:endnote>
  <w:endnote w:type="continuationSeparator" w:id="0">
    <w:p w14:paraId="7B992D3B" w14:textId="77777777" w:rsidR="009E5DA5" w:rsidRDefault="009E5DA5" w:rsidP="00BA3E6F">
      <w:pPr>
        <w:spacing w:after="0" w:line="240" w:lineRule="auto"/>
      </w:pPr>
      <w:r>
        <w:continuationSeparator/>
      </w:r>
    </w:p>
  </w:endnote>
  <w:endnote w:type="continuationNotice" w:id="1">
    <w:p w14:paraId="621D2A2C" w14:textId="77777777" w:rsidR="009E5DA5" w:rsidRDefault="009E5D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Univers">
    <w:panose1 w:val="020B0503020202020204"/>
    <w:charset w:val="00"/>
    <w:family w:val="swiss"/>
    <w:pitch w:val="variable"/>
    <w:sig w:usb0="80000287" w:usb1="00000000" w:usb2="00000000" w:usb3="00000000" w:csb0="0000000F" w:csb1="00000000"/>
  </w:font>
  <w:font w:name="Calibri Light">
    <w:panose1 w:val="020F0302020204030204"/>
    <w:charset w:val="00"/>
    <w:family w:val="swiss"/>
    <w:pitch w:val="variable"/>
    <w:sig w:usb0="E0002AFF" w:usb1="C000247B" w:usb2="00000009" w:usb3="00000000" w:csb0="000001FF" w:csb1="00000000"/>
  </w:font>
  <w:font w:name="ArialMT">
    <w:altName w:val="Arial"/>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6598405"/>
      <w:docPartObj>
        <w:docPartGallery w:val="Page Numbers (Bottom of Page)"/>
        <w:docPartUnique/>
      </w:docPartObj>
    </w:sdtPr>
    <w:sdtEndPr>
      <w:rPr>
        <w:noProof/>
      </w:rPr>
    </w:sdtEndPr>
    <w:sdtContent>
      <w:p w14:paraId="275570E1" w14:textId="77777777" w:rsidR="00276061" w:rsidRDefault="002760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D82555" w14:textId="77777777" w:rsidR="00276061" w:rsidRDefault="002760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32AFDB" w14:textId="77777777" w:rsidR="009E5DA5" w:rsidRDefault="009E5DA5" w:rsidP="00BA3E6F">
      <w:pPr>
        <w:spacing w:after="0" w:line="240" w:lineRule="auto"/>
      </w:pPr>
      <w:r>
        <w:separator/>
      </w:r>
    </w:p>
  </w:footnote>
  <w:footnote w:type="continuationSeparator" w:id="0">
    <w:p w14:paraId="112A9FB2" w14:textId="77777777" w:rsidR="009E5DA5" w:rsidRDefault="009E5DA5" w:rsidP="00BA3E6F">
      <w:pPr>
        <w:spacing w:after="0" w:line="240" w:lineRule="auto"/>
      </w:pPr>
      <w:r>
        <w:continuationSeparator/>
      </w:r>
    </w:p>
  </w:footnote>
  <w:footnote w:type="continuationNotice" w:id="1">
    <w:p w14:paraId="6437A536" w14:textId="77777777" w:rsidR="009E5DA5" w:rsidRDefault="009E5DA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1796A"/>
    <w:multiLevelType w:val="hybridMultilevel"/>
    <w:tmpl w:val="66D8D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184319"/>
    <w:multiLevelType w:val="hybridMultilevel"/>
    <w:tmpl w:val="AA7E1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B474E7"/>
    <w:multiLevelType w:val="multilevel"/>
    <w:tmpl w:val="067880A6"/>
    <w:lvl w:ilvl="0">
      <w:start w:val="1"/>
      <w:numFmt w:val="lowerRoman"/>
      <w:lvlText w:val="%1."/>
      <w:lvlJc w:val="righ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0CF70EDA"/>
    <w:multiLevelType w:val="hybridMultilevel"/>
    <w:tmpl w:val="EBA48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9574F3"/>
    <w:multiLevelType w:val="hybridMultilevel"/>
    <w:tmpl w:val="DD4EB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FD3ABB"/>
    <w:multiLevelType w:val="hybridMultilevel"/>
    <w:tmpl w:val="AD7E5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FC25E2"/>
    <w:multiLevelType w:val="hybridMultilevel"/>
    <w:tmpl w:val="0EB21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9205A8"/>
    <w:multiLevelType w:val="hybridMultilevel"/>
    <w:tmpl w:val="4170E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DA213E"/>
    <w:multiLevelType w:val="multilevel"/>
    <w:tmpl w:val="15386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6BE7F70"/>
    <w:multiLevelType w:val="hybridMultilevel"/>
    <w:tmpl w:val="7C1CC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6923A2"/>
    <w:multiLevelType w:val="hybridMultilevel"/>
    <w:tmpl w:val="864ECB1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156165"/>
    <w:multiLevelType w:val="hybridMultilevel"/>
    <w:tmpl w:val="74346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EF055C"/>
    <w:multiLevelType w:val="multilevel"/>
    <w:tmpl w:val="74823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0C4D41"/>
    <w:multiLevelType w:val="hybridMultilevel"/>
    <w:tmpl w:val="F32685C2"/>
    <w:lvl w:ilvl="0" w:tplc="FC865CD4">
      <w:start w:val="1"/>
      <w:numFmt w:val="bullet"/>
      <w:lvlText w:val="•"/>
      <w:lvlJc w:val="left"/>
      <w:pPr>
        <w:tabs>
          <w:tab w:val="num" w:pos="720"/>
        </w:tabs>
        <w:ind w:left="720" w:hanging="360"/>
      </w:pPr>
      <w:rPr>
        <w:rFonts w:ascii="Arial" w:hAnsi="Arial" w:hint="default"/>
      </w:rPr>
    </w:lvl>
    <w:lvl w:ilvl="1" w:tplc="966C46C2" w:tentative="1">
      <w:start w:val="1"/>
      <w:numFmt w:val="bullet"/>
      <w:lvlText w:val="•"/>
      <w:lvlJc w:val="left"/>
      <w:pPr>
        <w:tabs>
          <w:tab w:val="num" w:pos="1440"/>
        </w:tabs>
        <w:ind w:left="1440" w:hanging="360"/>
      </w:pPr>
      <w:rPr>
        <w:rFonts w:ascii="Arial" w:hAnsi="Arial" w:hint="default"/>
      </w:rPr>
    </w:lvl>
    <w:lvl w:ilvl="2" w:tplc="015A12D2" w:tentative="1">
      <w:start w:val="1"/>
      <w:numFmt w:val="bullet"/>
      <w:lvlText w:val="•"/>
      <w:lvlJc w:val="left"/>
      <w:pPr>
        <w:tabs>
          <w:tab w:val="num" w:pos="2160"/>
        </w:tabs>
        <w:ind w:left="2160" w:hanging="360"/>
      </w:pPr>
      <w:rPr>
        <w:rFonts w:ascii="Arial" w:hAnsi="Arial" w:hint="default"/>
      </w:rPr>
    </w:lvl>
    <w:lvl w:ilvl="3" w:tplc="4EEAEB6C" w:tentative="1">
      <w:start w:val="1"/>
      <w:numFmt w:val="bullet"/>
      <w:lvlText w:val="•"/>
      <w:lvlJc w:val="left"/>
      <w:pPr>
        <w:tabs>
          <w:tab w:val="num" w:pos="2880"/>
        </w:tabs>
        <w:ind w:left="2880" w:hanging="360"/>
      </w:pPr>
      <w:rPr>
        <w:rFonts w:ascii="Arial" w:hAnsi="Arial" w:hint="default"/>
      </w:rPr>
    </w:lvl>
    <w:lvl w:ilvl="4" w:tplc="5260AE00" w:tentative="1">
      <w:start w:val="1"/>
      <w:numFmt w:val="bullet"/>
      <w:lvlText w:val="•"/>
      <w:lvlJc w:val="left"/>
      <w:pPr>
        <w:tabs>
          <w:tab w:val="num" w:pos="3600"/>
        </w:tabs>
        <w:ind w:left="3600" w:hanging="360"/>
      </w:pPr>
      <w:rPr>
        <w:rFonts w:ascii="Arial" w:hAnsi="Arial" w:hint="default"/>
      </w:rPr>
    </w:lvl>
    <w:lvl w:ilvl="5" w:tplc="D8D26E0C" w:tentative="1">
      <w:start w:val="1"/>
      <w:numFmt w:val="bullet"/>
      <w:lvlText w:val="•"/>
      <w:lvlJc w:val="left"/>
      <w:pPr>
        <w:tabs>
          <w:tab w:val="num" w:pos="4320"/>
        </w:tabs>
        <w:ind w:left="4320" w:hanging="360"/>
      </w:pPr>
      <w:rPr>
        <w:rFonts w:ascii="Arial" w:hAnsi="Arial" w:hint="default"/>
      </w:rPr>
    </w:lvl>
    <w:lvl w:ilvl="6" w:tplc="529A613E" w:tentative="1">
      <w:start w:val="1"/>
      <w:numFmt w:val="bullet"/>
      <w:lvlText w:val="•"/>
      <w:lvlJc w:val="left"/>
      <w:pPr>
        <w:tabs>
          <w:tab w:val="num" w:pos="5040"/>
        </w:tabs>
        <w:ind w:left="5040" w:hanging="360"/>
      </w:pPr>
      <w:rPr>
        <w:rFonts w:ascii="Arial" w:hAnsi="Arial" w:hint="default"/>
      </w:rPr>
    </w:lvl>
    <w:lvl w:ilvl="7" w:tplc="116CBBFE" w:tentative="1">
      <w:start w:val="1"/>
      <w:numFmt w:val="bullet"/>
      <w:lvlText w:val="•"/>
      <w:lvlJc w:val="left"/>
      <w:pPr>
        <w:tabs>
          <w:tab w:val="num" w:pos="5760"/>
        </w:tabs>
        <w:ind w:left="5760" w:hanging="360"/>
      </w:pPr>
      <w:rPr>
        <w:rFonts w:ascii="Arial" w:hAnsi="Arial" w:hint="default"/>
      </w:rPr>
    </w:lvl>
    <w:lvl w:ilvl="8" w:tplc="8D986F9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EC016EE"/>
    <w:multiLevelType w:val="multilevel"/>
    <w:tmpl w:val="B9E05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183699"/>
    <w:multiLevelType w:val="hybridMultilevel"/>
    <w:tmpl w:val="8DB01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9476A3"/>
    <w:multiLevelType w:val="hybridMultilevel"/>
    <w:tmpl w:val="5CA8F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DC7007"/>
    <w:multiLevelType w:val="hybridMultilevel"/>
    <w:tmpl w:val="F74839C0"/>
    <w:lvl w:ilvl="0" w:tplc="90DA8912">
      <w:start w:val="1968"/>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D7668A"/>
    <w:multiLevelType w:val="hybridMultilevel"/>
    <w:tmpl w:val="FE5EF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271A7A"/>
    <w:multiLevelType w:val="hybridMultilevel"/>
    <w:tmpl w:val="A138699A"/>
    <w:lvl w:ilvl="0" w:tplc="2DB03D2A">
      <w:start w:val="1"/>
      <w:numFmt w:val="bullet"/>
      <w:lvlText w:val=""/>
      <w:lvlJc w:val="left"/>
      <w:pPr>
        <w:ind w:left="720" w:hanging="360"/>
      </w:pPr>
      <w:rPr>
        <w:rFonts w:ascii="Symbol" w:hAnsi="Symbol" w:hint="default"/>
        <w:color w:val="4472C4" w:themeColor="accen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566B2B"/>
    <w:multiLevelType w:val="multilevel"/>
    <w:tmpl w:val="38128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92757C"/>
    <w:multiLevelType w:val="hybridMultilevel"/>
    <w:tmpl w:val="9C560316"/>
    <w:lvl w:ilvl="0" w:tplc="0809000F">
      <w:start w:val="1"/>
      <w:numFmt w:val="decimal"/>
      <w:lvlText w:val="%1."/>
      <w:lvlJc w:val="left"/>
      <w:pPr>
        <w:ind w:left="90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A750536"/>
    <w:multiLevelType w:val="hybridMultilevel"/>
    <w:tmpl w:val="D33AD7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5F0F70"/>
    <w:multiLevelType w:val="hybridMultilevel"/>
    <w:tmpl w:val="DF9E6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8A0816"/>
    <w:multiLevelType w:val="hybridMultilevel"/>
    <w:tmpl w:val="BF4C6478"/>
    <w:lvl w:ilvl="0" w:tplc="C4CC78D4">
      <w:start w:val="1"/>
      <w:numFmt w:val="bullet"/>
      <w:lvlText w:val="•"/>
      <w:lvlJc w:val="left"/>
      <w:pPr>
        <w:tabs>
          <w:tab w:val="num" w:pos="720"/>
        </w:tabs>
        <w:ind w:left="720" w:hanging="360"/>
      </w:pPr>
      <w:rPr>
        <w:rFonts w:ascii="Arial" w:hAnsi="Arial" w:hint="default"/>
      </w:rPr>
    </w:lvl>
    <w:lvl w:ilvl="1" w:tplc="01FEE7D4" w:tentative="1">
      <w:start w:val="1"/>
      <w:numFmt w:val="bullet"/>
      <w:lvlText w:val="•"/>
      <w:lvlJc w:val="left"/>
      <w:pPr>
        <w:tabs>
          <w:tab w:val="num" w:pos="1440"/>
        </w:tabs>
        <w:ind w:left="1440" w:hanging="360"/>
      </w:pPr>
      <w:rPr>
        <w:rFonts w:ascii="Arial" w:hAnsi="Arial" w:hint="default"/>
      </w:rPr>
    </w:lvl>
    <w:lvl w:ilvl="2" w:tplc="32A2D4A4" w:tentative="1">
      <w:start w:val="1"/>
      <w:numFmt w:val="bullet"/>
      <w:lvlText w:val="•"/>
      <w:lvlJc w:val="left"/>
      <w:pPr>
        <w:tabs>
          <w:tab w:val="num" w:pos="2160"/>
        </w:tabs>
        <w:ind w:left="2160" w:hanging="360"/>
      </w:pPr>
      <w:rPr>
        <w:rFonts w:ascii="Arial" w:hAnsi="Arial" w:hint="default"/>
      </w:rPr>
    </w:lvl>
    <w:lvl w:ilvl="3" w:tplc="2C369F4E" w:tentative="1">
      <w:start w:val="1"/>
      <w:numFmt w:val="bullet"/>
      <w:lvlText w:val="•"/>
      <w:lvlJc w:val="left"/>
      <w:pPr>
        <w:tabs>
          <w:tab w:val="num" w:pos="2880"/>
        </w:tabs>
        <w:ind w:left="2880" w:hanging="360"/>
      </w:pPr>
      <w:rPr>
        <w:rFonts w:ascii="Arial" w:hAnsi="Arial" w:hint="default"/>
      </w:rPr>
    </w:lvl>
    <w:lvl w:ilvl="4" w:tplc="F79E175C" w:tentative="1">
      <w:start w:val="1"/>
      <w:numFmt w:val="bullet"/>
      <w:lvlText w:val="•"/>
      <w:lvlJc w:val="left"/>
      <w:pPr>
        <w:tabs>
          <w:tab w:val="num" w:pos="3600"/>
        </w:tabs>
        <w:ind w:left="3600" w:hanging="360"/>
      </w:pPr>
      <w:rPr>
        <w:rFonts w:ascii="Arial" w:hAnsi="Arial" w:hint="default"/>
      </w:rPr>
    </w:lvl>
    <w:lvl w:ilvl="5" w:tplc="7FA45696" w:tentative="1">
      <w:start w:val="1"/>
      <w:numFmt w:val="bullet"/>
      <w:lvlText w:val="•"/>
      <w:lvlJc w:val="left"/>
      <w:pPr>
        <w:tabs>
          <w:tab w:val="num" w:pos="4320"/>
        </w:tabs>
        <w:ind w:left="4320" w:hanging="360"/>
      </w:pPr>
      <w:rPr>
        <w:rFonts w:ascii="Arial" w:hAnsi="Arial" w:hint="default"/>
      </w:rPr>
    </w:lvl>
    <w:lvl w:ilvl="6" w:tplc="5088DC9A" w:tentative="1">
      <w:start w:val="1"/>
      <w:numFmt w:val="bullet"/>
      <w:lvlText w:val="•"/>
      <w:lvlJc w:val="left"/>
      <w:pPr>
        <w:tabs>
          <w:tab w:val="num" w:pos="5040"/>
        </w:tabs>
        <w:ind w:left="5040" w:hanging="360"/>
      </w:pPr>
      <w:rPr>
        <w:rFonts w:ascii="Arial" w:hAnsi="Arial" w:hint="default"/>
      </w:rPr>
    </w:lvl>
    <w:lvl w:ilvl="7" w:tplc="9CEEDDD2" w:tentative="1">
      <w:start w:val="1"/>
      <w:numFmt w:val="bullet"/>
      <w:lvlText w:val="•"/>
      <w:lvlJc w:val="left"/>
      <w:pPr>
        <w:tabs>
          <w:tab w:val="num" w:pos="5760"/>
        </w:tabs>
        <w:ind w:left="5760" w:hanging="360"/>
      </w:pPr>
      <w:rPr>
        <w:rFonts w:ascii="Arial" w:hAnsi="Arial" w:hint="default"/>
      </w:rPr>
    </w:lvl>
    <w:lvl w:ilvl="8" w:tplc="3CA6409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FBE3A6D"/>
    <w:multiLevelType w:val="hybridMultilevel"/>
    <w:tmpl w:val="4538C1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FDC1E11"/>
    <w:multiLevelType w:val="hybridMultilevel"/>
    <w:tmpl w:val="7F426D08"/>
    <w:lvl w:ilvl="0" w:tplc="5D4A5C12">
      <w:start w:val="1990"/>
      <w:numFmt w:val="bullet"/>
      <w:lvlText w:val="-"/>
      <w:lvlJc w:val="left"/>
      <w:pPr>
        <w:ind w:left="400" w:hanging="360"/>
      </w:pPr>
      <w:rPr>
        <w:rFonts w:ascii="Arial" w:eastAsiaTheme="minorHAnsi" w:hAnsi="Arial" w:cs="Arial"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7" w15:restartNumberingAfterBreak="0">
    <w:nsid w:val="789E1A22"/>
    <w:multiLevelType w:val="hybridMultilevel"/>
    <w:tmpl w:val="6E727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B05803"/>
    <w:multiLevelType w:val="hybridMultilevel"/>
    <w:tmpl w:val="528E6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9662787">
    <w:abstractNumId w:val="0"/>
  </w:num>
  <w:num w:numId="2" w16cid:durableId="1840658332">
    <w:abstractNumId w:val="6"/>
  </w:num>
  <w:num w:numId="3" w16cid:durableId="1368025125">
    <w:abstractNumId w:val="12"/>
  </w:num>
  <w:num w:numId="4" w16cid:durableId="1458524823">
    <w:abstractNumId w:val="11"/>
  </w:num>
  <w:num w:numId="5" w16cid:durableId="25958107">
    <w:abstractNumId w:val="20"/>
  </w:num>
  <w:num w:numId="6" w16cid:durableId="2074312477">
    <w:abstractNumId w:val="18"/>
  </w:num>
  <w:num w:numId="7" w16cid:durableId="1612467966">
    <w:abstractNumId w:val="19"/>
  </w:num>
  <w:num w:numId="8" w16cid:durableId="928780539">
    <w:abstractNumId w:val="4"/>
  </w:num>
  <w:num w:numId="9" w16cid:durableId="1548954361">
    <w:abstractNumId w:val="23"/>
  </w:num>
  <w:num w:numId="10" w16cid:durableId="547379072">
    <w:abstractNumId w:val="1"/>
  </w:num>
  <w:num w:numId="11" w16cid:durableId="1334072028">
    <w:abstractNumId w:val="28"/>
  </w:num>
  <w:num w:numId="12" w16cid:durableId="513307506">
    <w:abstractNumId w:val="7"/>
  </w:num>
  <w:num w:numId="13" w16cid:durableId="1033312597">
    <w:abstractNumId w:val="27"/>
  </w:num>
  <w:num w:numId="14" w16cid:durableId="1737438057">
    <w:abstractNumId w:val="2"/>
  </w:num>
  <w:num w:numId="15" w16cid:durableId="2132087206">
    <w:abstractNumId w:val="10"/>
  </w:num>
  <w:num w:numId="16" w16cid:durableId="1318341278">
    <w:abstractNumId w:val="22"/>
  </w:num>
  <w:num w:numId="17" w16cid:durableId="456338579">
    <w:abstractNumId w:val="8"/>
  </w:num>
  <w:num w:numId="18" w16cid:durableId="1012997240">
    <w:abstractNumId w:val="25"/>
  </w:num>
  <w:num w:numId="19" w16cid:durableId="1571696133">
    <w:abstractNumId w:val="13"/>
  </w:num>
  <w:num w:numId="20" w16cid:durableId="1926960172">
    <w:abstractNumId w:val="5"/>
  </w:num>
  <w:num w:numId="21" w16cid:durableId="720058759">
    <w:abstractNumId w:val="24"/>
  </w:num>
  <w:num w:numId="22" w16cid:durableId="1190408016">
    <w:abstractNumId w:val="15"/>
  </w:num>
  <w:num w:numId="23" w16cid:durableId="1749225176">
    <w:abstractNumId w:val="26"/>
  </w:num>
  <w:num w:numId="24" w16cid:durableId="1923443884">
    <w:abstractNumId w:val="17"/>
  </w:num>
  <w:num w:numId="25" w16cid:durableId="307789008">
    <w:abstractNumId w:val="3"/>
  </w:num>
  <w:num w:numId="26" w16cid:durableId="1587838232">
    <w:abstractNumId w:val="21"/>
  </w:num>
  <w:num w:numId="27" w16cid:durableId="837231291">
    <w:abstractNumId w:val="9"/>
  </w:num>
  <w:num w:numId="28" w16cid:durableId="1909654566">
    <w:abstractNumId w:val="16"/>
  </w:num>
  <w:num w:numId="29" w16cid:durableId="24916271">
    <w:abstractNumId w:val="14"/>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frafffmz2p5wewv5cvevpmaz25rsftzfa5&quot;&gt;My EndNote Library&lt;record-ids&gt;&lt;item&gt;4&lt;/item&gt;&lt;item&gt;9&lt;/item&gt;&lt;item&gt;11&lt;/item&gt;&lt;item&gt;12&lt;/item&gt;&lt;item&gt;35&lt;/item&gt;&lt;item&gt;51&lt;/item&gt;&lt;item&gt;54&lt;/item&gt;&lt;item&gt;56&lt;/item&gt;&lt;item&gt;120&lt;/item&gt;&lt;item&gt;132&lt;/item&gt;&lt;item&gt;157&lt;/item&gt;&lt;item&gt;167&lt;/item&gt;&lt;item&gt;188&lt;/item&gt;&lt;item&gt;223&lt;/item&gt;&lt;item&gt;234&lt;/item&gt;&lt;item&gt;235&lt;/item&gt;&lt;item&gt;250&lt;/item&gt;&lt;item&gt;252&lt;/item&gt;&lt;item&gt;272&lt;/item&gt;&lt;item&gt;274&lt;/item&gt;&lt;item&gt;280&lt;/item&gt;&lt;item&gt;336&lt;/item&gt;&lt;item&gt;337&lt;/item&gt;&lt;item&gt;339&lt;/item&gt;&lt;item&gt;342&lt;/item&gt;&lt;item&gt;343&lt;/item&gt;&lt;item&gt;344&lt;/item&gt;&lt;item&gt;345&lt;/item&gt;&lt;item&gt;2089&lt;/item&gt;&lt;item&gt;2103&lt;/item&gt;&lt;item&gt;2167&lt;/item&gt;&lt;item&gt;2175&lt;/item&gt;&lt;item&gt;2207&lt;/item&gt;&lt;item&gt;2246&lt;/item&gt;&lt;item&gt;2404&lt;/item&gt;&lt;item&gt;2425&lt;/item&gt;&lt;item&gt;2921&lt;/item&gt;&lt;item&gt;3013&lt;/item&gt;&lt;item&gt;3326&lt;/item&gt;&lt;item&gt;3327&lt;/item&gt;&lt;item&gt;3328&lt;/item&gt;&lt;item&gt;3329&lt;/item&gt;&lt;item&gt;3331&lt;/item&gt;&lt;item&gt;3332&lt;/item&gt;&lt;item&gt;3338&lt;/item&gt;&lt;item&gt;3342&lt;/item&gt;&lt;item&gt;3343&lt;/item&gt;&lt;item&gt;3344&lt;/item&gt;&lt;item&gt;3357&lt;/item&gt;&lt;item&gt;3367&lt;/item&gt;&lt;item&gt;3368&lt;/item&gt;&lt;item&gt;3369&lt;/item&gt;&lt;item&gt;3370&lt;/item&gt;&lt;item&gt;3371&lt;/item&gt;&lt;item&gt;3372&lt;/item&gt;&lt;item&gt;3379&lt;/item&gt;&lt;item&gt;3380&lt;/item&gt;&lt;item&gt;3381&lt;/item&gt;&lt;item&gt;3382&lt;/item&gt;&lt;item&gt;3437&lt;/item&gt;&lt;item&gt;3440&lt;/item&gt;&lt;item&gt;3441&lt;/item&gt;&lt;item&gt;3446&lt;/item&gt;&lt;item&gt;3447&lt;/item&gt;&lt;item&gt;3448&lt;/item&gt;&lt;item&gt;3449&lt;/item&gt;&lt;item&gt;3450&lt;/item&gt;&lt;item&gt;3451&lt;/item&gt;&lt;item&gt;3452&lt;/item&gt;&lt;item&gt;3453&lt;/item&gt;&lt;item&gt;3454&lt;/item&gt;&lt;/record-ids&gt;&lt;/item&gt;&lt;/Libraries&gt;"/>
  </w:docVars>
  <w:rsids>
    <w:rsidRoot w:val="007178BE"/>
    <w:rsid w:val="000009F2"/>
    <w:rsid w:val="00000D13"/>
    <w:rsid w:val="000016C3"/>
    <w:rsid w:val="00001C26"/>
    <w:rsid w:val="0000221C"/>
    <w:rsid w:val="0000368E"/>
    <w:rsid w:val="00004E66"/>
    <w:rsid w:val="00005B56"/>
    <w:rsid w:val="00007154"/>
    <w:rsid w:val="000107AB"/>
    <w:rsid w:val="00011B1F"/>
    <w:rsid w:val="00012517"/>
    <w:rsid w:val="00012FC5"/>
    <w:rsid w:val="00014FF1"/>
    <w:rsid w:val="00016AC2"/>
    <w:rsid w:val="00020FBA"/>
    <w:rsid w:val="00021796"/>
    <w:rsid w:val="000232A5"/>
    <w:rsid w:val="000238C6"/>
    <w:rsid w:val="00023A10"/>
    <w:rsid w:val="00023C41"/>
    <w:rsid w:val="000252B3"/>
    <w:rsid w:val="00025829"/>
    <w:rsid w:val="00025EC4"/>
    <w:rsid w:val="000269EA"/>
    <w:rsid w:val="00026BDE"/>
    <w:rsid w:val="00026F33"/>
    <w:rsid w:val="00027531"/>
    <w:rsid w:val="00030372"/>
    <w:rsid w:val="000343FC"/>
    <w:rsid w:val="000351A1"/>
    <w:rsid w:val="000354C6"/>
    <w:rsid w:val="00035673"/>
    <w:rsid w:val="0004007D"/>
    <w:rsid w:val="000401A6"/>
    <w:rsid w:val="00041077"/>
    <w:rsid w:val="000415D0"/>
    <w:rsid w:val="00042B2D"/>
    <w:rsid w:val="0004333A"/>
    <w:rsid w:val="00043AE3"/>
    <w:rsid w:val="00043CCB"/>
    <w:rsid w:val="00044794"/>
    <w:rsid w:val="0004495B"/>
    <w:rsid w:val="00044DA7"/>
    <w:rsid w:val="00046617"/>
    <w:rsid w:val="00046735"/>
    <w:rsid w:val="000470A5"/>
    <w:rsid w:val="00047760"/>
    <w:rsid w:val="00052C3A"/>
    <w:rsid w:val="000557A2"/>
    <w:rsid w:val="00057928"/>
    <w:rsid w:val="0006358E"/>
    <w:rsid w:val="00063694"/>
    <w:rsid w:val="00065A67"/>
    <w:rsid w:val="000663F8"/>
    <w:rsid w:val="00066AD4"/>
    <w:rsid w:val="00067564"/>
    <w:rsid w:val="00070440"/>
    <w:rsid w:val="00071C48"/>
    <w:rsid w:val="0007229F"/>
    <w:rsid w:val="000729C3"/>
    <w:rsid w:val="000742E7"/>
    <w:rsid w:val="000746E1"/>
    <w:rsid w:val="00076D41"/>
    <w:rsid w:val="00081266"/>
    <w:rsid w:val="00082489"/>
    <w:rsid w:val="000833FB"/>
    <w:rsid w:val="0008579C"/>
    <w:rsid w:val="00085BD9"/>
    <w:rsid w:val="00086828"/>
    <w:rsid w:val="00087DC7"/>
    <w:rsid w:val="00091D22"/>
    <w:rsid w:val="00092209"/>
    <w:rsid w:val="00092AD5"/>
    <w:rsid w:val="00093DAD"/>
    <w:rsid w:val="0009467B"/>
    <w:rsid w:val="00094792"/>
    <w:rsid w:val="000958E6"/>
    <w:rsid w:val="00095A4F"/>
    <w:rsid w:val="000A1F77"/>
    <w:rsid w:val="000A5154"/>
    <w:rsid w:val="000A594F"/>
    <w:rsid w:val="000A74CE"/>
    <w:rsid w:val="000A7B02"/>
    <w:rsid w:val="000B0A25"/>
    <w:rsid w:val="000B1009"/>
    <w:rsid w:val="000B1A7D"/>
    <w:rsid w:val="000B3ADF"/>
    <w:rsid w:val="000B3EC3"/>
    <w:rsid w:val="000B4754"/>
    <w:rsid w:val="000B5B69"/>
    <w:rsid w:val="000B7F72"/>
    <w:rsid w:val="000C09FF"/>
    <w:rsid w:val="000C270A"/>
    <w:rsid w:val="000C561F"/>
    <w:rsid w:val="000C5D13"/>
    <w:rsid w:val="000C64BF"/>
    <w:rsid w:val="000C72E3"/>
    <w:rsid w:val="000C78B3"/>
    <w:rsid w:val="000D02FA"/>
    <w:rsid w:val="000D0E94"/>
    <w:rsid w:val="000D1DDD"/>
    <w:rsid w:val="000D2DC8"/>
    <w:rsid w:val="000D52D7"/>
    <w:rsid w:val="000D589E"/>
    <w:rsid w:val="000E0046"/>
    <w:rsid w:val="000E023E"/>
    <w:rsid w:val="000E22D9"/>
    <w:rsid w:val="000E2DB3"/>
    <w:rsid w:val="000E35FF"/>
    <w:rsid w:val="000E43EB"/>
    <w:rsid w:val="000E483F"/>
    <w:rsid w:val="000E4975"/>
    <w:rsid w:val="000E5A95"/>
    <w:rsid w:val="000E75FD"/>
    <w:rsid w:val="000E7793"/>
    <w:rsid w:val="000E7D3B"/>
    <w:rsid w:val="000E7E59"/>
    <w:rsid w:val="000F3D7F"/>
    <w:rsid w:val="000F47AE"/>
    <w:rsid w:val="000F543C"/>
    <w:rsid w:val="000F5C46"/>
    <w:rsid w:val="000F5FAB"/>
    <w:rsid w:val="00100062"/>
    <w:rsid w:val="00100685"/>
    <w:rsid w:val="0010084D"/>
    <w:rsid w:val="00100A91"/>
    <w:rsid w:val="00103CA3"/>
    <w:rsid w:val="00104125"/>
    <w:rsid w:val="00104672"/>
    <w:rsid w:val="001056C0"/>
    <w:rsid w:val="001066FC"/>
    <w:rsid w:val="001076B7"/>
    <w:rsid w:val="0011110D"/>
    <w:rsid w:val="001119D2"/>
    <w:rsid w:val="00111AB2"/>
    <w:rsid w:val="001131A7"/>
    <w:rsid w:val="0011344E"/>
    <w:rsid w:val="001140FD"/>
    <w:rsid w:val="0011463C"/>
    <w:rsid w:val="00114E77"/>
    <w:rsid w:val="00115022"/>
    <w:rsid w:val="0011771A"/>
    <w:rsid w:val="00120522"/>
    <w:rsid w:val="00120ACC"/>
    <w:rsid w:val="00121631"/>
    <w:rsid w:val="00123A3D"/>
    <w:rsid w:val="00123ED2"/>
    <w:rsid w:val="00124A58"/>
    <w:rsid w:val="00124FEF"/>
    <w:rsid w:val="00127687"/>
    <w:rsid w:val="001279D9"/>
    <w:rsid w:val="001305B7"/>
    <w:rsid w:val="00130766"/>
    <w:rsid w:val="001310A0"/>
    <w:rsid w:val="0013224B"/>
    <w:rsid w:val="0013469E"/>
    <w:rsid w:val="00134C78"/>
    <w:rsid w:val="00135135"/>
    <w:rsid w:val="001378A2"/>
    <w:rsid w:val="00137D91"/>
    <w:rsid w:val="00145A61"/>
    <w:rsid w:val="00150E63"/>
    <w:rsid w:val="001529EA"/>
    <w:rsid w:val="00153DD6"/>
    <w:rsid w:val="00153F55"/>
    <w:rsid w:val="001540C7"/>
    <w:rsid w:val="00154249"/>
    <w:rsid w:val="00154706"/>
    <w:rsid w:val="00154ACF"/>
    <w:rsid w:val="00154F2C"/>
    <w:rsid w:val="00162349"/>
    <w:rsid w:val="0016490B"/>
    <w:rsid w:val="00164C54"/>
    <w:rsid w:val="00165842"/>
    <w:rsid w:val="00165AAB"/>
    <w:rsid w:val="00165EA9"/>
    <w:rsid w:val="00167EDF"/>
    <w:rsid w:val="00170309"/>
    <w:rsid w:val="0017082E"/>
    <w:rsid w:val="0017141D"/>
    <w:rsid w:val="001720CD"/>
    <w:rsid w:val="00172B15"/>
    <w:rsid w:val="00173D16"/>
    <w:rsid w:val="00181452"/>
    <w:rsid w:val="0018239C"/>
    <w:rsid w:val="00182F45"/>
    <w:rsid w:val="00183DF7"/>
    <w:rsid w:val="00184534"/>
    <w:rsid w:val="00184B4C"/>
    <w:rsid w:val="00186FF4"/>
    <w:rsid w:val="00187030"/>
    <w:rsid w:val="00187A19"/>
    <w:rsid w:val="0019049F"/>
    <w:rsid w:val="00196AFC"/>
    <w:rsid w:val="00197288"/>
    <w:rsid w:val="001974C5"/>
    <w:rsid w:val="001A0ADC"/>
    <w:rsid w:val="001A0EC4"/>
    <w:rsid w:val="001A3877"/>
    <w:rsid w:val="001A41FC"/>
    <w:rsid w:val="001A4496"/>
    <w:rsid w:val="001A5B5C"/>
    <w:rsid w:val="001A6D37"/>
    <w:rsid w:val="001A79F5"/>
    <w:rsid w:val="001B1605"/>
    <w:rsid w:val="001B1B90"/>
    <w:rsid w:val="001B1F81"/>
    <w:rsid w:val="001B1F95"/>
    <w:rsid w:val="001B239A"/>
    <w:rsid w:val="001B3068"/>
    <w:rsid w:val="001B47B9"/>
    <w:rsid w:val="001B74D4"/>
    <w:rsid w:val="001B773A"/>
    <w:rsid w:val="001C0EB5"/>
    <w:rsid w:val="001C3091"/>
    <w:rsid w:val="001C57D8"/>
    <w:rsid w:val="001C5984"/>
    <w:rsid w:val="001C73F7"/>
    <w:rsid w:val="001D34F7"/>
    <w:rsid w:val="001D4215"/>
    <w:rsid w:val="001D5A21"/>
    <w:rsid w:val="001D671C"/>
    <w:rsid w:val="001D68BD"/>
    <w:rsid w:val="001D7433"/>
    <w:rsid w:val="001D7962"/>
    <w:rsid w:val="001E309C"/>
    <w:rsid w:val="001E3717"/>
    <w:rsid w:val="001E3EA3"/>
    <w:rsid w:val="001E7006"/>
    <w:rsid w:val="001F1B76"/>
    <w:rsid w:val="001F4D57"/>
    <w:rsid w:val="001F6177"/>
    <w:rsid w:val="001F6612"/>
    <w:rsid w:val="001F66A6"/>
    <w:rsid w:val="00200699"/>
    <w:rsid w:val="00201716"/>
    <w:rsid w:val="00201A03"/>
    <w:rsid w:val="00201BF8"/>
    <w:rsid w:val="0020247B"/>
    <w:rsid w:val="00202FAA"/>
    <w:rsid w:val="00203C41"/>
    <w:rsid w:val="00205983"/>
    <w:rsid w:val="00206BCA"/>
    <w:rsid w:val="002101EB"/>
    <w:rsid w:val="00212120"/>
    <w:rsid w:val="00212730"/>
    <w:rsid w:val="00213289"/>
    <w:rsid w:val="00213EE6"/>
    <w:rsid w:val="00214900"/>
    <w:rsid w:val="002149DC"/>
    <w:rsid w:val="00214F9F"/>
    <w:rsid w:val="00216657"/>
    <w:rsid w:val="002166F5"/>
    <w:rsid w:val="00217CD8"/>
    <w:rsid w:val="00224298"/>
    <w:rsid w:val="002260E9"/>
    <w:rsid w:val="00230442"/>
    <w:rsid w:val="00235CFD"/>
    <w:rsid w:val="00235F7F"/>
    <w:rsid w:val="0023644D"/>
    <w:rsid w:val="00237C54"/>
    <w:rsid w:val="00241345"/>
    <w:rsid w:val="002451AF"/>
    <w:rsid w:val="0025012D"/>
    <w:rsid w:val="00250902"/>
    <w:rsid w:val="0025148E"/>
    <w:rsid w:val="0025158E"/>
    <w:rsid w:val="002519C7"/>
    <w:rsid w:val="00252F51"/>
    <w:rsid w:val="00253122"/>
    <w:rsid w:val="00255BBC"/>
    <w:rsid w:val="00255EE1"/>
    <w:rsid w:val="0025660D"/>
    <w:rsid w:val="00257459"/>
    <w:rsid w:val="00260644"/>
    <w:rsid w:val="00260EAC"/>
    <w:rsid w:val="00261A11"/>
    <w:rsid w:val="00262222"/>
    <w:rsid w:val="00264520"/>
    <w:rsid w:val="00264568"/>
    <w:rsid w:val="00264BB6"/>
    <w:rsid w:val="00265046"/>
    <w:rsid w:val="002651A5"/>
    <w:rsid w:val="00266117"/>
    <w:rsid w:val="002666A9"/>
    <w:rsid w:val="002700C0"/>
    <w:rsid w:val="00270379"/>
    <w:rsid w:val="00272B91"/>
    <w:rsid w:val="0027325C"/>
    <w:rsid w:val="00273A4A"/>
    <w:rsid w:val="00274002"/>
    <w:rsid w:val="00275B74"/>
    <w:rsid w:val="00276061"/>
    <w:rsid w:val="0027722C"/>
    <w:rsid w:val="00277278"/>
    <w:rsid w:val="00277EEC"/>
    <w:rsid w:val="0028048C"/>
    <w:rsid w:val="002807F5"/>
    <w:rsid w:val="00282062"/>
    <w:rsid w:val="0028256D"/>
    <w:rsid w:val="0028292D"/>
    <w:rsid w:val="00283C16"/>
    <w:rsid w:val="00284A8C"/>
    <w:rsid w:val="002859EA"/>
    <w:rsid w:val="00287817"/>
    <w:rsid w:val="002903C1"/>
    <w:rsid w:val="002908D0"/>
    <w:rsid w:val="00291548"/>
    <w:rsid w:val="00292449"/>
    <w:rsid w:val="0029290A"/>
    <w:rsid w:val="00292C3C"/>
    <w:rsid w:val="00294953"/>
    <w:rsid w:val="0029574A"/>
    <w:rsid w:val="0029664B"/>
    <w:rsid w:val="002969FA"/>
    <w:rsid w:val="002979EF"/>
    <w:rsid w:val="002A0791"/>
    <w:rsid w:val="002A0870"/>
    <w:rsid w:val="002A419C"/>
    <w:rsid w:val="002B1570"/>
    <w:rsid w:val="002B22C3"/>
    <w:rsid w:val="002B2C37"/>
    <w:rsid w:val="002B6599"/>
    <w:rsid w:val="002C0B47"/>
    <w:rsid w:val="002C340B"/>
    <w:rsid w:val="002C3EC7"/>
    <w:rsid w:val="002C4015"/>
    <w:rsid w:val="002C4DD6"/>
    <w:rsid w:val="002C5C39"/>
    <w:rsid w:val="002C5F4F"/>
    <w:rsid w:val="002C5F6F"/>
    <w:rsid w:val="002D1261"/>
    <w:rsid w:val="002D1B0B"/>
    <w:rsid w:val="002D258D"/>
    <w:rsid w:val="002D410E"/>
    <w:rsid w:val="002D4720"/>
    <w:rsid w:val="002D555B"/>
    <w:rsid w:val="002D7B2B"/>
    <w:rsid w:val="002E0B00"/>
    <w:rsid w:val="002E2940"/>
    <w:rsid w:val="002E3B8E"/>
    <w:rsid w:val="002E7C34"/>
    <w:rsid w:val="002E7F92"/>
    <w:rsid w:val="002F3D3E"/>
    <w:rsid w:val="002F41E5"/>
    <w:rsid w:val="002F48DC"/>
    <w:rsid w:val="002F551D"/>
    <w:rsid w:val="002F6017"/>
    <w:rsid w:val="002F6479"/>
    <w:rsid w:val="002F6F97"/>
    <w:rsid w:val="002F71FF"/>
    <w:rsid w:val="002F797D"/>
    <w:rsid w:val="00300A01"/>
    <w:rsid w:val="003014E6"/>
    <w:rsid w:val="0030164B"/>
    <w:rsid w:val="00301741"/>
    <w:rsid w:val="00301FCC"/>
    <w:rsid w:val="00302046"/>
    <w:rsid w:val="003020A1"/>
    <w:rsid w:val="0030436C"/>
    <w:rsid w:val="003050B6"/>
    <w:rsid w:val="00305777"/>
    <w:rsid w:val="00310D77"/>
    <w:rsid w:val="003118AD"/>
    <w:rsid w:val="00311EB6"/>
    <w:rsid w:val="00312AE7"/>
    <w:rsid w:val="00312E3D"/>
    <w:rsid w:val="00313BCE"/>
    <w:rsid w:val="00314792"/>
    <w:rsid w:val="00315973"/>
    <w:rsid w:val="00317C80"/>
    <w:rsid w:val="00321440"/>
    <w:rsid w:val="00321F91"/>
    <w:rsid w:val="003225C4"/>
    <w:rsid w:val="00323677"/>
    <w:rsid w:val="00323DCF"/>
    <w:rsid w:val="003263C6"/>
    <w:rsid w:val="00330811"/>
    <w:rsid w:val="00330E3F"/>
    <w:rsid w:val="003321E0"/>
    <w:rsid w:val="00333D63"/>
    <w:rsid w:val="0033409B"/>
    <w:rsid w:val="00334108"/>
    <w:rsid w:val="00334F84"/>
    <w:rsid w:val="003361D7"/>
    <w:rsid w:val="003364AE"/>
    <w:rsid w:val="00336B08"/>
    <w:rsid w:val="00336E63"/>
    <w:rsid w:val="0034008E"/>
    <w:rsid w:val="00340E4D"/>
    <w:rsid w:val="00340FB9"/>
    <w:rsid w:val="003432CB"/>
    <w:rsid w:val="0035030A"/>
    <w:rsid w:val="0035038E"/>
    <w:rsid w:val="003505E4"/>
    <w:rsid w:val="00352447"/>
    <w:rsid w:val="00352C6E"/>
    <w:rsid w:val="00355C56"/>
    <w:rsid w:val="00355E48"/>
    <w:rsid w:val="003560B9"/>
    <w:rsid w:val="00356215"/>
    <w:rsid w:val="00361C4F"/>
    <w:rsid w:val="00367128"/>
    <w:rsid w:val="00370829"/>
    <w:rsid w:val="00370A61"/>
    <w:rsid w:val="0037184A"/>
    <w:rsid w:val="00372471"/>
    <w:rsid w:val="00372F72"/>
    <w:rsid w:val="003730F2"/>
    <w:rsid w:val="00373AF6"/>
    <w:rsid w:val="003743B6"/>
    <w:rsid w:val="00374AB3"/>
    <w:rsid w:val="00374F15"/>
    <w:rsid w:val="00375613"/>
    <w:rsid w:val="00375E74"/>
    <w:rsid w:val="00375F97"/>
    <w:rsid w:val="00377517"/>
    <w:rsid w:val="00377616"/>
    <w:rsid w:val="00381177"/>
    <w:rsid w:val="00382985"/>
    <w:rsid w:val="00383C7A"/>
    <w:rsid w:val="00383DFC"/>
    <w:rsid w:val="00384987"/>
    <w:rsid w:val="00386CA5"/>
    <w:rsid w:val="00387134"/>
    <w:rsid w:val="00390F28"/>
    <w:rsid w:val="00392974"/>
    <w:rsid w:val="00393388"/>
    <w:rsid w:val="003943DF"/>
    <w:rsid w:val="00394A0D"/>
    <w:rsid w:val="00395CB1"/>
    <w:rsid w:val="00395F84"/>
    <w:rsid w:val="0039691E"/>
    <w:rsid w:val="00397198"/>
    <w:rsid w:val="00397D8D"/>
    <w:rsid w:val="003A0EC3"/>
    <w:rsid w:val="003A2C8C"/>
    <w:rsid w:val="003A32DB"/>
    <w:rsid w:val="003A3514"/>
    <w:rsid w:val="003A39DB"/>
    <w:rsid w:val="003A46B0"/>
    <w:rsid w:val="003A4832"/>
    <w:rsid w:val="003A548C"/>
    <w:rsid w:val="003A55A0"/>
    <w:rsid w:val="003A56FD"/>
    <w:rsid w:val="003A69D9"/>
    <w:rsid w:val="003A76E9"/>
    <w:rsid w:val="003A7943"/>
    <w:rsid w:val="003A79DF"/>
    <w:rsid w:val="003B1815"/>
    <w:rsid w:val="003B4D76"/>
    <w:rsid w:val="003B5302"/>
    <w:rsid w:val="003C1222"/>
    <w:rsid w:val="003C1D3D"/>
    <w:rsid w:val="003C32C8"/>
    <w:rsid w:val="003C4515"/>
    <w:rsid w:val="003C4E27"/>
    <w:rsid w:val="003C4F54"/>
    <w:rsid w:val="003C538E"/>
    <w:rsid w:val="003C5D14"/>
    <w:rsid w:val="003C71B4"/>
    <w:rsid w:val="003C7C9A"/>
    <w:rsid w:val="003D1BD2"/>
    <w:rsid w:val="003D4D0F"/>
    <w:rsid w:val="003D6DAF"/>
    <w:rsid w:val="003D70A0"/>
    <w:rsid w:val="003D76BF"/>
    <w:rsid w:val="003D7B46"/>
    <w:rsid w:val="003E043B"/>
    <w:rsid w:val="003E1925"/>
    <w:rsid w:val="003E223C"/>
    <w:rsid w:val="003E2819"/>
    <w:rsid w:val="003E3222"/>
    <w:rsid w:val="003E60D6"/>
    <w:rsid w:val="003E7742"/>
    <w:rsid w:val="003F1F0E"/>
    <w:rsid w:val="003F2618"/>
    <w:rsid w:val="003F2765"/>
    <w:rsid w:val="003F2834"/>
    <w:rsid w:val="003F2C5D"/>
    <w:rsid w:val="003F51C2"/>
    <w:rsid w:val="003F5C0B"/>
    <w:rsid w:val="003F5F67"/>
    <w:rsid w:val="003F7553"/>
    <w:rsid w:val="003F7BF6"/>
    <w:rsid w:val="00401BC4"/>
    <w:rsid w:val="0040284A"/>
    <w:rsid w:val="004036A8"/>
    <w:rsid w:val="00404CC3"/>
    <w:rsid w:val="004056CB"/>
    <w:rsid w:val="004107A1"/>
    <w:rsid w:val="004123AF"/>
    <w:rsid w:val="00413BA1"/>
    <w:rsid w:val="00414BF7"/>
    <w:rsid w:val="00415AEC"/>
    <w:rsid w:val="004161C4"/>
    <w:rsid w:val="00420453"/>
    <w:rsid w:val="00421DFE"/>
    <w:rsid w:val="00422AEA"/>
    <w:rsid w:val="00423DFE"/>
    <w:rsid w:val="00423E51"/>
    <w:rsid w:val="004248DF"/>
    <w:rsid w:val="00425EE6"/>
    <w:rsid w:val="00430D70"/>
    <w:rsid w:val="004343B3"/>
    <w:rsid w:val="00434FE1"/>
    <w:rsid w:val="00435E2A"/>
    <w:rsid w:val="0044020C"/>
    <w:rsid w:val="00440F8F"/>
    <w:rsid w:val="00441EAC"/>
    <w:rsid w:val="0044452C"/>
    <w:rsid w:val="00444E26"/>
    <w:rsid w:val="0044676D"/>
    <w:rsid w:val="00446863"/>
    <w:rsid w:val="0044690F"/>
    <w:rsid w:val="00452375"/>
    <w:rsid w:val="004526E1"/>
    <w:rsid w:val="00452D0A"/>
    <w:rsid w:val="0045650A"/>
    <w:rsid w:val="00456FEF"/>
    <w:rsid w:val="0045716D"/>
    <w:rsid w:val="00460121"/>
    <w:rsid w:val="004602E1"/>
    <w:rsid w:val="004607D1"/>
    <w:rsid w:val="00460856"/>
    <w:rsid w:val="004643CA"/>
    <w:rsid w:val="0046499B"/>
    <w:rsid w:val="0046552B"/>
    <w:rsid w:val="00470413"/>
    <w:rsid w:val="00470A90"/>
    <w:rsid w:val="004710D7"/>
    <w:rsid w:val="004734E5"/>
    <w:rsid w:val="004739F9"/>
    <w:rsid w:val="00474DFF"/>
    <w:rsid w:val="00474F36"/>
    <w:rsid w:val="00475038"/>
    <w:rsid w:val="00475290"/>
    <w:rsid w:val="00475AB4"/>
    <w:rsid w:val="00480ACA"/>
    <w:rsid w:val="00480C78"/>
    <w:rsid w:val="0048104D"/>
    <w:rsid w:val="004817DF"/>
    <w:rsid w:val="00482016"/>
    <w:rsid w:val="00482391"/>
    <w:rsid w:val="00483782"/>
    <w:rsid w:val="00483998"/>
    <w:rsid w:val="00483DD8"/>
    <w:rsid w:val="00484BEA"/>
    <w:rsid w:val="00485025"/>
    <w:rsid w:val="00486882"/>
    <w:rsid w:val="00486AEC"/>
    <w:rsid w:val="00491A25"/>
    <w:rsid w:val="0049241C"/>
    <w:rsid w:val="00492E6F"/>
    <w:rsid w:val="00493AA5"/>
    <w:rsid w:val="00493E22"/>
    <w:rsid w:val="0049522D"/>
    <w:rsid w:val="00497BFF"/>
    <w:rsid w:val="004A07A8"/>
    <w:rsid w:val="004A091F"/>
    <w:rsid w:val="004A1A4C"/>
    <w:rsid w:val="004A1D8F"/>
    <w:rsid w:val="004A2690"/>
    <w:rsid w:val="004A2B5F"/>
    <w:rsid w:val="004A2CBC"/>
    <w:rsid w:val="004A3CA5"/>
    <w:rsid w:val="004A4825"/>
    <w:rsid w:val="004A49A2"/>
    <w:rsid w:val="004A4B86"/>
    <w:rsid w:val="004A58A1"/>
    <w:rsid w:val="004B148A"/>
    <w:rsid w:val="004B160E"/>
    <w:rsid w:val="004B4758"/>
    <w:rsid w:val="004B547F"/>
    <w:rsid w:val="004B58BA"/>
    <w:rsid w:val="004B63CF"/>
    <w:rsid w:val="004C034E"/>
    <w:rsid w:val="004C14BF"/>
    <w:rsid w:val="004C16C3"/>
    <w:rsid w:val="004C2E43"/>
    <w:rsid w:val="004C2F2E"/>
    <w:rsid w:val="004C463E"/>
    <w:rsid w:val="004C6C23"/>
    <w:rsid w:val="004C7A15"/>
    <w:rsid w:val="004D028B"/>
    <w:rsid w:val="004D0CC2"/>
    <w:rsid w:val="004D0FC8"/>
    <w:rsid w:val="004D1567"/>
    <w:rsid w:val="004D23BB"/>
    <w:rsid w:val="004D358D"/>
    <w:rsid w:val="004D3FE5"/>
    <w:rsid w:val="004D4C50"/>
    <w:rsid w:val="004D53BE"/>
    <w:rsid w:val="004D6E5F"/>
    <w:rsid w:val="004D72AB"/>
    <w:rsid w:val="004E07EF"/>
    <w:rsid w:val="004E173B"/>
    <w:rsid w:val="004E32F7"/>
    <w:rsid w:val="004E519E"/>
    <w:rsid w:val="004E6A48"/>
    <w:rsid w:val="004F088F"/>
    <w:rsid w:val="004F1A92"/>
    <w:rsid w:val="004F29AD"/>
    <w:rsid w:val="004F36B2"/>
    <w:rsid w:val="004F4451"/>
    <w:rsid w:val="004F5A0C"/>
    <w:rsid w:val="004F6122"/>
    <w:rsid w:val="004F71AE"/>
    <w:rsid w:val="004F75E8"/>
    <w:rsid w:val="004F7BFA"/>
    <w:rsid w:val="00500253"/>
    <w:rsid w:val="00500368"/>
    <w:rsid w:val="0050145C"/>
    <w:rsid w:val="0050231D"/>
    <w:rsid w:val="005034A9"/>
    <w:rsid w:val="00504C6F"/>
    <w:rsid w:val="00510EF7"/>
    <w:rsid w:val="00511B33"/>
    <w:rsid w:val="00511EE1"/>
    <w:rsid w:val="0051207F"/>
    <w:rsid w:val="00512861"/>
    <w:rsid w:val="00513F93"/>
    <w:rsid w:val="005146E0"/>
    <w:rsid w:val="00514855"/>
    <w:rsid w:val="00514D42"/>
    <w:rsid w:val="00514DB0"/>
    <w:rsid w:val="00516368"/>
    <w:rsid w:val="00516857"/>
    <w:rsid w:val="00516ECD"/>
    <w:rsid w:val="00520A4D"/>
    <w:rsid w:val="00520BC3"/>
    <w:rsid w:val="00521578"/>
    <w:rsid w:val="00523A11"/>
    <w:rsid w:val="00524100"/>
    <w:rsid w:val="00524592"/>
    <w:rsid w:val="00524865"/>
    <w:rsid w:val="005258F2"/>
    <w:rsid w:val="005262CF"/>
    <w:rsid w:val="005267B1"/>
    <w:rsid w:val="005267BC"/>
    <w:rsid w:val="00526B64"/>
    <w:rsid w:val="00526D5D"/>
    <w:rsid w:val="00526DA3"/>
    <w:rsid w:val="00527F68"/>
    <w:rsid w:val="00532834"/>
    <w:rsid w:val="005328EE"/>
    <w:rsid w:val="005341E2"/>
    <w:rsid w:val="00534DC4"/>
    <w:rsid w:val="00536059"/>
    <w:rsid w:val="005376B9"/>
    <w:rsid w:val="00537A48"/>
    <w:rsid w:val="00540926"/>
    <w:rsid w:val="00540968"/>
    <w:rsid w:val="00541466"/>
    <w:rsid w:val="00542199"/>
    <w:rsid w:val="00542A19"/>
    <w:rsid w:val="00543337"/>
    <w:rsid w:val="00544CFF"/>
    <w:rsid w:val="00544FCF"/>
    <w:rsid w:val="00545C75"/>
    <w:rsid w:val="00547D72"/>
    <w:rsid w:val="00555229"/>
    <w:rsid w:val="00560421"/>
    <w:rsid w:val="0056051E"/>
    <w:rsid w:val="0056254E"/>
    <w:rsid w:val="00562EC3"/>
    <w:rsid w:val="0056390F"/>
    <w:rsid w:val="00563E93"/>
    <w:rsid w:val="00564375"/>
    <w:rsid w:val="00565EEE"/>
    <w:rsid w:val="00566F4A"/>
    <w:rsid w:val="0056754F"/>
    <w:rsid w:val="00567A0E"/>
    <w:rsid w:val="005712EB"/>
    <w:rsid w:val="0057136F"/>
    <w:rsid w:val="005717AD"/>
    <w:rsid w:val="005733F5"/>
    <w:rsid w:val="005738DF"/>
    <w:rsid w:val="0057405B"/>
    <w:rsid w:val="0058159A"/>
    <w:rsid w:val="00583CA7"/>
    <w:rsid w:val="005842BF"/>
    <w:rsid w:val="00584DC1"/>
    <w:rsid w:val="00584E8D"/>
    <w:rsid w:val="0058540B"/>
    <w:rsid w:val="00591047"/>
    <w:rsid w:val="00591BB1"/>
    <w:rsid w:val="005958B0"/>
    <w:rsid w:val="00595B1C"/>
    <w:rsid w:val="005966AC"/>
    <w:rsid w:val="00597E88"/>
    <w:rsid w:val="00597F64"/>
    <w:rsid w:val="005A0CFF"/>
    <w:rsid w:val="005A18E1"/>
    <w:rsid w:val="005A25A2"/>
    <w:rsid w:val="005A281C"/>
    <w:rsid w:val="005A30B3"/>
    <w:rsid w:val="005A354A"/>
    <w:rsid w:val="005A3E55"/>
    <w:rsid w:val="005A40EE"/>
    <w:rsid w:val="005A5430"/>
    <w:rsid w:val="005A571F"/>
    <w:rsid w:val="005B056A"/>
    <w:rsid w:val="005B14A6"/>
    <w:rsid w:val="005B39CA"/>
    <w:rsid w:val="005B4352"/>
    <w:rsid w:val="005B77E4"/>
    <w:rsid w:val="005C109E"/>
    <w:rsid w:val="005C250A"/>
    <w:rsid w:val="005C26B3"/>
    <w:rsid w:val="005C418D"/>
    <w:rsid w:val="005C4B4E"/>
    <w:rsid w:val="005C5AB4"/>
    <w:rsid w:val="005D2452"/>
    <w:rsid w:val="005D2D61"/>
    <w:rsid w:val="005D32F8"/>
    <w:rsid w:val="005D5B0E"/>
    <w:rsid w:val="005D5EE6"/>
    <w:rsid w:val="005D5FEC"/>
    <w:rsid w:val="005D61DD"/>
    <w:rsid w:val="005D61F3"/>
    <w:rsid w:val="005D75B6"/>
    <w:rsid w:val="005D7A6E"/>
    <w:rsid w:val="005E1774"/>
    <w:rsid w:val="005E285B"/>
    <w:rsid w:val="005E2C1A"/>
    <w:rsid w:val="005E46C0"/>
    <w:rsid w:val="005F1651"/>
    <w:rsid w:val="005F16D2"/>
    <w:rsid w:val="005F27B0"/>
    <w:rsid w:val="005F2AE2"/>
    <w:rsid w:val="005F31D3"/>
    <w:rsid w:val="005F4522"/>
    <w:rsid w:val="005F5ECB"/>
    <w:rsid w:val="005F5F71"/>
    <w:rsid w:val="005F76D1"/>
    <w:rsid w:val="00603448"/>
    <w:rsid w:val="00606037"/>
    <w:rsid w:val="006064A8"/>
    <w:rsid w:val="006064B0"/>
    <w:rsid w:val="006077A7"/>
    <w:rsid w:val="0060794D"/>
    <w:rsid w:val="006112C7"/>
    <w:rsid w:val="00611AC8"/>
    <w:rsid w:val="0061362E"/>
    <w:rsid w:val="00614305"/>
    <w:rsid w:val="00614603"/>
    <w:rsid w:val="0061651D"/>
    <w:rsid w:val="00617571"/>
    <w:rsid w:val="00621138"/>
    <w:rsid w:val="00621450"/>
    <w:rsid w:val="00623917"/>
    <w:rsid w:val="006241D5"/>
    <w:rsid w:val="0062440F"/>
    <w:rsid w:val="006246E0"/>
    <w:rsid w:val="00626793"/>
    <w:rsid w:val="00626E36"/>
    <w:rsid w:val="00627D33"/>
    <w:rsid w:val="006312A2"/>
    <w:rsid w:val="006321D4"/>
    <w:rsid w:val="00633977"/>
    <w:rsid w:val="00634373"/>
    <w:rsid w:val="00636A3A"/>
    <w:rsid w:val="00637306"/>
    <w:rsid w:val="006375C3"/>
    <w:rsid w:val="00637DDC"/>
    <w:rsid w:val="006402D5"/>
    <w:rsid w:val="00640590"/>
    <w:rsid w:val="00641471"/>
    <w:rsid w:val="00641B7F"/>
    <w:rsid w:val="0064200D"/>
    <w:rsid w:val="0064254C"/>
    <w:rsid w:val="00643FA8"/>
    <w:rsid w:val="00644E35"/>
    <w:rsid w:val="006451C0"/>
    <w:rsid w:val="00645548"/>
    <w:rsid w:val="00646096"/>
    <w:rsid w:val="0064755E"/>
    <w:rsid w:val="006475F4"/>
    <w:rsid w:val="00650D1C"/>
    <w:rsid w:val="0065201B"/>
    <w:rsid w:val="00653CA9"/>
    <w:rsid w:val="00653EBC"/>
    <w:rsid w:val="00654350"/>
    <w:rsid w:val="00656221"/>
    <w:rsid w:val="006626F8"/>
    <w:rsid w:val="00665538"/>
    <w:rsid w:val="00665C55"/>
    <w:rsid w:val="00666300"/>
    <w:rsid w:val="00666E67"/>
    <w:rsid w:val="00667147"/>
    <w:rsid w:val="006704C9"/>
    <w:rsid w:val="006707CB"/>
    <w:rsid w:val="00671A1B"/>
    <w:rsid w:val="006723BF"/>
    <w:rsid w:val="00672AB2"/>
    <w:rsid w:val="006735CC"/>
    <w:rsid w:val="006743A6"/>
    <w:rsid w:val="0067560E"/>
    <w:rsid w:val="00675D8F"/>
    <w:rsid w:val="0067630A"/>
    <w:rsid w:val="00676B13"/>
    <w:rsid w:val="00677000"/>
    <w:rsid w:val="00680A51"/>
    <w:rsid w:val="006815F7"/>
    <w:rsid w:val="006827FB"/>
    <w:rsid w:val="006844A7"/>
    <w:rsid w:val="00684632"/>
    <w:rsid w:val="0068504B"/>
    <w:rsid w:val="00685D08"/>
    <w:rsid w:val="00685D79"/>
    <w:rsid w:val="00685DD9"/>
    <w:rsid w:val="00685DDB"/>
    <w:rsid w:val="006861FA"/>
    <w:rsid w:val="00686A63"/>
    <w:rsid w:val="006877A0"/>
    <w:rsid w:val="006904C4"/>
    <w:rsid w:val="006917FF"/>
    <w:rsid w:val="00693139"/>
    <w:rsid w:val="006931CB"/>
    <w:rsid w:val="00693975"/>
    <w:rsid w:val="00695FF7"/>
    <w:rsid w:val="00696A91"/>
    <w:rsid w:val="00697CB0"/>
    <w:rsid w:val="006A0FED"/>
    <w:rsid w:val="006A12ED"/>
    <w:rsid w:val="006A5C97"/>
    <w:rsid w:val="006A6F62"/>
    <w:rsid w:val="006A7F07"/>
    <w:rsid w:val="006B3426"/>
    <w:rsid w:val="006B4235"/>
    <w:rsid w:val="006B5226"/>
    <w:rsid w:val="006B5E79"/>
    <w:rsid w:val="006B7737"/>
    <w:rsid w:val="006B7F99"/>
    <w:rsid w:val="006C2C58"/>
    <w:rsid w:val="006C3670"/>
    <w:rsid w:val="006C6611"/>
    <w:rsid w:val="006C7146"/>
    <w:rsid w:val="006C7B4D"/>
    <w:rsid w:val="006D0AD1"/>
    <w:rsid w:val="006D0B72"/>
    <w:rsid w:val="006D17FC"/>
    <w:rsid w:val="006D2D84"/>
    <w:rsid w:val="006D35E8"/>
    <w:rsid w:val="006D3E2D"/>
    <w:rsid w:val="006D519E"/>
    <w:rsid w:val="006D526F"/>
    <w:rsid w:val="006D5C16"/>
    <w:rsid w:val="006D5CD8"/>
    <w:rsid w:val="006D7373"/>
    <w:rsid w:val="006D78EB"/>
    <w:rsid w:val="006D7D35"/>
    <w:rsid w:val="006E0A2E"/>
    <w:rsid w:val="006E0FE4"/>
    <w:rsid w:val="006E1193"/>
    <w:rsid w:val="006E1357"/>
    <w:rsid w:val="006E31A5"/>
    <w:rsid w:val="006E44EB"/>
    <w:rsid w:val="006E5E49"/>
    <w:rsid w:val="006E6BA3"/>
    <w:rsid w:val="006F2A8B"/>
    <w:rsid w:val="006F39FE"/>
    <w:rsid w:val="006F6C71"/>
    <w:rsid w:val="006F7CDA"/>
    <w:rsid w:val="006F7D50"/>
    <w:rsid w:val="0070016F"/>
    <w:rsid w:val="007003D5"/>
    <w:rsid w:val="00701436"/>
    <w:rsid w:val="0070182E"/>
    <w:rsid w:val="007036D3"/>
    <w:rsid w:val="00703D1E"/>
    <w:rsid w:val="00710B7B"/>
    <w:rsid w:val="00712869"/>
    <w:rsid w:val="0071308B"/>
    <w:rsid w:val="007131B5"/>
    <w:rsid w:val="00713E75"/>
    <w:rsid w:val="00714003"/>
    <w:rsid w:val="00715900"/>
    <w:rsid w:val="00715B22"/>
    <w:rsid w:val="00716109"/>
    <w:rsid w:val="007178BE"/>
    <w:rsid w:val="007204B9"/>
    <w:rsid w:val="00720659"/>
    <w:rsid w:val="00720EBE"/>
    <w:rsid w:val="00720F9A"/>
    <w:rsid w:val="00721584"/>
    <w:rsid w:val="00722723"/>
    <w:rsid w:val="007231A4"/>
    <w:rsid w:val="0072417E"/>
    <w:rsid w:val="0072731D"/>
    <w:rsid w:val="0073188E"/>
    <w:rsid w:val="007328FE"/>
    <w:rsid w:val="0074175C"/>
    <w:rsid w:val="00741AC6"/>
    <w:rsid w:val="00742634"/>
    <w:rsid w:val="00743A57"/>
    <w:rsid w:val="00744529"/>
    <w:rsid w:val="007471DA"/>
    <w:rsid w:val="007472E4"/>
    <w:rsid w:val="007473FB"/>
    <w:rsid w:val="0075016E"/>
    <w:rsid w:val="0075183E"/>
    <w:rsid w:val="00752068"/>
    <w:rsid w:val="007522EE"/>
    <w:rsid w:val="00753777"/>
    <w:rsid w:val="00753DE6"/>
    <w:rsid w:val="007551E8"/>
    <w:rsid w:val="00755CC1"/>
    <w:rsid w:val="007572A7"/>
    <w:rsid w:val="007627DF"/>
    <w:rsid w:val="00762FFA"/>
    <w:rsid w:val="007664E0"/>
    <w:rsid w:val="00772873"/>
    <w:rsid w:val="007732C3"/>
    <w:rsid w:val="00773A78"/>
    <w:rsid w:val="007742D6"/>
    <w:rsid w:val="00780862"/>
    <w:rsid w:val="00780E9F"/>
    <w:rsid w:val="00781CC3"/>
    <w:rsid w:val="00782DBF"/>
    <w:rsid w:val="00782E86"/>
    <w:rsid w:val="0078344C"/>
    <w:rsid w:val="00784130"/>
    <w:rsid w:val="00784CA7"/>
    <w:rsid w:val="0078573E"/>
    <w:rsid w:val="00785825"/>
    <w:rsid w:val="00785BAB"/>
    <w:rsid w:val="00785CA8"/>
    <w:rsid w:val="007864BC"/>
    <w:rsid w:val="007869E7"/>
    <w:rsid w:val="00786A05"/>
    <w:rsid w:val="00786D24"/>
    <w:rsid w:val="0079095E"/>
    <w:rsid w:val="00790F98"/>
    <w:rsid w:val="00792CC6"/>
    <w:rsid w:val="00795159"/>
    <w:rsid w:val="007952FE"/>
    <w:rsid w:val="00795348"/>
    <w:rsid w:val="007955B6"/>
    <w:rsid w:val="007A3EB7"/>
    <w:rsid w:val="007A45AC"/>
    <w:rsid w:val="007A49F1"/>
    <w:rsid w:val="007A5334"/>
    <w:rsid w:val="007A5AB4"/>
    <w:rsid w:val="007B0EE2"/>
    <w:rsid w:val="007B0F4F"/>
    <w:rsid w:val="007B1D70"/>
    <w:rsid w:val="007B3116"/>
    <w:rsid w:val="007B47B1"/>
    <w:rsid w:val="007B4A40"/>
    <w:rsid w:val="007B4B69"/>
    <w:rsid w:val="007B50A5"/>
    <w:rsid w:val="007B6FBE"/>
    <w:rsid w:val="007C0752"/>
    <w:rsid w:val="007C0E3C"/>
    <w:rsid w:val="007C15F5"/>
    <w:rsid w:val="007C18E2"/>
    <w:rsid w:val="007C2CFD"/>
    <w:rsid w:val="007C30E2"/>
    <w:rsid w:val="007C34F0"/>
    <w:rsid w:val="007C4D1A"/>
    <w:rsid w:val="007C4FDA"/>
    <w:rsid w:val="007C5CEC"/>
    <w:rsid w:val="007C74E1"/>
    <w:rsid w:val="007D02F2"/>
    <w:rsid w:val="007D1939"/>
    <w:rsid w:val="007D2796"/>
    <w:rsid w:val="007D2E09"/>
    <w:rsid w:val="007D3066"/>
    <w:rsid w:val="007D47C2"/>
    <w:rsid w:val="007D4DA1"/>
    <w:rsid w:val="007D72A7"/>
    <w:rsid w:val="007D7C7E"/>
    <w:rsid w:val="007E1FD4"/>
    <w:rsid w:val="007E2395"/>
    <w:rsid w:val="007E4D91"/>
    <w:rsid w:val="007F02D6"/>
    <w:rsid w:val="007F1EC1"/>
    <w:rsid w:val="007F2201"/>
    <w:rsid w:val="007F2C09"/>
    <w:rsid w:val="007F3D04"/>
    <w:rsid w:val="007F3E0D"/>
    <w:rsid w:val="007F72A3"/>
    <w:rsid w:val="007F7B36"/>
    <w:rsid w:val="007F7C7D"/>
    <w:rsid w:val="00800509"/>
    <w:rsid w:val="00800F29"/>
    <w:rsid w:val="0080630A"/>
    <w:rsid w:val="00806BC7"/>
    <w:rsid w:val="008075DF"/>
    <w:rsid w:val="00807EFA"/>
    <w:rsid w:val="008102B4"/>
    <w:rsid w:val="008106F0"/>
    <w:rsid w:val="00811F2D"/>
    <w:rsid w:val="008136E2"/>
    <w:rsid w:val="00814682"/>
    <w:rsid w:val="0081533F"/>
    <w:rsid w:val="0081613D"/>
    <w:rsid w:val="00816374"/>
    <w:rsid w:val="0081697B"/>
    <w:rsid w:val="00821A2A"/>
    <w:rsid w:val="0082223D"/>
    <w:rsid w:val="00827755"/>
    <w:rsid w:val="00832762"/>
    <w:rsid w:val="008330DA"/>
    <w:rsid w:val="00835C5C"/>
    <w:rsid w:val="00836731"/>
    <w:rsid w:val="00840BF0"/>
    <w:rsid w:val="008419B2"/>
    <w:rsid w:val="00841A2C"/>
    <w:rsid w:val="00842BDC"/>
    <w:rsid w:val="00845234"/>
    <w:rsid w:val="00845D6B"/>
    <w:rsid w:val="008474FE"/>
    <w:rsid w:val="00847A51"/>
    <w:rsid w:val="008505A4"/>
    <w:rsid w:val="00850A7F"/>
    <w:rsid w:val="00851541"/>
    <w:rsid w:val="00851B77"/>
    <w:rsid w:val="008538C4"/>
    <w:rsid w:val="00853CA4"/>
    <w:rsid w:val="00854E20"/>
    <w:rsid w:val="00856D62"/>
    <w:rsid w:val="00856E19"/>
    <w:rsid w:val="00860E15"/>
    <w:rsid w:val="00861BCF"/>
    <w:rsid w:val="00862B5C"/>
    <w:rsid w:val="00864CC1"/>
    <w:rsid w:val="00865076"/>
    <w:rsid w:val="008657DD"/>
    <w:rsid w:val="00867DF3"/>
    <w:rsid w:val="00867F50"/>
    <w:rsid w:val="00870E47"/>
    <w:rsid w:val="0087162A"/>
    <w:rsid w:val="008730DD"/>
    <w:rsid w:val="00873FEE"/>
    <w:rsid w:val="008744EC"/>
    <w:rsid w:val="008749EF"/>
    <w:rsid w:val="00874F0C"/>
    <w:rsid w:val="0087593A"/>
    <w:rsid w:val="00880164"/>
    <w:rsid w:val="008821C8"/>
    <w:rsid w:val="00882C30"/>
    <w:rsid w:val="00882DC9"/>
    <w:rsid w:val="0088766B"/>
    <w:rsid w:val="00887D97"/>
    <w:rsid w:val="00890174"/>
    <w:rsid w:val="0089186D"/>
    <w:rsid w:val="008942DA"/>
    <w:rsid w:val="00894FBC"/>
    <w:rsid w:val="008958EB"/>
    <w:rsid w:val="00895B52"/>
    <w:rsid w:val="00896629"/>
    <w:rsid w:val="00897123"/>
    <w:rsid w:val="00897C1F"/>
    <w:rsid w:val="00897C6D"/>
    <w:rsid w:val="008A0050"/>
    <w:rsid w:val="008A0A7C"/>
    <w:rsid w:val="008A4F1F"/>
    <w:rsid w:val="008A5AFE"/>
    <w:rsid w:val="008A6A4B"/>
    <w:rsid w:val="008A6EA0"/>
    <w:rsid w:val="008B068A"/>
    <w:rsid w:val="008B07C4"/>
    <w:rsid w:val="008B0E10"/>
    <w:rsid w:val="008B21E4"/>
    <w:rsid w:val="008B227E"/>
    <w:rsid w:val="008B2414"/>
    <w:rsid w:val="008B2698"/>
    <w:rsid w:val="008B488A"/>
    <w:rsid w:val="008B4C73"/>
    <w:rsid w:val="008B50F7"/>
    <w:rsid w:val="008B5274"/>
    <w:rsid w:val="008B6279"/>
    <w:rsid w:val="008B63C9"/>
    <w:rsid w:val="008B6F20"/>
    <w:rsid w:val="008B7D15"/>
    <w:rsid w:val="008B7D61"/>
    <w:rsid w:val="008B7D65"/>
    <w:rsid w:val="008C0837"/>
    <w:rsid w:val="008C160D"/>
    <w:rsid w:val="008C7D15"/>
    <w:rsid w:val="008D0D42"/>
    <w:rsid w:val="008D0FE8"/>
    <w:rsid w:val="008D1D35"/>
    <w:rsid w:val="008D2DD1"/>
    <w:rsid w:val="008D369C"/>
    <w:rsid w:val="008D6C4A"/>
    <w:rsid w:val="008D76AF"/>
    <w:rsid w:val="008D7E90"/>
    <w:rsid w:val="008E0F84"/>
    <w:rsid w:val="008E2E8A"/>
    <w:rsid w:val="008E35D7"/>
    <w:rsid w:val="008E5AA4"/>
    <w:rsid w:val="008E6E6D"/>
    <w:rsid w:val="008E6F23"/>
    <w:rsid w:val="008E75F7"/>
    <w:rsid w:val="008E7BA9"/>
    <w:rsid w:val="008F1E81"/>
    <w:rsid w:val="008F4604"/>
    <w:rsid w:val="008F4751"/>
    <w:rsid w:val="008F4D6B"/>
    <w:rsid w:val="008F4F70"/>
    <w:rsid w:val="008F543D"/>
    <w:rsid w:val="008F6223"/>
    <w:rsid w:val="008F7329"/>
    <w:rsid w:val="008F769C"/>
    <w:rsid w:val="009028DE"/>
    <w:rsid w:val="00904172"/>
    <w:rsid w:val="0090417F"/>
    <w:rsid w:val="009100F5"/>
    <w:rsid w:val="009101A6"/>
    <w:rsid w:val="00911A31"/>
    <w:rsid w:val="00912D5E"/>
    <w:rsid w:val="00913C08"/>
    <w:rsid w:val="00913FAD"/>
    <w:rsid w:val="00914979"/>
    <w:rsid w:val="009149A0"/>
    <w:rsid w:val="009149CA"/>
    <w:rsid w:val="00915211"/>
    <w:rsid w:val="00916D01"/>
    <w:rsid w:val="009204CD"/>
    <w:rsid w:val="009228C5"/>
    <w:rsid w:val="00924534"/>
    <w:rsid w:val="009267FC"/>
    <w:rsid w:val="00927066"/>
    <w:rsid w:val="0092713E"/>
    <w:rsid w:val="00930E2F"/>
    <w:rsid w:val="00931558"/>
    <w:rsid w:val="00931D4A"/>
    <w:rsid w:val="009323C4"/>
    <w:rsid w:val="00933D70"/>
    <w:rsid w:val="009354AA"/>
    <w:rsid w:val="009370B3"/>
    <w:rsid w:val="009418E5"/>
    <w:rsid w:val="009418F8"/>
    <w:rsid w:val="00942DB2"/>
    <w:rsid w:val="009437CA"/>
    <w:rsid w:val="00944CF4"/>
    <w:rsid w:val="009465BC"/>
    <w:rsid w:val="0094669F"/>
    <w:rsid w:val="00947805"/>
    <w:rsid w:val="00950246"/>
    <w:rsid w:val="00950744"/>
    <w:rsid w:val="00953686"/>
    <w:rsid w:val="0095369A"/>
    <w:rsid w:val="00954ABD"/>
    <w:rsid w:val="009566B2"/>
    <w:rsid w:val="00956F70"/>
    <w:rsid w:val="00956FFE"/>
    <w:rsid w:val="009579E8"/>
    <w:rsid w:val="0096067F"/>
    <w:rsid w:val="00960830"/>
    <w:rsid w:val="00960CDF"/>
    <w:rsid w:val="009620EA"/>
    <w:rsid w:val="00962320"/>
    <w:rsid w:val="00963B21"/>
    <w:rsid w:val="00964472"/>
    <w:rsid w:val="009645B3"/>
    <w:rsid w:val="00966966"/>
    <w:rsid w:val="00966A19"/>
    <w:rsid w:val="0097024B"/>
    <w:rsid w:val="0097102A"/>
    <w:rsid w:val="00972E45"/>
    <w:rsid w:val="009731E5"/>
    <w:rsid w:val="00975997"/>
    <w:rsid w:val="0097630D"/>
    <w:rsid w:val="0097644D"/>
    <w:rsid w:val="00981203"/>
    <w:rsid w:val="00981994"/>
    <w:rsid w:val="00981A52"/>
    <w:rsid w:val="00983362"/>
    <w:rsid w:val="009866DD"/>
    <w:rsid w:val="0099063F"/>
    <w:rsid w:val="009919C1"/>
    <w:rsid w:val="009923F8"/>
    <w:rsid w:val="00992D72"/>
    <w:rsid w:val="009945E2"/>
    <w:rsid w:val="00994C87"/>
    <w:rsid w:val="00994E3F"/>
    <w:rsid w:val="009968C5"/>
    <w:rsid w:val="00996CB6"/>
    <w:rsid w:val="009A1168"/>
    <w:rsid w:val="009A20F3"/>
    <w:rsid w:val="009A31EF"/>
    <w:rsid w:val="009A390E"/>
    <w:rsid w:val="009A3AC3"/>
    <w:rsid w:val="009A4435"/>
    <w:rsid w:val="009A4648"/>
    <w:rsid w:val="009A5068"/>
    <w:rsid w:val="009A529E"/>
    <w:rsid w:val="009A628B"/>
    <w:rsid w:val="009A724B"/>
    <w:rsid w:val="009A78DF"/>
    <w:rsid w:val="009B1D2B"/>
    <w:rsid w:val="009B33DD"/>
    <w:rsid w:val="009B34C7"/>
    <w:rsid w:val="009B3EFA"/>
    <w:rsid w:val="009B4261"/>
    <w:rsid w:val="009B52E5"/>
    <w:rsid w:val="009B6AA0"/>
    <w:rsid w:val="009B6B36"/>
    <w:rsid w:val="009B7C86"/>
    <w:rsid w:val="009C186D"/>
    <w:rsid w:val="009C1EBF"/>
    <w:rsid w:val="009C306E"/>
    <w:rsid w:val="009C34B6"/>
    <w:rsid w:val="009C4F82"/>
    <w:rsid w:val="009C530C"/>
    <w:rsid w:val="009C66BD"/>
    <w:rsid w:val="009C6C50"/>
    <w:rsid w:val="009D1F7B"/>
    <w:rsid w:val="009D4671"/>
    <w:rsid w:val="009D5B7A"/>
    <w:rsid w:val="009D74B2"/>
    <w:rsid w:val="009D7554"/>
    <w:rsid w:val="009E17D7"/>
    <w:rsid w:val="009E28ED"/>
    <w:rsid w:val="009E2F3B"/>
    <w:rsid w:val="009E33A3"/>
    <w:rsid w:val="009E4ACB"/>
    <w:rsid w:val="009E5D77"/>
    <w:rsid w:val="009E5DA5"/>
    <w:rsid w:val="009E5F5E"/>
    <w:rsid w:val="009E6149"/>
    <w:rsid w:val="009F3D5E"/>
    <w:rsid w:val="009F41DA"/>
    <w:rsid w:val="009F5084"/>
    <w:rsid w:val="009F7B03"/>
    <w:rsid w:val="00A0008B"/>
    <w:rsid w:val="00A0062C"/>
    <w:rsid w:val="00A01FFB"/>
    <w:rsid w:val="00A02F1C"/>
    <w:rsid w:val="00A0582C"/>
    <w:rsid w:val="00A05E8A"/>
    <w:rsid w:val="00A063AF"/>
    <w:rsid w:val="00A07724"/>
    <w:rsid w:val="00A07741"/>
    <w:rsid w:val="00A07D82"/>
    <w:rsid w:val="00A10141"/>
    <w:rsid w:val="00A117DD"/>
    <w:rsid w:val="00A11D06"/>
    <w:rsid w:val="00A11D5F"/>
    <w:rsid w:val="00A123D0"/>
    <w:rsid w:val="00A13DC6"/>
    <w:rsid w:val="00A15376"/>
    <w:rsid w:val="00A15DDE"/>
    <w:rsid w:val="00A1658E"/>
    <w:rsid w:val="00A166BF"/>
    <w:rsid w:val="00A17E14"/>
    <w:rsid w:val="00A20940"/>
    <w:rsid w:val="00A211C2"/>
    <w:rsid w:val="00A24228"/>
    <w:rsid w:val="00A24792"/>
    <w:rsid w:val="00A2579B"/>
    <w:rsid w:val="00A26486"/>
    <w:rsid w:val="00A278AD"/>
    <w:rsid w:val="00A31169"/>
    <w:rsid w:val="00A31825"/>
    <w:rsid w:val="00A31916"/>
    <w:rsid w:val="00A33051"/>
    <w:rsid w:val="00A33760"/>
    <w:rsid w:val="00A33DB6"/>
    <w:rsid w:val="00A34587"/>
    <w:rsid w:val="00A35E99"/>
    <w:rsid w:val="00A40761"/>
    <w:rsid w:val="00A4130B"/>
    <w:rsid w:val="00A41C10"/>
    <w:rsid w:val="00A4260B"/>
    <w:rsid w:val="00A43003"/>
    <w:rsid w:val="00A431EA"/>
    <w:rsid w:val="00A434E8"/>
    <w:rsid w:val="00A4495C"/>
    <w:rsid w:val="00A45282"/>
    <w:rsid w:val="00A50301"/>
    <w:rsid w:val="00A518BD"/>
    <w:rsid w:val="00A51BFB"/>
    <w:rsid w:val="00A51EAB"/>
    <w:rsid w:val="00A51F78"/>
    <w:rsid w:val="00A52123"/>
    <w:rsid w:val="00A5497E"/>
    <w:rsid w:val="00A54ABD"/>
    <w:rsid w:val="00A558EC"/>
    <w:rsid w:val="00A55CAE"/>
    <w:rsid w:val="00A56679"/>
    <w:rsid w:val="00A57056"/>
    <w:rsid w:val="00A577D4"/>
    <w:rsid w:val="00A57E46"/>
    <w:rsid w:val="00A615C1"/>
    <w:rsid w:val="00A64EFB"/>
    <w:rsid w:val="00A65A80"/>
    <w:rsid w:val="00A67101"/>
    <w:rsid w:val="00A679D0"/>
    <w:rsid w:val="00A724EB"/>
    <w:rsid w:val="00A73338"/>
    <w:rsid w:val="00A740B6"/>
    <w:rsid w:val="00A75410"/>
    <w:rsid w:val="00A77404"/>
    <w:rsid w:val="00A817D0"/>
    <w:rsid w:val="00A81B58"/>
    <w:rsid w:val="00A81D6E"/>
    <w:rsid w:val="00A820ED"/>
    <w:rsid w:val="00A82868"/>
    <w:rsid w:val="00A830A6"/>
    <w:rsid w:val="00A8775C"/>
    <w:rsid w:val="00A87A3C"/>
    <w:rsid w:val="00A91FB8"/>
    <w:rsid w:val="00A928CD"/>
    <w:rsid w:val="00A943C8"/>
    <w:rsid w:val="00A95046"/>
    <w:rsid w:val="00AA05F2"/>
    <w:rsid w:val="00AA1265"/>
    <w:rsid w:val="00AA3F7C"/>
    <w:rsid w:val="00AA4AA4"/>
    <w:rsid w:val="00AA553E"/>
    <w:rsid w:val="00AA6794"/>
    <w:rsid w:val="00AB15A0"/>
    <w:rsid w:val="00AB1A72"/>
    <w:rsid w:val="00AB21B9"/>
    <w:rsid w:val="00AB2971"/>
    <w:rsid w:val="00AB2DED"/>
    <w:rsid w:val="00AB37E6"/>
    <w:rsid w:val="00AB3C31"/>
    <w:rsid w:val="00AB4896"/>
    <w:rsid w:val="00AB4BAC"/>
    <w:rsid w:val="00AB63B1"/>
    <w:rsid w:val="00AB650A"/>
    <w:rsid w:val="00AC06D5"/>
    <w:rsid w:val="00AC1451"/>
    <w:rsid w:val="00AC2BAC"/>
    <w:rsid w:val="00AC5B39"/>
    <w:rsid w:val="00AC5D7B"/>
    <w:rsid w:val="00AC6F05"/>
    <w:rsid w:val="00AC7784"/>
    <w:rsid w:val="00AD014D"/>
    <w:rsid w:val="00AD0180"/>
    <w:rsid w:val="00AD01F9"/>
    <w:rsid w:val="00AD17EF"/>
    <w:rsid w:val="00AD218E"/>
    <w:rsid w:val="00AD2312"/>
    <w:rsid w:val="00AD257D"/>
    <w:rsid w:val="00AD2590"/>
    <w:rsid w:val="00AD3AB5"/>
    <w:rsid w:val="00AD443A"/>
    <w:rsid w:val="00AD4995"/>
    <w:rsid w:val="00AD4B40"/>
    <w:rsid w:val="00AD5426"/>
    <w:rsid w:val="00AD5474"/>
    <w:rsid w:val="00AD5784"/>
    <w:rsid w:val="00AD6AA2"/>
    <w:rsid w:val="00AD7CAD"/>
    <w:rsid w:val="00AE05DE"/>
    <w:rsid w:val="00AE19CF"/>
    <w:rsid w:val="00AE22BE"/>
    <w:rsid w:val="00AE2688"/>
    <w:rsid w:val="00AE2AD6"/>
    <w:rsid w:val="00AE2D56"/>
    <w:rsid w:val="00AE3B6E"/>
    <w:rsid w:val="00AE4E63"/>
    <w:rsid w:val="00AE58ED"/>
    <w:rsid w:val="00AE5A71"/>
    <w:rsid w:val="00AE7033"/>
    <w:rsid w:val="00AF191C"/>
    <w:rsid w:val="00AF30D9"/>
    <w:rsid w:val="00AF347A"/>
    <w:rsid w:val="00AF523E"/>
    <w:rsid w:val="00AF6F99"/>
    <w:rsid w:val="00B01DB0"/>
    <w:rsid w:val="00B030B4"/>
    <w:rsid w:val="00B033AA"/>
    <w:rsid w:val="00B04531"/>
    <w:rsid w:val="00B04E1E"/>
    <w:rsid w:val="00B05931"/>
    <w:rsid w:val="00B10C07"/>
    <w:rsid w:val="00B113DF"/>
    <w:rsid w:val="00B12849"/>
    <w:rsid w:val="00B12C88"/>
    <w:rsid w:val="00B1301B"/>
    <w:rsid w:val="00B14B22"/>
    <w:rsid w:val="00B15E7D"/>
    <w:rsid w:val="00B17078"/>
    <w:rsid w:val="00B17152"/>
    <w:rsid w:val="00B22F26"/>
    <w:rsid w:val="00B22F3F"/>
    <w:rsid w:val="00B23756"/>
    <w:rsid w:val="00B2744B"/>
    <w:rsid w:val="00B30016"/>
    <w:rsid w:val="00B30A93"/>
    <w:rsid w:val="00B3110C"/>
    <w:rsid w:val="00B32B49"/>
    <w:rsid w:val="00B33530"/>
    <w:rsid w:val="00B3426C"/>
    <w:rsid w:val="00B34970"/>
    <w:rsid w:val="00B35940"/>
    <w:rsid w:val="00B366BC"/>
    <w:rsid w:val="00B37675"/>
    <w:rsid w:val="00B411A6"/>
    <w:rsid w:val="00B412AC"/>
    <w:rsid w:val="00B414FB"/>
    <w:rsid w:val="00B42C65"/>
    <w:rsid w:val="00B46EF5"/>
    <w:rsid w:val="00B50B1A"/>
    <w:rsid w:val="00B56864"/>
    <w:rsid w:val="00B57FAA"/>
    <w:rsid w:val="00B60BBE"/>
    <w:rsid w:val="00B60C71"/>
    <w:rsid w:val="00B613B4"/>
    <w:rsid w:val="00B65DF1"/>
    <w:rsid w:val="00B67123"/>
    <w:rsid w:val="00B678F9"/>
    <w:rsid w:val="00B701CB"/>
    <w:rsid w:val="00B7088D"/>
    <w:rsid w:val="00B715BD"/>
    <w:rsid w:val="00B7280D"/>
    <w:rsid w:val="00B74879"/>
    <w:rsid w:val="00B754E8"/>
    <w:rsid w:val="00B76BA4"/>
    <w:rsid w:val="00B76FA7"/>
    <w:rsid w:val="00B8167B"/>
    <w:rsid w:val="00B82FA1"/>
    <w:rsid w:val="00B8360D"/>
    <w:rsid w:val="00B84EAA"/>
    <w:rsid w:val="00B87CA4"/>
    <w:rsid w:val="00B905CE"/>
    <w:rsid w:val="00B90A22"/>
    <w:rsid w:val="00B91CD3"/>
    <w:rsid w:val="00B9632E"/>
    <w:rsid w:val="00B97223"/>
    <w:rsid w:val="00B9738B"/>
    <w:rsid w:val="00BA0A4B"/>
    <w:rsid w:val="00BA0ADC"/>
    <w:rsid w:val="00BA0DA7"/>
    <w:rsid w:val="00BA131F"/>
    <w:rsid w:val="00BA1AF7"/>
    <w:rsid w:val="00BA3E6F"/>
    <w:rsid w:val="00BA53D7"/>
    <w:rsid w:val="00BA5F27"/>
    <w:rsid w:val="00BA62FE"/>
    <w:rsid w:val="00BA6AA3"/>
    <w:rsid w:val="00BA7671"/>
    <w:rsid w:val="00BB04BA"/>
    <w:rsid w:val="00BB17B3"/>
    <w:rsid w:val="00BB2739"/>
    <w:rsid w:val="00BB4BA4"/>
    <w:rsid w:val="00BB5797"/>
    <w:rsid w:val="00BC028E"/>
    <w:rsid w:val="00BC33B6"/>
    <w:rsid w:val="00BC3A13"/>
    <w:rsid w:val="00BC3B8E"/>
    <w:rsid w:val="00BC46AA"/>
    <w:rsid w:val="00BC509D"/>
    <w:rsid w:val="00BC56A5"/>
    <w:rsid w:val="00BC5D8B"/>
    <w:rsid w:val="00BC6171"/>
    <w:rsid w:val="00BC7409"/>
    <w:rsid w:val="00BC7CD3"/>
    <w:rsid w:val="00BD047A"/>
    <w:rsid w:val="00BD0A46"/>
    <w:rsid w:val="00BD0CD2"/>
    <w:rsid w:val="00BD104A"/>
    <w:rsid w:val="00BD1145"/>
    <w:rsid w:val="00BD238F"/>
    <w:rsid w:val="00BD245F"/>
    <w:rsid w:val="00BD25DA"/>
    <w:rsid w:val="00BD33C9"/>
    <w:rsid w:val="00BD3436"/>
    <w:rsid w:val="00BD4087"/>
    <w:rsid w:val="00BD562A"/>
    <w:rsid w:val="00BD5A0C"/>
    <w:rsid w:val="00BD5A7D"/>
    <w:rsid w:val="00BD7B33"/>
    <w:rsid w:val="00BD7C5A"/>
    <w:rsid w:val="00BE3BF9"/>
    <w:rsid w:val="00BE68FC"/>
    <w:rsid w:val="00BE7151"/>
    <w:rsid w:val="00BE727B"/>
    <w:rsid w:val="00BF347C"/>
    <w:rsid w:val="00BF3C44"/>
    <w:rsid w:val="00BF4F39"/>
    <w:rsid w:val="00BF52E1"/>
    <w:rsid w:val="00BF6442"/>
    <w:rsid w:val="00BF6EFA"/>
    <w:rsid w:val="00BF7123"/>
    <w:rsid w:val="00BF763C"/>
    <w:rsid w:val="00C003AF"/>
    <w:rsid w:val="00C01DA4"/>
    <w:rsid w:val="00C01EB3"/>
    <w:rsid w:val="00C03845"/>
    <w:rsid w:val="00C03A81"/>
    <w:rsid w:val="00C046CF"/>
    <w:rsid w:val="00C06399"/>
    <w:rsid w:val="00C06D7D"/>
    <w:rsid w:val="00C07DF5"/>
    <w:rsid w:val="00C122E6"/>
    <w:rsid w:val="00C1305E"/>
    <w:rsid w:val="00C15627"/>
    <w:rsid w:val="00C172F7"/>
    <w:rsid w:val="00C2040F"/>
    <w:rsid w:val="00C2084A"/>
    <w:rsid w:val="00C20FE4"/>
    <w:rsid w:val="00C2120A"/>
    <w:rsid w:val="00C2132E"/>
    <w:rsid w:val="00C247D4"/>
    <w:rsid w:val="00C26FEB"/>
    <w:rsid w:val="00C27D9C"/>
    <w:rsid w:val="00C27ECA"/>
    <w:rsid w:val="00C301BC"/>
    <w:rsid w:val="00C322B3"/>
    <w:rsid w:val="00C331B1"/>
    <w:rsid w:val="00C3572B"/>
    <w:rsid w:val="00C36AE2"/>
    <w:rsid w:val="00C400EA"/>
    <w:rsid w:val="00C408B3"/>
    <w:rsid w:val="00C40AD1"/>
    <w:rsid w:val="00C41477"/>
    <w:rsid w:val="00C43084"/>
    <w:rsid w:val="00C437E5"/>
    <w:rsid w:val="00C43899"/>
    <w:rsid w:val="00C43901"/>
    <w:rsid w:val="00C4488F"/>
    <w:rsid w:val="00C44E40"/>
    <w:rsid w:val="00C452D4"/>
    <w:rsid w:val="00C46C84"/>
    <w:rsid w:val="00C50AE8"/>
    <w:rsid w:val="00C54FDE"/>
    <w:rsid w:val="00C56416"/>
    <w:rsid w:val="00C5776E"/>
    <w:rsid w:val="00C60899"/>
    <w:rsid w:val="00C609CF"/>
    <w:rsid w:val="00C60A00"/>
    <w:rsid w:val="00C60B2A"/>
    <w:rsid w:val="00C60F85"/>
    <w:rsid w:val="00C64626"/>
    <w:rsid w:val="00C670BC"/>
    <w:rsid w:val="00C7018E"/>
    <w:rsid w:val="00C70B11"/>
    <w:rsid w:val="00C70FF5"/>
    <w:rsid w:val="00C71B7C"/>
    <w:rsid w:val="00C72A49"/>
    <w:rsid w:val="00C72A7E"/>
    <w:rsid w:val="00C73BC7"/>
    <w:rsid w:val="00C74210"/>
    <w:rsid w:val="00C74FCD"/>
    <w:rsid w:val="00C755C9"/>
    <w:rsid w:val="00C77BA6"/>
    <w:rsid w:val="00C77DAB"/>
    <w:rsid w:val="00C8035B"/>
    <w:rsid w:val="00C81395"/>
    <w:rsid w:val="00C8205C"/>
    <w:rsid w:val="00C82147"/>
    <w:rsid w:val="00C82810"/>
    <w:rsid w:val="00C8343E"/>
    <w:rsid w:val="00C83A90"/>
    <w:rsid w:val="00C858BC"/>
    <w:rsid w:val="00C85FF2"/>
    <w:rsid w:val="00C90221"/>
    <w:rsid w:val="00C90733"/>
    <w:rsid w:val="00C90986"/>
    <w:rsid w:val="00C909D8"/>
    <w:rsid w:val="00C90D41"/>
    <w:rsid w:val="00C90E71"/>
    <w:rsid w:val="00C928EA"/>
    <w:rsid w:val="00C93B8B"/>
    <w:rsid w:val="00C93E9C"/>
    <w:rsid w:val="00C9422A"/>
    <w:rsid w:val="00C95291"/>
    <w:rsid w:val="00C95922"/>
    <w:rsid w:val="00C96F68"/>
    <w:rsid w:val="00CA10E2"/>
    <w:rsid w:val="00CA1698"/>
    <w:rsid w:val="00CA21F0"/>
    <w:rsid w:val="00CA2427"/>
    <w:rsid w:val="00CA5AD5"/>
    <w:rsid w:val="00CA7226"/>
    <w:rsid w:val="00CB25DC"/>
    <w:rsid w:val="00CB28AA"/>
    <w:rsid w:val="00CB3238"/>
    <w:rsid w:val="00CB5BBB"/>
    <w:rsid w:val="00CB60BC"/>
    <w:rsid w:val="00CB759B"/>
    <w:rsid w:val="00CC0542"/>
    <w:rsid w:val="00CC1735"/>
    <w:rsid w:val="00CC3A4F"/>
    <w:rsid w:val="00CC4EAC"/>
    <w:rsid w:val="00CC5BB3"/>
    <w:rsid w:val="00CC7736"/>
    <w:rsid w:val="00CD1F59"/>
    <w:rsid w:val="00CD2554"/>
    <w:rsid w:val="00CD2A57"/>
    <w:rsid w:val="00CD2A5E"/>
    <w:rsid w:val="00CD3998"/>
    <w:rsid w:val="00CD41AA"/>
    <w:rsid w:val="00CD4441"/>
    <w:rsid w:val="00CD4480"/>
    <w:rsid w:val="00CE0B2E"/>
    <w:rsid w:val="00CE139C"/>
    <w:rsid w:val="00CE34DC"/>
    <w:rsid w:val="00CE4DFA"/>
    <w:rsid w:val="00CE54A1"/>
    <w:rsid w:val="00CE5D11"/>
    <w:rsid w:val="00CF028E"/>
    <w:rsid w:val="00CF0A29"/>
    <w:rsid w:val="00CF1BAD"/>
    <w:rsid w:val="00CF42C7"/>
    <w:rsid w:val="00CF4F03"/>
    <w:rsid w:val="00CF7449"/>
    <w:rsid w:val="00D0056A"/>
    <w:rsid w:val="00D028A2"/>
    <w:rsid w:val="00D04641"/>
    <w:rsid w:val="00D051FD"/>
    <w:rsid w:val="00D062C6"/>
    <w:rsid w:val="00D06ADD"/>
    <w:rsid w:val="00D07A11"/>
    <w:rsid w:val="00D07C50"/>
    <w:rsid w:val="00D10EF6"/>
    <w:rsid w:val="00D114B0"/>
    <w:rsid w:val="00D11C6A"/>
    <w:rsid w:val="00D12263"/>
    <w:rsid w:val="00D12F6C"/>
    <w:rsid w:val="00D203FD"/>
    <w:rsid w:val="00D20B07"/>
    <w:rsid w:val="00D22882"/>
    <w:rsid w:val="00D23425"/>
    <w:rsid w:val="00D24883"/>
    <w:rsid w:val="00D24DB9"/>
    <w:rsid w:val="00D26E5D"/>
    <w:rsid w:val="00D3078B"/>
    <w:rsid w:val="00D30E61"/>
    <w:rsid w:val="00D31351"/>
    <w:rsid w:val="00D32359"/>
    <w:rsid w:val="00D34994"/>
    <w:rsid w:val="00D34A88"/>
    <w:rsid w:val="00D351AD"/>
    <w:rsid w:val="00D407AE"/>
    <w:rsid w:val="00D415D2"/>
    <w:rsid w:val="00D41C0F"/>
    <w:rsid w:val="00D41C45"/>
    <w:rsid w:val="00D46445"/>
    <w:rsid w:val="00D4690E"/>
    <w:rsid w:val="00D5169B"/>
    <w:rsid w:val="00D53165"/>
    <w:rsid w:val="00D543BC"/>
    <w:rsid w:val="00D553AA"/>
    <w:rsid w:val="00D554B1"/>
    <w:rsid w:val="00D57CFF"/>
    <w:rsid w:val="00D62FD2"/>
    <w:rsid w:val="00D6416A"/>
    <w:rsid w:val="00D645FF"/>
    <w:rsid w:val="00D648C7"/>
    <w:rsid w:val="00D6548A"/>
    <w:rsid w:val="00D66D3E"/>
    <w:rsid w:val="00D70B80"/>
    <w:rsid w:val="00D71CB8"/>
    <w:rsid w:val="00D72B4C"/>
    <w:rsid w:val="00D72F7A"/>
    <w:rsid w:val="00D73B06"/>
    <w:rsid w:val="00D7656A"/>
    <w:rsid w:val="00D76733"/>
    <w:rsid w:val="00D76772"/>
    <w:rsid w:val="00D80EB0"/>
    <w:rsid w:val="00D82CB6"/>
    <w:rsid w:val="00D8316F"/>
    <w:rsid w:val="00D83907"/>
    <w:rsid w:val="00D83AF1"/>
    <w:rsid w:val="00D843E2"/>
    <w:rsid w:val="00D86182"/>
    <w:rsid w:val="00D9044A"/>
    <w:rsid w:val="00D93027"/>
    <w:rsid w:val="00D9344C"/>
    <w:rsid w:val="00D9462A"/>
    <w:rsid w:val="00D95755"/>
    <w:rsid w:val="00D95B1F"/>
    <w:rsid w:val="00D962CF"/>
    <w:rsid w:val="00D9635C"/>
    <w:rsid w:val="00D97163"/>
    <w:rsid w:val="00DA2BB0"/>
    <w:rsid w:val="00DA2FAC"/>
    <w:rsid w:val="00DA6D35"/>
    <w:rsid w:val="00DA6DBB"/>
    <w:rsid w:val="00DA6F19"/>
    <w:rsid w:val="00DB0743"/>
    <w:rsid w:val="00DB0C90"/>
    <w:rsid w:val="00DB2CD9"/>
    <w:rsid w:val="00DB3F81"/>
    <w:rsid w:val="00DB3F8D"/>
    <w:rsid w:val="00DB411D"/>
    <w:rsid w:val="00DB4C6A"/>
    <w:rsid w:val="00DB5E09"/>
    <w:rsid w:val="00DB672D"/>
    <w:rsid w:val="00DC0894"/>
    <w:rsid w:val="00DC31EE"/>
    <w:rsid w:val="00DC3549"/>
    <w:rsid w:val="00DC3637"/>
    <w:rsid w:val="00DC3D18"/>
    <w:rsid w:val="00DC563B"/>
    <w:rsid w:val="00DC6559"/>
    <w:rsid w:val="00DC6DB2"/>
    <w:rsid w:val="00DC713A"/>
    <w:rsid w:val="00DD04BF"/>
    <w:rsid w:val="00DD2919"/>
    <w:rsid w:val="00DD29E2"/>
    <w:rsid w:val="00DD2FD2"/>
    <w:rsid w:val="00DD3B6E"/>
    <w:rsid w:val="00DD5969"/>
    <w:rsid w:val="00DD7A9D"/>
    <w:rsid w:val="00DE1071"/>
    <w:rsid w:val="00DE1751"/>
    <w:rsid w:val="00DE20CD"/>
    <w:rsid w:val="00DE22B3"/>
    <w:rsid w:val="00DE2BBF"/>
    <w:rsid w:val="00DE36E4"/>
    <w:rsid w:val="00DE3751"/>
    <w:rsid w:val="00DE68F2"/>
    <w:rsid w:val="00DE703C"/>
    <w:rsid w:val="00DE77D5"/>
    <w:rsid w:val="00DE7B13"/>
    <w:rsid w:val="00DE7FC7"/>
    <w:rsid w:val="00DF0207"/>
    <w:rsid w:val="00DF0BFF"/>
    <w:rsid w:val="00DF118B"/>
    <w:rsid w:val="00DF23EF"/>
    <w:rsid w:val="00DF2680"/>
    <w:rsid w:val="00DF3856"/>
    <w:rsid w:val="00DF3B4B"/>
    <w:rsid w:val="00DF3EC6"/>
    <w:rsid w:val="00DF4952"/>
    <w:rsid w:val="00DF4A75"/>
    <w:rsid w:val="00DF61C1"/>
    <w:rsid w:val="00DF7221"/>
    <w:rsid w:val="00DF7A09"/>
    <w:rsid w:val="00E003CC"/>
    <w:rsid w:val="00E00787"/>
    <w:rsid w:val="00E00863"/>
    <w:rsid w:val="00E00DDE"/>
    <w:rsid w:val="00E01E52"/>
    <w:rsid w:val="00E0217F"/>
    <w:rsid w:val="00E02B81"/>
    <w:rsid w:val="00E03202"/>
    <w:rsid w:val="00E04CD1"/>
    <w:rsid w:val="00E06DA2"/>
    <w:rsid w:val="00E073AD"/>
    <w:rsid w:val="00E115D8"/>
    <w:rsid w:val="00E11717"/>
    <w:rsid w:val="00E12052"/>
    <w:rsid w:val="00E12589"/>
    <w:rsid w:val="00E139D5"/>
    <w:rsid w:val="00E150B4"/>
    <w:rsid w:val="00E16034"/>
    <w:rsid w:val="00E16A0F"/>
    <w:rsid w:val="00E16EFA"/>
    <w:rsid w:val="00E178F5"/>
    <w:rsid w:val="00E17969"/>
    <w:rsid w:val="00E17C1A"/>
    <w:rsid w:val="00E2093C"/>
    <w:rsid w:val="00E22F66"/>
    <w:rsid w:val="00E240CF"/>
    <w:rsid w:val="00E24D18"/>
    <w:rsid w:val="00E2546F"/>
    <w:rsid w:val="00E2618D"/>
    <w:rsid w:val="00E2777E"/>
    <w:rsid w:val="00E278F2"/>
    <w:rsid w:val="00E31211"/>
    <w:rsid w:val="00E317AB"/>
    <w:rsid w:val="00E3350F"/>
    <w:rsid w:val="00E344CB"/>
    <w:rsid w:val="00E35CD7"/>
    <w:rsid w:val="00E35D64"/>
    <w:rsid w:val="00E374AC"/>
    <w:rsid w:val="00E40FD1"/>
    <w:rsid w:val="00E41692"/>
    <w:rsid w:val="00E4331C"/>
    <w:rsid w:val="00E43D59"/>
    <w:rsid w:val="00E43E66"/>
    <w:rsid w:val="00E43ED0"/>
    <w:rsid w:val="00E44244"/>
    <w:rsid w:val="00E47761"/>
    <w:rsid w:val="00E47ED1"/>
    <w:rsid w:val="00E50BAF"/>
    <w:rsid w:val="00E51884"/>
    <w:rsid w:val="00E51DC6"/>
    <w:rsid w:val="00E527A6"/>
    <w:rsid w:val="00E52B67"/>
    <w:rsid w:val="00E533D9"/>
    <w:rsid w:val="00E5389E"/>
    <w:rsid w:val="00E53C89"/>
    <w:rsid w:val="00E54869"/>
    <w:rsid w:val="00E553DE"/>
    <w:rsid w:val="00E56E7C"/>
    <w:rsid w:val="00E56E84"/>
    <w:rsid w:val="00E56F66"/>
    <w:rsid w:val="00E57AB5"/>
    <w:rsid w:val="00E60CEA"/>
    <w:rsid w:val="00E61999"/>
    <w:rsid w:val="00E62477"/>
    <w:rsid w:val="00E64D6F"/>
    <w:rsid w:val="00E66508"/>
    <w:rsid w:val="00E66657"/>
    <w:rsid w:val="00E67370"/>
    <w:rsid w:val="00E6758E"/>
    <w:rsid w:val="00E675AA"/>
    <w:rsid w:val="00E70D43"/>
    <w:rsid w:val="00E710FA"/>
    <w:rsid w:val="00E71F2A"/>
    <w:rsid w:val="00E72F38"/>
    <w:rsid w:val="00E761DB"/>
    <w:rsid w:val="00E762E8"/>
    <w:rsid w:val="00E77323"/>
    <w:rsid w:val="00E77A62"/>
    <w:rsid w:val="00E77BD6"/>
    <w:rsid w:val="00E80E01"/>
    <w:rsid w:val="00E827FB"/>
    <w:rsid w:val="00E829FD"/>
    <w:rsid w:val="00E83B9E"/>
    <w:rsid w:val="00E83F6C"/>
    <w:rsid w:val="00E84EEF"/>
    <w:rsid w:val="00E855D3"/>
    <w:rsid w:val="00E8577B"/>
    <w:rsid w:val="00E87ED3"/>
    <w:rsid w:val="00E94BD9"/>
    <w:rsid w:val="00E95540"/>
    <w:rsid w:val="00E95F09"/>
    <w:rsid w:val="00E97D85"/>
    <w:rsid w:val="00EA0404"/>
    <w:rsid w:val="00EA117E"/>
    <w:rsid w:val="00EA3408"/>
    <w:rsid w:val="00EA50DC"/>
    <w:rsid w:val="00EA5435"/>
    <w:rsid w:val="00EA5A8F"/>
    <w:rsid w:val="00EB1F15"/>
    <w:rsid w:val="00EB2041"/>
    <w:rsid w:val="00EB2478"/>
    <w:rsid w:val="00EB40C3"/>
    <w:rsid w:val="00EB4446"/>
    <w:rsid w:val="00EB6BD6"/>
    <w:rsid w:val="00EB6E51"/>
    <w:rsid w:val="00EB7FD7"/>
    <w:rsid w:val="00EC0667"/>
    <w:rsid w:val="00EC18C5"/>
    <w:rsid w:val="00EC3D30"/>
    <w:rsid w:val="00EC7330"/>
    <w:rsid w:val="00EC7B9C"/>
    <w:rsid w:val="00ED0B88"/>
    <w:rsid w:val="00ED1345"/>
    <w:rsid w:val="00ED1F2F"/>
    <w:rsid w:val="00ED21C8"/>
    <w:rsid w:val="00ED2D3D"/>
    <w:rsid w:val="00ED2D9C"/>
    <w:rsid w:val="00ED67B1"/>
    <w:rsid w:val="00EE13BD"/>
    <w:rsid w:val="00EE15A9"/>
    <w:rsid w:val="00EE1DE7"/>
    <w:rsid w:val="00EE1E69"/>
    <w:rsid w:val="00EE3704"/>
    <w:rsid w:val="00EE4793"/>
    <w:rsid w:val="00EE4E6D"/>
    <w:rsid w:val="00EE6A94"/>
    <w:rsid w:val="00EE79E0"/>
    <w:rsid w:val="00EF0AED"/>
    <w:rsid w:val="00EF0B9F"/>
    <w:rsid w:val="00EF313D"/>
    <w:rsid w:val="00EF3388"/>
    <w:rsid w:val="00EF3B59"/>
    <w:rsid w:val="00EF41F7"/>
    <w:rsid w:val="00EF4243"/>
    <w:rsid w:val="00EF74A9"/>
    <w:rsid w:val="00EF79E7"/>
    <w:rsid w:val="00F01B1E"/>
    <w:rsid w:val="00F042A6"/>
    <w:rsid w:val="00F04AC8"/>
    <w:rsid w:val="00F05A0A"/>
    <w:rsid w:val="00F05F44"/>
    <w:rsid w:val="00F065E5"/>
    <w:rsid w:val="00F06991"/>
    <w:rsid w:val="00F06D47"/>
    <w:rsid w:val="00F06DED"/>
    <w:rsid w:val="00F10837"/>
    <w:rsid w:val="00F12787"/>
    <w:rsid w:val="00F12E2F"/>
    <w:rsid w:val="00F13C30"/>
    <w:rsid w:val="00F14674"/>
    <w:rsid w:val="00F14839"/>
    <w:rsid w:val="00F1556E"/>
    <w:rsid w:val="00F164FA"/>
    <w:rsid w:val="00F16BFA"/>
    <w:rsid w:val="00F20B9A"/>
    <w:rsid w:val="00F21E7F"/>
    <w:rsid w:val="00F24DCA"/>
    <w:rsid w:val="00F25EDE"/>
    <w:rsid w:val="00F264E3"/>
    <w:rsid w:val="00F2739B"/>
    <w:rsid w:val="00F30A69"/>
    <w:rsid w:val="00F315CC"/>
    <w:rsid w:val="00F31CF4"/>
    <w:rsid w:val="00F328B5"/>
    <w:rsid w:val="00F32D8E"/>
    <w:rsid w:val="00F36136"/>
    <w:rsid w:val="00F36A33"/>
    <w:rsid w:val="00F37506"/>
    <w:rsid w:val="00F40367"/>
    <w:rsid w:val="00F41036"/>
    <w:rsid w:val="00F41E8A"/>
    <w:rsid w:val="00F41EEB"/>
    <w:rsid w:val="00F42499"/>
    <w:rsid w:val="00F4551C"/>
    <w:rsid w:val="00F45A3E"/>
    <w:rsid w:val="00F45D0E"/>
    <w:rsid w:val="00F4679D"/>
    <w:rsid w:val="00F470B2"/>
    <w:rsid w:val="00F478E7"/>
    <w:rsid w:val="00F47FD3"/>
    <w:rsid w:val="00F50824"/>
    <w:rsid w:val="00F50F33"/>
    <w:rsid w:val="00F53128"/>
    <w:rsid w:val="00F53954"/>
    <w:rsid w:val="00F5413D"/>
    <w:rsid w:val="00F54456"/>
    <w:rsid w:val="00F5470E"/>
    <w:rsid w:val="00F56432"/>
    <w:rsid w:val="00F6130B"/>
    <w:rsid w:val="00F62CAC"/>
    <w:rsid w:val="00F63512"/>
    <w:rsid w:val="00F63923"/>
    <w:rsid w:val="00F64803"/>
    <w:rsid w:val="00F64B9C"/>
    <w:rsid w:val="00F6681F"/>
    <w:rsid w:val="00F66B86"/>
    <w:rsid w:val="00F6701B"/>
    <w:rsid w:val="00F6794F"/>
    <w:rsid w:val="00F74705"/>
    <w:rsid w:val="00F74A8C"/>
    <w:rsid w:val="00F75D20"/>
    <w:rsid w:val="00F76244"/>
    <w:rsid w:val="00F76253"/>
    <w:rsid w:val="00F76637"/>
    <w:rsid w:val="00F77A7A"/>
    <w:rsid w:val="00F81618"/>
    <w:rsid w:val="00F8195A"/>
    <w:rsid w:val="00F84B7D"/>
    <w:rsid w:val="00F86AD7"/>
    <w:rsid w:val="00F879DD"/>
    <w:rsid w:val="00F930F0"/>
    <w:rsid w:val="00F940ED"/>
    <w:rsid w:val="00F95229"/>
    <w:rsid w:val="00F964E7"/>
    <w:rsid w:val="00F968C2"/>
    <w:rsid w:val="00F97EC7"/>
    <w:rsid w:val="00FA1676"/>
    <w:rsid w:val="00FA228E"/>
    <w:rsid w:val="00FA23E0"/>
    <w:rsid w:val="00FA36BF"/>
    <w:rsid w:val="00FA4029"/>
    <w:rsid w:val="00FA4780"/>
    <w:rsid w:val="00FA4BF9"/>
    <w:rsid w:val="00FA6670"/>
    <w:rsid w:val="00FA6AED"/>
    <w:rsid w:val="00FA773B"/>
    <w:rsid w:val="00FB4C02"/>
    <w:rsid w:val="00FB4F41"/>
    <w:rsid w:val="00FB5AF6"/>
    <w:rsid w:val="00FB748B"/>
    <w:rsid w:val="00FB7642"/>
    <w:rsid w:val="00FC0290"/>
    <w:rsid w:val="00FC0960"/>
    <w:rsid w:val="00FC1A48"/>
    <w:rsid w:val="00FC1E41"/>
    <w:rsid w:val="00FC2188"/>
    <w:rsid w:val="00FC2662"/>
    <w:rsid w:val="00FC2E86"/>
    <w:rsid w:val="00FC526E"/>
    <w:rsid w:val="00FC5430"/>
    <w:rsid w:val="00FC5432"/>
    <w:rsid w:val="00FC5E4D"/>
    <w:rsid w:val="00FC681A"/>
    <w:rsid w:val="00FD40A0"/>
    <w:rsid w:val="00FD4BC7"/>
    <w:rsid w:val="00FD5D70"/>
    <w:rsid w:val="00FD74BD"/>
    <w:rsid w:val="00FE0435"/>
    <w:rsid w:val="00FE1645"/>
    <w:rsid w:val="00FE194D"/>
    <w:rsid w:val="00FE1A15"/>
    <w:rsid w:val="00FE261E"/>
    <w:rsid w:val="00FE2BF7"/>
    <w:rsid w:val="00FE2C69"/>
    <w:rsid w:val="00FE2DE3"/>
    <w:rsid w:val="00FE34DE"/>
    <w:rsid w:val="00FE6C0C"/>
    <w:rsid w:val="00FF1A4F"/>
    <w:rsid w:val="00FF2B7B"/>
    <w:rsid w:val="00FF2F31"/>
    <w:rsid w:val="00FF3988"/>
    <w:rsid w:val="00FF3E3A"/>
    <w:rsid w:val="00FF477F"/>
    <w:rsid w:val="00FF57D5"/>
    <w:rsid w:val="00FF5A07"/>
    <w:rsid w:val="00FF6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9E6B2"/>
  <w15:docId w15:val="{388C289E-86F2-4F56-84B3-01A12067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F62"/>
    <w:pPr>
      <w:spacing w:line="360" w:lineRule="auto"/>
    </w:pPr>
    <w:rPr>
      <w:rFonts w:ascii="Arial" w:hAnsi="Arial"/>
      <w:sz w:val="20"/>
    </w:rPr>
  </w:style>
  <w:style w:type="paragraph" w:styleId="Heading1">
    <w:name w:val="heading 1"/>
    <w:basedOn w:val="Normal"/>
    <w:next w:val="Normal"/>
    <w:link w:val="Heading1Char"/>
    <w:autoRedefine/>
    <w:uiPriority w:val="9"/>
    <w:qFormat/>
    <w:rsid w:val="00AE05DE"/>
    <w:pPr>
      <w:keepNext/>
      <w:keepLines/>
      <w:spacing w:before="240" w:after="0"/>
      <w:outlineLvl w:val="0"/>
    </w:pPr>
    <w:rPr>
      <w:rFonts w:eastAsiaTheme="majorEastAsia" w:cstheme="majorBidi"/>
      <w:sz w:val="40"/>
      <w:szCs w:val="36"/>
      <w:lang w:val="en-US"/>
    </w:rPr>
  </w:style>
  <w:style w:type="paragraph" w:styleId="Heading2">
    <w:name w:val="heading 2"/>
    <w:basedOn w:val="Normal"/>
    <w:next w:val="Normal"/>
    <w:link w:val="Heading2Char"/>
    <w:uiPriority w:val="9"/>
    <w:unhideWhenUsed/>
    <w:qFormat/>
    <w:rsid w:val="00E02B81"/>
    <w:pPr>
      <w:keepNext/>
      <w:keepLines/>
      <w:spacing w:before="40" w:after="0"/>
      <w:outlineLvl w:val="1"/>
    </w:pPr>
    <w:rPr>
      <w:rFonts w:eastAsiaTheme="majorEastAsia" w:cstheme="majorBidi"/>
      <w:sz w:val="26"/>
      <w:szCs w:val="26"/>
    </w:rPr>
  </w:style>
  <w:style w:type="paragraph" w:styleId="Heading3">
    <w:name w:val="heading 3"/>
    <w:basedOn w:val="Title"/>
    <w:next w:val="Normal"/>
    <w:link w:val="Heading3Char"/>
    <w:uiPriority w:val="9"/>
    <w:unhideWhenUsed/>
    <w:qFormat/>
    <w:rsid w:val="00E02B81"/>
    <w:pPr>
      <w:spacing w:line="360" w:lineRule="auto"/>
      <w:outlineLvl w:val="2"/>
    </w:pPr>
    <w:rPr>
      <w:sz w:val="24"/>
    </w:rPr>
  </w:style>
  <w:style w:type="paragraph" w:styleId="Heading4">
    <w:name w:val="heading 4"/>
    <w:basedOn w:val="Normal"/>
    <w:next w:val="Normal"/>
    <w:link w:val="Heading4Char"/>
    <w:uiPriority w:val="9"/>
    <w:unhideWhenUsed/>
    <w:qFormat/>
    <w:rsid w:val="00E02B81"/>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7024B"/>
    <w:pPr>
      <w:spacing w:after="0" w:line="240" w:lineRule="auto"/>
      <w:contextualSpacing/>
    </w:pPr>
    <w:rPr>
      <w:rFonts w:eastAsiaTheme="majorEastAsia" w:cstheme="majorBidi"/>
      <w:spacing w:val="-10"/>
      <w:kern w:val="28"/>
      <w:sz w:val="44"/>
      <w:szCs w:val="56"/>
    </w:rPr>
  </w:style>
  <w:style w:type="character" w:customStyle="1" w:styleId="TitleChar">
    <w:name w:val="Title Char"/>
    <w:basedOn w:val="DefaultParagraphFont"/>
    <w:link w:val="Title"/>
    <w:uiPriority w:val="10"/>
    <w:rsid w:val="0097024B"/>
    <w:rPr>
      <w:rFonts w:ascii="Arial" w:eastAsiaTheme="majorEastAsia" w:hAnsi="Arial" w:cstheme="majorBidi"/>
      <w:spacing w:val="-10"/>
      <w:kern w:val="28"/>
      <w:sz w:val="44"/>
      <w:szCs w:val="56"/>
    </w:rPr>
  </w:style>
  <w:style w:type="paragraph" w:customStyle="1" w:styleId="EndNoteBibliographyTitle">
    <w:name w:val="EndNote Bibliography Title"/>
    <w:basedOn w:val="Normal"/>
    <w:link w:val="EndNoteBibliographyTitleChar"/>
    <w:rsid w:val="00D73B06"/>
    <w:pPr>
      <w:spacing w:after="0"/>
      <w:jc w:val="center"/>
    </w:pPr>
    <w:rPr>
      <w:rFonts w:cs="Arial"/>
      <w:noProof/>
      <w:lang w:val="en-US"/>
    </w:rPr>
  </w:style>
  <w:style w:type="character" w:customStyle="1" w:styleId="EndNoteBibliographyTitleChar">
    <w:name w:val="EndNote Bibliography Title Char"/>
    <w:basedOn w:val="TitleChar"/>
    <w:link w:val="EndNoteBibliographyTitle"/>
    <w:rsid w:val="00D73B06"/>
    <w:rPr>
      <w:rFonts w:ascii="Arial" w:eastAsiaTheme="majorEastAsia" w:hAnsi="Arial" w:cs="Arial"/>
      <w:noProof/>
      <w:spacing w:val="-10"/>
      <w:kern w:val="28"/>
      <w:sz w:val="20"/>
      <w:szCs w:val="56"/>
      <w:lang w:val="en-US"/>
    </w:rPr>
  </w:style>
  <w:style w:type="paragraph" w:customStyle="1" w:styleId="EndNoteBibliography">
    <w:name w:val="EndNote Bibliography"/>
    <w:basedOn w:val="Normal"/>
    <w:next w:val="Normal"/>
    <w:link w:val="EndNoteBibliographyChar"/>
    <w:autoRedefine/>
    <w:qFormat/>
    <w:rsid w:val="002101EB"/>
    <w:pPr>
      <w:spacing w:line="240" w:lineRule="auto"/>
    </w:pPr>
    <w:rPr>
      <w:rFonts w:cs="Arial"/>
      <w:noProof/>
      <w:lang w:val="en-US"/>
    </w:rPr>
  </w:style>
  <w:style w:type="character" w:customStyle="1" w:styleId="EndNoteBibliographyChar">
    <w:name w:val="EndNote Bibliography Char"/>
    <w:basedOn w:val="TitleChar"/>
    <w:link w:val="EndNoteBibliography"/>
    <w:rsid w:val="002101EB"/>
    <w:rPr>
      <w:rFonts w:ascii="Arial" w:eastAsiaTheme="majorEastAsia" w:hAnsi="Arial" w:cs="Arial"/>
      <w:noProof/>
      <w:spacing w:val="-10"/>
      <w:kern w:val="28"/>
      <w:sz w:val="20"/>
      <w:szCs w:val="56"/>
      <w:lang w:val="en-US"/>
    </w:rPr>
  </w:style>
  <w:style w:type="character" w:styleId="Hyperlink">
    <w:name w:val="Hyperlink"/>
    <w:basedOn w:val="DefaultParagraphFont"/>
    <w:uiPriority w:val="99"/>
    <w:unhideWhenUsed/>
    <w:rsid w:val="00D73B06"/>
    <w:rPr>
      <w:color w:val="0563C1" w:themeColor="hyperlink"/>
      <w:u w:val="single"/>
    </w:rPr>
  </w:style>
  <w:style w:type="character" w:styleId="UnresolvedMention">
    <w:name w:val="Unresolved Mention"/>
    <w:basedOn w:val="DefaultParagraphFont"/>
    <w:uiPriority w:val="99"/>
    <w:semiHidden/>
    <w:unhideWhenUsed/>
    <w:rsid w:val="00D73B06"/>
    <w:rPr>
      <w:color w:val="605E5C"/>
      <w:shd w:val="clear" w:color="auto" w:fill="E1DFDD"/>
    </w:rPr>
  </w:style>
  <w:style w:type="character" w:customStyle="1" w:styleId="Heading1Char">
    <w:name w:val="Heading 1 Char"/>
    <w:basedOn w:val="DefaultParagraphFont"/>
    <w:link w:val="Heading1"/>
    <w:uiPriority w:val="9"/>
    <w:rsid w:val="00AE05DE"/>
    <w:rPr>
      <w:rFonts w:ascii="Arial" w:eastAsiaTheme="majorEastAsia" w:hAnsi="Arial" w:cstheme="majorBidi"/>
      <w:sz w:val="40"/>
      <w:szCs w:val="36"/>
      <w:lang w:val="en-US"/>
    </w:rPr>
  </w:style>
  <w:style w:type="character" w:customStyle="1" w:styleId="Heading2Char">
    <w:name w:val="Heading 2 Char"/>
    <w:basedOn w:val="DefaultParagraphFont"/>
    <w:link w:val="Heading2"/>
    <w:uiPriority w:val="9"/>
    <w:rsid w:val="00E02B81"/>
    <w:rPr>
      <w:rFonts w:ascii="Arial" w:eastAsiaTheme="majorEastAsia" w:hAnsi="Arial" w:cstheme="majorBidi"/>
      <w:sz w:val="26"/>
      <w:szCs w:val="26"/>
    </w:rPr>
  </w:style>
  <w:style w:type="character" w:customStyle="1" w:styleId="Heading3Char">
    <w:name w:val="Heading 3 Char"/>
    <w:basedOn w:val="DefaultParagraphFont"/>
    <w:link w:val="Heading3"/>
    <w:uiPriority w:val="9"/>
    <w:rsid w:val="00E02B81"/>
    <w:rPr>
      <w:rFonts w:ascii="Arial" w:eastAsiaTheme="majorEastAsia" w:hAnsi="Arial" w:cstheme="majorBidi"/>
      <w:spacing w:val="-10"/>
      <w:kern w:val="28"/>
      <w:sz w:val="24"/>
      <w:szCs w:val="56"/>
    </w:rPr>
  </w:style>
  <w:style w:type="character" w:styleId="IntenseEmphasis">
    <w:name w:val="Intense Emphasis"/>
    <w:basedOn w:val="DefaultParagraphFont"/>
    <w:uiPriority w:val="21"/>
    <w:qFormat/>
    <w:rsid w:val="00D73B06"/>
    <w:rPr>
      <w:i/>
      <w:iCs/>
      <w:color w:val="ED7D31" w:themeColor="accent2"/>
    </w:rPr>
  </w:style>
  <w:style w:type="paragraph" w:styleId="IntenseQuote">
    <w:name w:val="Intense Quote"/>
    <w:basedOn w:val="Normal"/>
    <w:next w:val="Normal"/>
    <w:link w:val="IntenseQuoteChar"/>
    <w:uiPriority w:val="30"/>
    <w:qFormat/>
    <w:rsid w:val="00D73B06"/>
    <w:pPr>
      <w:pBdr>
        <w:top w:val="single" w:sz="4" w:space="10" w:color="4472C4" w:themeColor="accent1"/>
        <w:bottom w:val="single" w:sz="4" w:space="10" w:color="4472C4" w:themeColor="accent1"/>
      </w:pBdr>
      <w:spacing w:before="360" w:after="360"/>
      <w:ind w:left="864" w:right="864"/>
      <w:jc w:val="center"/>
    </w:pPr>
    <w:rPr>
      <w:i/>
      <w:iCs/>
      <w:color w:val="ED7D31" w:themeColor="accent2"/>
    </w:rPr>
  </w:style>
  <w:style w:type="character" w:customStyle="1" w:styleId="IntenseQuoteChar">
    <w:name w:val="Intense Quote Char"/>
    <w:basedOn w:val="DefaultParagraphFont"/>
    <w:link w:val="IntenseQuote"/>
    <w:uiPriority w:val="30"/>
    <w:rsid w:val="00D73B06"/>
    <w:rPr>
      <w:i/>
      <w:iCs/>
      <w:color w:val="ED7D31" w:themeColor="accent2"/>
    </w:rPr>
  </w:style>
  <w:style w:type="character" w:styleId="IntenseReference">
    <w:name w:val="Intense Reference"/>
    <w:basedOn w:val="DefaultParagraphFont"/>
    <w:uiPriority w:val="32"/>
    <w:qFormat/>
    <w:rsid w:val="00D73B06"/>
    <w:rPr>
      <w:b/>
      <w:bCs/>
      <w:smallCaps/>
      <w:color w:val="ED7D31" w:themeColor="accent2"/>
      <w:spacing w:val="5"/>
    </w:rPr>
  </w:style>
  <w:style w:type="paragraph" w:styleId="ListParagraph">
    <w:name w:val="List Paragraph"/>
    <w:basedOn w:val="Normal"/>
    <w:link w:val="ListParagraphChar"/>
    <w:uiPriority w:val="34"/>
    <w:qFormat/>
    <w:rsid w:val="00E61999"/>
    <w:pPr>
      <w:ind w:left="720"/>
      <w:contextualSpacing/>
    </w:pPr>
  </w:style>
  <w:style w:type="paragraph" w:styleId="Header">
    <w:name w:val="header"/>
    <w:basedOn w:val="Normal"/>
    <w:link w:val="HeaderChar"/>
    <w:unhideWhenUsed/>
    <w:rsid w:val="00BA3E6F"/>
    <w:pPr>
      <w:tabs>
        <w:tab w:val="center" w:pos="4513"/>
        <w:tab w:val="right" w:pos="9026"/>
      </w:tabs>
      <w:spacing w:after="0" w:line="240" w:lineRule="auto"/>
    </w:pPr>
  </w:style>
  <w:style w:type="character" w:customStyle="1" w:styleId="HeaderChar">
    <w:name w:val="Header Char"/>
    <w:basedOn w:val="DefaultParagraphFont"/>
    <w:link w:val="Header"/>
    <w:rsid w:val="00BA3E6F"/>
  </w:style>
  <w:style w:type="paragraph" w:styleId="Footer">
    <w:name w:val="footer"/>
    <w:basedOn w:val="Normal"/>
    <w:link w:val="FooterChar"/>
    <w:uiPriority w:val="99"/>
    <w:unhideWhenUsed/>
    <w:rsid w:val="00BA3E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3E6F"/>
  </w:style>
  <w:style w:type="paragraph" w:styleId="NoSpacing">
    <w:name w:val="No Spacing"/>
    <w:link w:val="NoSpacingChar"/>
    <w:uiPriority w:val="1"/>
    <w:qFormat/>
    <w:rsid w:val="00E8577B"/>
    <w:pPr>
      <w:spacing w:after="0" w:line="240" w:lineRule="auto"/>
    </w:pPr>
    <w:rPr>
      <w:rFonts w:ascii="Arial" w:hAnsi="Arial"/>
      <w:sz w:val="20"/>
    </w:rPr>
  </w:style>
  <w:style w:type="character" w:customStyle="1" w:styleId="Heading4Char">
    <w:name w:val="Heading 4 Char"/>
    <w:basedOn w:val="DefaultParagraphFont"/>
    <w:link w:val="Heading4"/>
    <w:uiPriority w:val="9"/>
    <w:rsid w:val="00E02B81"/>
    <w:rPr>
      <w:rFonts w:ascii="Arial" w:eastAsiaTheme="majorEastAsia" w:hAnsi="Arial" w:cstheme="majorBidi"/>
      <w:i/>
      <w:iCs/>
      <w:sz w:val="20"/>
    </w:rPr>
  </w:style>
  <w:style w:type="paragraph" w:styleId="Subtitle">
    <w:name w:val="Subtitle"/>
    <w:basedOn w:val="Normal"/>
    <w:next w:val="Normal"/>
    <w:link w:val="SubtitleChar"/>
    <w:uiPriority w:val="11"/>
    <w:qFormat/>
    <w:rsid w:val="00E02B81"/>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02B81"/>
    <w:rPr>
      <w:rFonts w:ascii="Arial" w:eastAsiaTheme="minorEastAsia" w:hAnsi="Arial"/>
      <w:color w:val="5A5A5A" w:themeColor="text1" w:themeTint="A5"/>
      <w:spacing w:val="15"/>
    </w:rPr>
  </w:style>
  <w:style w:type="paragraph" w:styleId="NormalWeb">
    <w:name w:val="Normal (Web)"/>
    <w:basedOn w:val="Normal"/>
    <w:uiPriority w:val="99"/>
    <w:semiHidden/>
    <w:unhideWhenUsed/>
    <w:rsid w:val="001540C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semiHidden/>
    <w:unhideWhenUsed/>
    <w:rsid w:val="0097024B"/>
    <w:pPr>
      <w:tabs>
        <w:tab w:val="left" w:pos="0"/>
      </w:tabs>
      <w:suppressAutoHyphens/>
      <w:spacing w:after="0" w:line="240" w:lineRule="auto"/>
      <w:jc w:val="both"/>
    </w:pPr>
    <w:rPr>
      <w:rFonts w:ascii="Univers" w:eastAsia="Times New Roman" w:hAnsi="Univers" w:cs="Times New Roman"/>
      <w:spacing w:val="-2"/>
      <w:sz w:val="24"/>
      <w:szCs w:val="24"/>
    </w:rPr>
  </w:style>
  <w:style w:type="character" w:customStyle="1" w:styleId="BodyTextChar">
    <w:name w:val="Body Text Char"/>
    <w:basedOn w:val="DefaultParagraphFont"/>
    <w:link w:val="BodyText"/>
    <w:semiHidden/>
    <w:rsid w:val="0097024B"/>
    <w:rPr>
      <w:rFonts w:ascii="Univers" w:eastAsia="Times New Roman" w:hAnsi="Univers" w:cs="Times New Roman"/>
      <w:spacing w:val="-2"/>
      <w:sz w:val="24"/>
      <w:szCs w:val="24"/>
    </w:rPr>
  </w:style>
  <w:style w:type="character" w:customStyle="1" w:styleId="anchor-text">
    <w:name w:val="anchor-text"/>
    <w:basedOn w:val="DefaultParagraphFont"/>
    <w:rsid w:val="00911A31"/>
  </w:style>
  <w:style w:type="character" w:styleId="SubtleEmphasis">
    <w:name w:val="Subtle Emphasis"/>
    <w:basedOn w:val="DefaultParagraphFont"/>
    <w:uiPriority w:val="19"/>
    <w:qFormat/>
    <w:rsid w:val="00911A31"/>
    <w:rPr>
      <w:i/>
      <w:iCs/>
      <w:color w:val="404040" w:themeColor="text1" w:themeTint="BF"/>
    </w:rPr>
  </w:style>
  <w:style w:type="character" w:customStyle="1" w:styleId="s1">
    <w:name w:val="s1"/>
    <w:basedOn w:val="DefaultParagraphFont"/>
    <w:rsid w:val="002260E9"/>
  </w:style>
  <w:style w:type="paragraph" w:styleId="Revision">
    <w:name w:val="Revision"/>
    <w:hidden/>
    <w:uiPriority w:val="99"/>
    <w:semiHidden/>
    <w:rsid w:val="001E309C"/>
    <w:pPr>
      <w:spacing w:after="0" w:line="240" w:lineRule="auto"/>
    </w:pPr>
    <w:rPr>
      <w:rFonts w:ascii="Arial" w:hAnsi="Arial"/>
      <w:sz w:val="20"/>
    </w:rPr>
  </w:style>
  <w:style w:type="paragraph" w:styleId="TOCHeading">
    <w:name w:val="TOC Heading"/>
    <w:basedOn w:val="Heading1"/>
    <w:next w:val="Normal"/>
    <w:uiPriority w:val="39"/>
    <w:unhideWhenUsed/>
    <w:qFormat/>
    <w:rsid w:val="001E309C"/>
    <w:pPr>
      <w:spacing w:before="480" w:line="276" w:lineRule="auto"/>
      <w:outlineLvl w:val="9"/>
    </w:pPr>
    <w:rPr>
      <w:rFonts w:asciiTheme="majorHAnsi" w:hAnsiTheme="majorHAnsi"/>
      <w:b/>
      <w:bCs/>
      <w:color w:val="2F5496" w:themeColor="accent1" w:themeShade="BF"/>
      <w:sz w:val="28"/>
      <w:szCs w:val="28"/>
    </w:rPr>
  </w:style>
  <w:style w:type="paragraph" w:styleId="TOC1">
    <w:name w:val="toc 1"/>
    <w:basedOn w:val="Normal"/>
    <w:next w:val="Normal"/>
    <w:autoRedefine/>
    <w:uiPriority w:val="39"/>
    <w:unhideWhenUsed/>
    <w:rsid w:val="001E309C"/>
    <w:pPr>
      <w:spacing w:before="120" w:after="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1E309C"/>
    <w:pPr>
      <w:spacing w:before="120" w:after="0"/>
      <w:ind w:left="200"/>
    </w:pPr>
    <w:rPr>
      <w:rFonts w:asciiTheme="minorHAnsi" w:hAnsiTheme="minorHAnsi" w:cstheme="minorHAnsi"/>
      <w:b/>
      <w:bCs/>
      <w:sz w:val="22"/>
    </w:rPr>
  </w:style>
  <w:style w:type="paragraph" w:styleId="TOC3">
    <w:name w:val="toc 3"/>
    <w:basedOn w:val="Normal"/>
    <w:next w:val="Normal"/>
    <w:autoRedefine/>
    <w:uiPriority w:val="39"/>
    <w:semiHidden/>
    <w:unhideWhenUsed/>
    <w:rsid w:val="001E309C"/>
    <w:pPr>
      <w:spacing w:after="0"/>
      <w:ind w:left="400"/>
    </w:pPr>
    <w:rPr>
      <w:rFonts w:asciiTheme="minorHAnsi" w:hAnsiTheme="minorHAnsi" w:cstheme="minorHAnsi"/>
      <w:szCs w:val="20"/>
    </w:rPr>
  </w:style>
  <w:style w:type="paragraph" w:styleId="TOC4">
    <w:name w:val="toc 4"/>
    <w:basedOn w:val="Normal"/>
    <w:next w:val="Normal"/>
    <w:autoRedefine/>
    <w:uiPriority w:val="39"/>
    <w:semiHidden/>
    <w:unhideWhenUsed/>
    <w:rsid w:val="001E309C"/>
    <w:pPr>
      <w:spacing w:after="0"/>
      <w:ind w:left="600"/>
    </w:pPr>
    <w:rPr>
      <w:rFonts w:asciiTheme="minorHAnsi" w:hAnsiTheme="minorHAnsi" w:cstheme="minorHAnsi"/>
      <w:szCs w:val="20"/>
    </w:rPr>
  </w:style>
  <w:style w:type="paragraph" w:styleId="TOC5">
    <w:name w:val="toc 5"/>
    <w:basedOn w:val="Normal"/>
    <w:next w:val="Normal"/>
    <w:autoRedefine/>
    <w:uiPriority w:val="39"/>
    <w:semiHidden/>
    <w:unhideWhenUsed/>
    <w:rsid w:val="001E309C"/>
    <w:pPr>
      <w:spacing w:after="0"/>
      <w:ind w:left="800"/>
    </w:pPr>
    <w:rPr>
      <w:rFonts w:asciiTheme="minorHAnsi" w:hAnsiTheme="minorHAnsi" w:cstheme="minorHAnsi"/>
      <w:szCs w:val="20"/>
    </w:rPr>
  </w:style>
  <w:style w:type="paragraph" w:styleId="TOC6">
    <w:name w:val="toc 6"/>
    <w:basedOn w:val="Normal"/>
    <w:next w:val="Normal"/>
    <w:autoRedefine/>
    <w:uiPriority w:val="39"/>
    <w:semiHidden/>
    <w:unhideWhenUsed/>
    <w:rsid w:val="001E309C"/>
    <w:pPr>
      <w:spacing w:after="0"/>
      <w:ind w:left="1000"/>
    </w:pPr>
    <w:rPr>
      <w:rFonts w:asciiTheme="minorHAnsi" w:hAnsiTheme="minorHAnsi" w:cstheme="minorHAnsi"/>
      <w:szCs w:val="20"/>
    </w:rPr>
  </w:style>
  <w:style w:type="paragraph" w:styleId="TOC7">
    <w:name w:val="toc 7"/>
    <w:basedOn w:val="Normal"/>
    <w:next w:val="Normal"/>
    <w:autoRedefine/>
    <w:uiPriority w:val="39"/>
    <w:semiHidden/>
    <w:unhideWhenUsed/>
    <w:rsid w:val="001E309C"/>
    <w:pPr>
      <w:spacing w:after="0"/>
      <w:ind w:left="1200"/>
    </w:pPr>
    <w:rPr>
      <w:rFonts w:asciiTheme="minorHAnsi" w:hAnsiTheme="minorHAnsi" w:cstheme="minorHAnsi"/>
      <w:szCs w:val="20"/>
    </w:rPr>
  </w:style>
  <w:style w:type="paragraph" w:styleId="TOC8">
    <w:name w:val="toc 8"/>
    <w:basedOn w:val="Normal"/>
    <w:next w:val="Normal"/>
    <w:autoRedefine/>
    <w:uiPriority w:val="39"/>
    <w:semiHidden/>
    <w:unhideWhenUsed/>
    <w:rsid w:val="001E309C"/>
    <w:pPr>
      <w:spacing w:after="0"/>
      <w:ind w:left="1400"/>
    </w:pPr>
    <w:rPr>
      <w:rFonts w:asciiTheme="minorHAnsi" w:hAnsiTheme="minorHAnsi" w:cstheme="minorHAnsi"/>
      <w:szCs w:val="20"/>
    </w:rPr>
  </w:style>
  <w:style w:type="paragraph" w:styleId="TOC9">
    <w:name w:val="toc 9"/>
    <w:basedOn w:val="Normal"/>
    <w:next w:val="Normal"/>
    <w:autoRedefine/>
    <w:uiPriority w:val="39"/>
    <w:semiHidden/>
    <w:unhideWhenUsed/>
    <w:rsid w:val="001E309C"/>
    <w:pPr>
      <w:spacing w:after="0"/>
      <w:ind w:left="1600"/>
    </w:pPr>
    <w:rPr>
      <w:rFonts w:asciiTheme="minorHAnsi" w:hAnsiTheme="minorHAnsi" w:cstheme="minorHAnsi"/>
      <w:szCs w:val="20"/>
    </w:rPr>
  </w:style>
  <w:style w:type="table" w:styleId="TableGrid">
    <w:name w:val="Table Grid"/>
    <w:basedOn w:val="TableNormal"/>
    <w:uiPriority w:val="39"/>
    <w:rsid w:val="00DC5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E87E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ListTable6ColourfulAccent2">
    <w:name w:val="List Table 6 Colorful Accent 2"/>
    <w:basedOn w:val="TableNormal"/>
    <w:uiPriority w:val="51"/>
    <w:rsid w:val="00E87ED3"/>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ListParagraphChar">
    <w:name w:val="List Paragraph Char"/>
    <w:basedOn w:val="DefaultParagraphFont"/>
    <w:link w:val="ListParagraph"/>
    <w:uiPriority w:val="34"/>
    <w:rsid w:val="00452375"/>
    <w:rPr>
      <w:rFonts w:ascii="Arial" w:hAnsi="Arial"/>
      <w:sz w:val="20"/>
    </w:rPr>
  </w:style>
  <w:style w:type="character" w:customStyle="1" w:styleId="normaltextrun">
    <w:name w:val="normaltextrun"/>
    <w:basedOn w:val="DefaultParagraphFont"/>
    <w:rsid w:val="00452375"/>
  </w:style>
  <w:style w:type="character" w:customStyle="1" w:styleId="eop">
    <w:name w:val="eop"/>
    <w:basedOn w:val="DefaultParagraphFont"/>
    <w:rsid w:val="00452375"/>
  </w:style>
  <w:style w:type="character" w:styleId="Strong">
    <w:name w:val="Strong"/>
    <w:basedOn w:val="DefaultParagraphFont"/>
    <w:uiPriority w:val="22"/>
    <w:qFormat/>
    <w:rsid w:val="00452375"/>
    <w:rPr>
      <w:b/>
      <w:bCs/>
    </w:rPr>
  </w:style>
  <w:style w:type="character" w:styleId="FollowedHyperlink">
    <w:name w:val="FollowedHyperlink"/>
    <w:basedOn w:val="DefaultParagraphFont"/>
    <w:uiPriority w:val="99"/>
    <w:semiHidden/>
    <w:unhideWhenUsed/>
    <w:rsid w:val="00063694"/>
    <w:rPr>
      <w:color w:val="954F72" w:themeColor="followedHyperlink"/>
      <w:u w:val="single"/>
    </w:rPr>
  </w:style>
  <w:style w:type="character" w:styleId="Emphasis">
    <w:name w:val="Emphasis"/>
    <w:basedOn w:val="DefaultParagraphFont"/>
    <w:uiPriority w:val="20"/>
    <w:qFormat/>
    <w:rsid w:val="009D5B7A"/>
    <w:rPr>
      <w:i/>
      <w:iCs/>
    </w:rPr>
  </w:style>
  <w:style w:type="paragraph" w:styleId="Caption">
    <w:name w:val="caption"/>
    <w:basedOn w:val="Normal"/>
    <w:next w:val="Normal"/>
    <w:uiPriority w:val="35"/>
    <w:unhideWhenUsed/>
    <w:qFormat/>
    <w:rsid w:val="00D07A11"/>
    <w:pPr>
      <w:spacing w:after="200" w:line="240" w:lineRule="auto"/>
    </w:pPr>
    <w:rPr>
      <w:i/>
      <w:iCs/>
      <w:color w:val="44546A" w:themeColor="text2"/>
      <w:sz w:val="18"/>
      <w:szCs w:val="18"/>
    </w:rPr>
  </w:style>
  <w:style w:type="character" w:customStyle="1" w:styleId="NoSpacingChar">
    <w:name w:val="No Spacing Char"/>
    <w:basedOn w:val="DefaultParagraphFont"/>
    <w:link w:val="NoSpacing"/>
    <w:uiPriority w:val="1"/>
    <w:rsid w:val="0065201B"/>
    <w:rPr>
      <w:rFonts w:ascii="Arial" w:hAnsi="Arial"/>
      <w:sz w:val="20"/>
    </w:rPr>
  </w:style>
  <w:style w:type="character" w:styleId="CommentReference">
    <w:name w:val="annotation reference"/>
    <w:basedOn w:val="DefaultParagraphFont"/>
    <w:uiPriority w:val="99"/>
    <w:semiHidden/>
    <w:unhideWhenUsed/>
    <w:rsid w:val="00F64803"/>
    <w:rPr>
      <w:sz w:val="16"/>
      <w:szCs w:val="16"/>
    </w:rPr>
  </w:style>
  <w:style w:type="paragraph" w:styleId="CommentText">
    <w:name w:val="annotation text"/>
    <w:basedOn w:val="Normal"/>
    <w:link w:val="CommentTextChar"/>
    <w:uiPriority w:val="99"/>
    <w:semiHidden/>
    <w:unhideWhenUsed/>
    <w:rsid w:val="00F64803"/>
    <w:pPr>
      <w:spacing w:line="240" w:lineRule="auto"/>
    </w:pPr>
    <w:rPr>
      <w:szCs w:val="20"/>
    </w:rPr>
  </w:style>
  <w:style w:type="character" w:customStyle="1" w:styleId="CommentTextChar">
    <w:name w:val="Comment Text Char"/>
    <w:basedOn w:val="DefaultParagraphFont"/>
    <w:link w:val="CommentText"/>
    <w:uiPriority w:val="99"/>
    <w:semiHidden/>
    <w:rsid w:val="00F6480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64803"/>
    <w:rPr>
      <w:b/>
      <w:bCs/>
    </w:rPr>
  </w:style>
  <w:style w:type="character" w:customStyle="1" w:styleId="CommentSubjectChar">
    <w:name w:val="Comment Subject Char"/>
    <w:basedOn w:val="CommentTextChar"/>
    <w:link w:val="CommentSubject"/>
    <w:uiPriority w:val="99"/>
    <w:semiHidden/>
    <w:rsid w:val="00F64803"/>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549587">
      <w:bodyDiv w:val="1"/>
      <w:marLeft w:val="0"/>
      <w:marRight w:val="0"/>
      <w:marTop w:val="0"/>
      <w:marBottom w:val="0"/>
      <w:divBdr>
        <w:top w:val="none" w:sz="0" w:space="0" w:color="auto"/>
        <w:left w:val="none" w:sz="0" w:space="0" w:color="auto"/>
        <w:bottom w:val="none" w:sz="0" w:space="0" w:color="auto"/>
        <w:right w:val="none" w:sz="0" w:space="0" w:color="auto"/>
      </w:divBdr>
    </w:div>
    <w:div w:id="216821064">
      <w:bodyDiv w:val="1"/>
      <w:marLeft w:val="0"/>
      <w:marRight w:val="0"/>
      <w:marTop w:val="0"/>
      <w:marBottom w:val="0"/>
      <w:divBdr>
        <w:top w:val="none" w:sz="0" w:space="0" w:color="auto"/>
        <w:left w:val="none" w:sz="0" w:space="0" w:color="auto"/>
        <w:bottom w:val="none" w:sz="0" w:space="0" w:color="auto"/>
        <w:right w:val="none" w:sz="0" w:space="0" w:color="auto"/>
      </w:divBdr>
    </w:div>
    <w:div w:id="271516737">
      <w:bodyDiv w:val="1"/>
      <w:marLeft w:val="0"/>
      <w:marRight w:val="0"/>
      <w:marTop w:val="0"/>
      <w:marBottom w:val="0"/>
      <w:divBdr>
        <w:top w:val="none" w:sz="0" w:space="0" w:color="auto"/>
        <w:left w:val="none" w:sz="0" w:space="0" w:color="auto"/>
        <w:bottom w:val="none" w:sz="0" w:space="0" w:color="auto"/>
        <w:right w:val="none" w:sz="0" w:space="0" w:color="auto"/>
      </w:divBdr>
      <w:divsChild>
        <w:div w:id="1323466617">
          <w:marLeft w:val="0"/>
          <w:marRight w:val="0"/>
          <w:marTop w:val="0"/>
          <w:marBottom w:val="0"/>
          <w:divBdr>
            <w:top w:val="single" w:sz="2" w:space="0" w:color="E5E7EB"/>
            <w:left w:val="single" w:sz="2" w:space="0" w:color="E5E7EB"/>
            <w:bottom w:val="single" w:sz="2" w:space="0" w:color="E5E7EB"/>
            <w:right w:val="single" w:sz="2" w:space="0" w:color="E5E7EB"/>
          </w:divBdr>
        </w:div>
        <w:div w:id="2714555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75527999">
      <w:bodyDiv w:val="1"/>
      <w:marLeft w:val="0"/>
      <w:marRight w:val="0"/>
      <w:marTop w:val="0"/>
      <w:marBottom w:val="0"/>
      <w:divBdr>
        <w:top w:val="none" w:sz="0" w:space="0" w:color="auto"/>
        <w:left w:val="none" w:sz="0" w:space="0" w:color="auto"/>
        <w:bottom w:val="none" w:sz="0" w:space="0" w:color="auto"/>
        <w:right w:val="none" w:sz="0" w:space="0" w:color="auto"/>
      </w:divBdr>
    </w:div>
    <w:div w:id="507251769">
      <w:bodyDiv w:val="1"/>
      <w:marLeft w:val="0"/>
      <w:marRight w:val="0"/>
      <w:marTop w:val="0"/>
      <w:marBottom w:val="0"/>
      <w:divBdr>
        <w:top w:val="none" w:sz="0" w:space="0" w:color="auto"/>
        <w:left w:val="none" w:sz="0" w:space="0" w:color="auto"/>
        <w:bottom w:val="none" w:sz="0" w:space="0" w:color="auto"/>
        <w:right w:val="none" w:sz="0" w:space="0" w:color="auto"/>
      </w:divBdr>
    </w:div>
    <w:div w:id="552428370">
      <w:bodyDiv w:val="1"/>
      <w:marLeft w:val="0"/>
      <w:marRight w:val="0"/>
      <w:marTop w:val="0"/>
      <w:marBottom w:val="0"/>
      <w:divBdr>
        <w:top w:val="none" w:sz="0" w:space="0" w:color="auto"/>
        <w:left w:val="none" w:sz="0" w:space="0" w:color="auto"/>
        <w:bottom w:val="none" w:sz="0" w:space="0" w:color="auto"/>
        <w:right w:val="none" w:sz="0" w:space="0" w:color="auto"/>
      </w:divBdr>
    </w:div>
    <w:div w:id="582645064">
      <w:bodyDiv w:val="1"/>
      <w:marLeft w:val="0"/>
      <w:marRight w:val="0"/>
      <w:marTop w:val="0"/>
      <w:marBottom w:val="0"/>
      <w:divBdr>
        <w:top w:val="none" w:sz="0" w:space="0" w:color="auto"/>
        <w:left w:val="none" w:sz="0" w:space="0" w:color="auto"/>
        <w:bottom w:val="none" w:sz="0" w:space="0" w:color="auto"/>
        <w:right w:val="none" w:sz="0" w:space="0" w:color="auto"/>
      </w:divBdr>
    </w:div>
    <w:div w:id="801072032">
      <w:bodyDiv w:val="1"/>
      <w:marLeft w:val="0"/>
      <w:marRight w:val="0"/>
      <w:marTop w:val="0"/>
      <w:marBottom w:val="0"/>
      <w:divBdr>
        <w:top w:val="none" w:sz="0" w:space="0" w:color="auto"/>
        <w:left w:val="none" w:sz="0" w:space="0" w:color="auto"/>
        <w:bottom w:val="none" w:sz="0" w:space="0" w:color="auto"/>
        <w:right w:val="none" w:sz="0" w:space="0" w:color="auto"/>
      </w:divBdr>
    </w:div>
    <w:div w:id="870264787">
      <w:bodyDiv w:val="1"/>
      <w:marLeft w:val="0"/>
      <w:marRight w:val="0"/>
      <w:marTop w:val="0"/>
      <w:marBottom w:val="0"/>
      <w:divBdr>
        <w:top w:val="none" w:sz="0" w:space="0" w:color="auto"/>
        <w:left w:val="none" w:sz="0" w:space="0" w:color="auto"/>
        <w:bottom w:val="none" w:sz="0" w:space="0" w:color="auto"/>
        <w:right w:val="none" w:sz="0" w:space="0" w:color="auto"/>
      </w:divBdr>
    </w:div>
    <w:div w:id="1038046595">
      <w:bodyDiv w:val="1"/>
      <w:marLeft w:val="0"/>
      <w:marRight w:val="0"/>
      <w:marTop w:val="0"/>
      <w:marBottom w:val="0"/>
      <w:divBdr>
        <w:top w:val="none" w:sz="0" w:space="0" w:color="auto"/>
        <w:left w:val="none" w:sz="0" w:space="0" w:color="auto"/>
        <w:bottom w:val="none" w:sz="0" w:space="0" w:color="auto"/>
        <w:right w:val="none" w:sz="0" w:space="0" w:color="auto"/>
      </w:divBdr>
      <w:divsChild>
        <w:div w:id="493836430">
          <w:marLeft w:val="0"/>
          <w:marRight w:val="0"/>
          <w:marTop w:val="0"/>
          <w:marBottom w:val="0"/>
          <w:divBdr>
            <w:top w:val="single" w:sz="2" w:space="0" w:color="E5E7EB"/>
            <w:left w:val="single" w:sz="2" w:space="0" w:color="E5E7EB"/>
            <w:bottom w:val="single" w:sz="2" w:space="0" w:color="E5E7EB"/>
            <w:right w:val="single" w:sz="2" w:space="0" w:color="E5E7EB"/>
          </w:divBdr>
        </w:div>
        <w:div w:id="176253175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67725302">
      <w:bodyDiv w:val="1"/>
      <w:marLeft w:val="0"/>
      <w:marRight w:val="0"/>
      <w:marTop w:val="0"/>
      <w:marBottom w:val="0"/>
      <w:divBdr>
        <w:top w:val="none" w:sz="0" w:space="0" w:color="auto"/>
        <w:left w:val="none" w:sz="0" w:space="0" w:color="auto"/>
        <w:bottom w:val="none" w:sz="0" w:space="0" w:color="auto"/>
        <w:right w:val="none" w:sz="0" w:space="0" w:color="auto"/>
      </w:divBdr>
    </w:div>
    <w:div w:id="1109667636">
      <w:bodyDiv w:val="1"/>
      <w:marLeft w:val="0"/>
      <w:marRight w:val="0"/>
      <w:marTop w:val="0"/>
      <w:marBottom w:val="0"/>
      <w:divBdr>
        <w:top w:val="none" w:sz="0" w:space="0" w:color="auto"/>
        <w:left w:val="none" w:sz="0" w:space="0" w:color="auto"/>
        <w:bottom w:val="none" w:sz="0" w:space="0" w:color="auto"/>
        <w:right w:val="none" w:sz="0" w:space="0" w:color="auto"/>
      </w:divBdr>
    </w:div>
    <w:div w:id="1133406603">
      <w:bodyDiv w:val="1"/>
      <w:marLeft w:val="0"/>
      <w:marRight w:val="0"/>
      <w:marTop w:val="0"/>
      <w:marBottom w:val="0"/>
      <w:divBdr>
        <w:top w:val="none" w:sz="0" w:space="0" w:color="auto"/>
        <w:left w:val="none" w:sz="0" w:space="0" w:color="auto"/>
        <w:bottom w:val="none" w:sz="0" w:space="0" w:color="auto"/>
        <w:right w:val="none" w:sz="0" w:space="0" w:color="auto"/>
      </w:divBdr>
      <w:divsChild>
        <w:div w:id="1974942245">
          <w:marLeft w:val="446"/>
          <w:marRight w:val="0"/>
          <w:marTop w:val="0"/>
          <w:marBottom w:val="0"/>
          <w:divBdr>
            <w:top w:val="none" w:sz="0" w:space="0" w:color="auto"/>
            <w:left w:val="none" w:sz="0" w:space="0" w:color="auto"/>
            <w:bottom w:val="none" w:sz="0" w:space="0" w:color="auto"/>
            <w:right w:val="none" w:sz="0" w:space="0" w:color="auto"/>
          </w:divBdr>
        </w:div>
      </w:divsChild>
    </w:div>
    <w:div w:id="1153066624">
      <w:bodyDiv w:val="1"/>
      <w:marLeft w:val="0"/>
      <w:marRight w:val="0"/>
      <w:marTop w:val="0"/>
      <w:marBottom w:val="0"/>
      <w:divBdr>
        <w:top w:val="none" w:sz="0" w:space="0" w:color="auto"/>
        <w:left w:val="none" w:sz="0" w:space="0" w:color="auto"/>
        <w:bottom w:val="none" w:sz="0" w:space="0" w:color="auto"/>
        <w:right w:val="none" w:sz="0" w:space="0" w:color="auto"/>
      </w:divBdr>
    </w:div>
    <w:div w:id="1286500572">
      <w:bodyDiv w:val="1"/>
      <w:marLeft w:val="0"/>
      <w:marRight w:val="0"/>
      <w:marTop w:val="0"/>
      <w:marBottom w:val="0"/>
      <w:divBdr>
        <w:top w:val="none" w:sz="0" w:space="0" w:color="auto"/>
        <w:left w:val="none" w:sz="0" w:space="0" w:color="auto"/>
        <w:bottom w:val="none" w:sz="0" w:space="0" w:color="auto"/>
        <w:right w:val="none" w:sz="0" w:space="0" w:color="auto"/>
      </w:divBdr>
    </w:div>
    <w:div w:id="1339425992">
      <w:bodyDiv w:val="1"/>
      <w:marLeft w:val="0"/>
      <w:marRight w:val="0"/>
      <w:marTop w:val="0"/>
      <w:marBottom w:val="0"/>
      <w:divBdr>
        <w:top w:val="none" w:sz="0" w:space="0" w:color="auto"/>
        <w:left w:val="none" w:sz="0" w:space="0" w:color="auto"/>
        <w:bottom w:val="none" w:sz="0" w:space="0" w:color="auto"/>
        <w:right w:val="none" w:sz="0" w:space="0" w:color="auto"/>
      </w:divBdr>
    </w:div>
    <w:div w:id="1579484449">
      <w:bodyDiv w:val="1"/>
      <w:marLeft w:val="0"/>
      <w:marRight w:val="0"/>
      <w:marTop w:val="0"/>
      <w:marBottom w:val="0"/>
      <w:divBdr>
        <w:top w:val="none" w:sz="0" w:space="0" w:color="auto"/>
        <w:left w:val="none" w:sz="0" w:space="0" w:color="auto"/>
        <w:bottom w:val="none" w:sz="0" w:space="0" w:color="auto"/>
        <w:right w:val="none" w:sz="0" w:space="0" w:color="auto"/>
      </w:divBdr>
    </w:div>
    <w:div w:id="2003074345">
      <w:bodyDiv w:val="1"/>
      <w:marLeft w:val="0"/>
      <w:marRight w:val="0"/>
      <w:marTop w:val="0"/>
      <w:marBottom w:val="0"/>
      <w:divBdr>
        <w:top w:val="none" w:sz="0" w:space="0" w:color="auto"/>
        <w:left w:val="none" w:sz="0" w:space="0" w:color="auto"/>
        <w:bottom w:val="none" w:sz="0" w:space="0" w:color="auto"/>
        <w:right w:val="none" w:sz="0" w:space="0" w:color="auto"/>
      </w:divBdr>
    </w:div>
    <w:div w:id="2010476688">
      <w:bodyDiv w:val="1"/>
      <w:marLeft w:val="0"/>
      <w:marRight w:val="0"/>
      <w:marTop w:val="0"/>
      <w:marBottom w:val="0"/>
      <w:divBdr>
        <w:top w:val="none" w:sz="0" w:space="0" w:color="auto"/>
        <w:left w:val="none" w:sz="0" w:space="0" w:color="auto"/>
        <w:bottom w:val="none" w:sz="0" w:space="0" w:color="auto"/>
        <w:right w:val="none" w:sz="0" w:space="0" w:color="auto"/>
      </w:divBdr>
      <w:divsChild>
        <w:div w:id="1048146901">
          <w:marLeft w:val="360"/>
          <w:marRight w:val="0"/>
          <w:marTop w:val="200"/>
          <w:marBottom w:val="0"/>
          <w:divBdr>
            <w:top w:val="none" w:sz="0" w:space="0" w:color="auto"/>
            <w:left w:val="none" w:sz="0" w:space="0" w:color="auto"/>
            <w:bottom w:val="none" w:sz="0" w:space="0" w:color="auto"/>
            <w:right w:val="none" w:sz="0" w:space="0" w:color="auto"/>
          </w:divBdr>
        </w:div>
        <w:div w:id="23755025">
          <w:marLeft w:val="360"/>
          <w:marRight w:val="0"/>
          <w:marTop w:val="200"/>
          <w:marBottom w:val="0"/>
          <w:divBdr>
            <w:top w:val="none" w:sz="0" w:space="0" w:color="auto"/>
            <w:left w:val="none" w:sz="0" w:space="0" w:color="auto"/>
            <w:bottom w:val="none" w:sz="0" w:space="0" w:color="auto"/>
            <w:right w:val="none" w:sz="0" w:space="0" w:color="auto"/>
          </w:divBdr>
        </w:div>
        <w:div w:id="9720526">
          <w:marLeft w:val="360"/>
          <w:marRight w:val="0"/>
          <w:marTop w:val="200"/>
          <w:marBottom w:val="0"/>
          <w:divBdr>
            <w:top w:val="none" w:sz="0" w:space="0" w:color="auto"/>
            <w:left w:val="none" w:sz="0" w:space="0" w:color="auto"/>
            <w:bottom w:val="none" w:sz="0" w:space="0" w:color="auto"/>
            <w:right w:val="none" w:sz="0" w:space="0" w:color="auto"/>
          </w:divBdr>
        </w:div>
        <w:div w:id="898446070">
          <w:marLeft w:val="360"/>
          <w:marRight w:val="0"/>
          <w:marTop w:val="200"/>
          <w:marBottom w:val="0"/>
          <w:divBdr>
            <w:top w:val="none" w:sz="0" w:space="0" w:color="auto"/>
            <w:left w:val="none" w:sz="0" w:space="0" w:color="auto"/>
            <w:bottom w:val="none" w:sz="0" w:space="0" w:color="auto"/>
            <w:right w:val="none" w:sz="0" w:space="0" w:color="auto"/>
          </w:divBdr>
        </w:div>
        <w:div w:id="78523401">
          <w:marLeft w:val="360"/>
          <w:marRight w:val="0"/>
          <w:marTop w:val="200"/>
          <w:marBottom w:val="0"/>
          <w:divBdr>
            <w:top w:val="none" w:sz="0" w:space="0" w:color="auto"/>
            <w:left w:val="none" w:sz="0" w:space="0" w:color="auto"/>
            <w:bottom w:val="none" w:sz="0" w:space="0" w:color="auto"/>
            <w:right w:val="none" w:sz="0" w:space="0" w:color="auto"/>
          </w:divBdr>
        </w:div>
        <w:div w:id="1721594427">
          <w:marLeft w:val="360"/>
          <w:marRight w:val="0"/>
          <w:marTop w:val="200"/>
          <w:marBottom w:val="0"/>
          <w:divBdr>
            <w:top w:val="none" w:sz="0" w:space="0" w:color="auto"/>
            <w:left w:val="none" w:sz="0" w:space="0" w:color="auto"/>
            <w:bottom w:val="none" w:sz="0" w:space="0" w:color="auto"/>
            <w:right w:val="none" w:sz="0" w:space="0" w:color="auto"/>
          </w:divBdr>
        </w:div>
      </w:divsChild>
    </w:div>
    <w:div w:id="2053263710">
      <w:bodyDiv w:val="1"/>
      <w:marLeft w:val="0"/>
      <w:marRight w:val="0"/>
      <w:marTop w:val="0"/>
      <w:marBottom w:val="0"/>
      <w:divBdr>
        <w:top w:val="none" w:sz="0" w:space="0" w:color="auto"/>
        <w:left w:val="none" w:sz="0" w:space="0" w:color="auto"/>
        <w:bottom w:val="none" w:sz="0" w:space="0" w:color="auto"/>
        <w:right w:val="none" w:sz="0" w:space="0" w:color="auto"/>
      </w:divBdr>
    </w:div>
    <w:div w:id="2106267892">
      <w:bodyDiv w:val="1"/>
      <w:marLeft w:val="0"/>
      <w:marRight w:val="0"/>
      <w:marTop w:val="0"/>
      <w:marBottom w:val="0"/>
      <w:divBdr>
        <w:top w:val="none" w:sz="0" w:space="0" w:color="auto"/>
        <w:left w:val="none" w:sz="0" w:space="0" w:color="auto"/>
        <w:bottom w:val="none" w:sz="0" w:space="0" w:color="auto"/>
        <w:right w:val="none" w:sz="0" w:space="0" w:color="auto"/>
      </w:divBdr>
      <w:divsChild>
        <w:div w:id="867261393">
          <w:marLeft w:val="446"/>
          <w:marRight w:val="0"/>
          <w:marTop w:val="0"/>
          <w:marBottom w:val="0"/>
          <w:divBdr>
            <w:top w:val="none" w:sz="0" w:space="0" w:color="auto"/>
            <w:left w:val="none" w:sz="0" w:space="0" w:color="auto"/>
            <w:bottom w:val="none" w:sz="0" w:space="0" w:color="auto"/>
            <w:right w:val="none" w:sz="0" w:space="0" w:color="auto"/>
          </w:divBdr>
        </w:div>
      </w:divsChild>
    </w:div>
    <w:div w:id="21290855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31F78-5659-4485-9A6C-7CFC816DA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910</Words>
  <Characters>518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Mysko</dc:creator>
  <cp:keywords/>
  <dc:description/>
  <cp:lastModifiedBy>Mysko Christopher (R0A) MFT</cp:lastModifiedBy>
  <cp:revision>25</cp:revision>
  <cp:lastPrinted>2024-04-25T16:13:00Z</cp:lastPrinted>
  <dcterms:created xsi:type="dcterms:W3CDTF">2024-11-26T11:03:00Z</dcterms:created>
  <dcterms:modified xsi:type="dcterms:W3CDTF">2024-11-30T22:43:00Z</dcterms:modified>
</cp:coreProperties>
</file>